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DF3F7" w14:textId="5F456C9B" w:rsidR="00CE24F0" w:rsidRPr="003B0EF4" w:rsidRDefault="00F16487" w:rsidP="00BF2F9C">
      <w:pPr>
        <w:spacing w:afterLines="50" w:after="156"/>
        <w:jc w:val="center"/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</w:pPr>
      <w:r w:rsidRPr="003B0EF4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>Table S</w:t>
      </w:r>
      <w:r w:rsidR="00014CD3" w:rsidRPr="003B0EF4">
        <w:rPr>
          <w:rFonts w:ascii="Times New Roman" w:eastAsia="TimesNewRomanPS-BoldMT" w:hAnsi="Times New Roman" w:cs="Times New Roman" w:hint="eastAsia"/>
          <w:b/>
          <w:bCs/>
          <w:kern w:val="0"/>
          <w:sz w:val="24"/>
          <w:szCs w:val="24"/>
        </w:rPr>
        <w:t>2</w:t>
      </w:r>
      <w:r w:rsidRPr="003B0EF4">
        <w:rPr>
          <w:rFonts w:ascii="Times New Roman" w:eastAsia="TimesNewRomanPS-BoldMT" w:hAnsi="Times New Roman" w:cs="Times New Roman"/>
          <w:b/>
          <w:bCs/>
          <w:kern w:val="0"/>
          <w:sz w:val="24"/>
          <w:szCs w:val="24"/>
        </w:rPr>
        <w:t xml:space="preserve"> </w:t>
      </w:r>
      <w:r w:rsidRPr="003B0EF4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 xml:space="preserve">GO and KEGG pathway enrichment analysis of the binding site relative to </w:t>
      </w:r>
      <w:proofErr w:type="spellStart"/>
      <w:r w:rsidRPr="003B0EF4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>hnRNP</w:t>
      </w:r>
      <w:proofErr w:type="spellEnd"/>
      <w:r w:rsidRPr="003B0EF4">
        <w:rPr>
          <w:rFonts w:ascii="Times New Roman" w:eastAsia="TimesNewRomanPSMT" w:hAnsi="Times New Roman" w:cs="Times New Roman"/>
          <w:b/>
          <w:bCs/>
          <w:kern w:val="0"/>
          <w:sz w:val="24"/>
          <w:szCs w:val="24"/>
        </w:rPr>
        <w:t xml:space="preserve"> E1</w:t>
      </w:r>
    </w:p>
    <w:tbl>
      <w:tblPr>
        <w:tblStyle w:val="a7"/>
        <w:tblW w:w="1389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2262"/>
        <w:gridCol w:w="1134"/>
        <w:gridCol w:w="993"/>
        <w:gridCol w:w="1275"/>
        <w:gridCol w:w="1134"/>
        <w:gridCol w:w="1276"/>
        <w:gridCol w:w="2132"/>
        <w:gridCol w:w="850"/>
      </w:tblGrid>
      <w:tr w:rsidR="009B7F10" w:rsidRPr="009B7F10" w14:paraId="2F606D24" w14:textId="77777777" w:rsidTr="00426AA2">
        <w:trPr>
          <w:tblHeader/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FAD31D6" w14:textId="2FFE9D4C" w:rsidR="009510E7" w:rsidRPr="009B7F10" w:rsidRDefault="009510E7" w:rsidP="009B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NTOLOGY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25DED8F" w14:textId="55E543C0" w:rsidR="009510E7" w:rsidRPr="009B7F10" w:rsidRDefault="009510E7" w:rsidP="009B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2262" w:type="dxa"/>
            <w:tcBorders>
              <w:bottom w:val="single" w:sz="8" w:space="0" w:color="auto"/>
            </w:tcBorders>
            <w:vAlign w:val="center"/>
          </w:tcPr>
          <w:p w14:paraId="586F4284" w14:textId="57650B9B" w:rsidR="009510E7" w:rsidRPr="009B7F10" w:rsidRDefault="009510E7" w:rsidP="009B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F57AB4D" w14:textId="53DC2CF7" w:rsidR="009510E7" w:rsidRPr="009B7F10" w:rsidRDefault="009510E7" w:rsidP="009B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  <w:r w:rsid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tio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215391A6" w14:textId="40B5E7A8" w:rsidR="009510E7" w:rsidRPr="009B7F10" w:rsidRDefault="009510E7" w:rsidP="009B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g</w:t>
            </w:r>
            <w:proofErr w:type="spellEnd"/>
            <w:r w:rsid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tio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1E075DA1" w14:textId="43157192" w:rsidR="009510E7" w:rsidRPr="009B7F10" w:rsidRDefault="009B7F10" w:rsidP="009B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510E7"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B9FB88A" w14:textId="6BEEC63C" w:rsidR="009510E7" w:rsidRPr="009B7F10" w:rsidRDefault="009B7F10" w:rsidP="009B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="009510E7"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4D6B1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510E7"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just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597751CF" w14:textId="0C8EEB3D" w:rsidR="009510E7" w:rsidRPr="009B7F10" w:rsidRDefault="009B7F10" w:rsidP="009B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510E7"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2132" w:type="dxa"/>
            <w:tcBorders>
              <w:bottom w:val="single" w:sz="8" w:space="0" w:color="auto"/>
            </w:tcBorders>
            <w:vAlign w:val="center"/>
          </w:tcPr>
          <w:p w14:paraId="518A5D92" w14:textId="626ED646" w:rsidR="009510E7" w:rsidRPr="009B7F10" w:rsidRDefault="009B7F10" w:rsidP="009B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  <w:r w:rsidR="009510E7"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510E7"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4348F0B" w14:textId="68F399A5" w:rsidR="009510E7" w:rsidRPr="009B7F10" w:rsidRDefault="009510E7" w:rsidP="009B7F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unt</w:t>
            </w:r>
          </w:p>
        </w:tc>
      </w:tr>
      <w:tr w:rsidR="00A15DA3" w:rsidRPr="009B7F10" w14:paraId="24380B39" w14:textId="77777777" w:rsidTr="006941E2">
        <w:trPr>
          <w:trHeight w:val="771"/>
          <w:jc w:val="center"/>
        </w:trPr>
        <w:tc>
          <w:tcPr>
            <w:tcW w:w="1418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48A29AFE" w14:textId="5DBCBE16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120E050" w14:textId="2CD52ED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106310</w:t>
            </w:r>
          </w:p>
        </w:tc>
        <w:tc>
          <w:tcPr>
            <w:tcW w:w="2262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54A0EF8" w14:textId="097256E2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serine kinase activity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052CF286" w14:textId="027BC3BE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98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860BB86" w14:textId="611106DF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0/18368</w:t>
            </w:r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2206CA0A" w14:textId="6541715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4E-0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981AA9C" w14:textId="1AA68076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134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7E7B1FB9" w14:textId="009ADE8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585</w:t>
            </w:r>
          </w:p>
        </w:tc>
        <w:tc>
          <w:tcPr>
            <w:tcW w:w="2132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47D028D" w14:textId="5057823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K/PSKH2/CIT/MAST4/MARK3/PRKCB/AKT2/CSNK2A1/CDK7/BRAF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14:paraId="5AD7CF49" w14:textId="482C238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A15DA3" w:rsidRPr="009B7F10" w14:paraId="59BDA4D3" w14:textId="77777777" w:rsidTr="006941E2">
        <w:trPr>
          <w:trHeight w:val="771"/>
          <w:jc w:val="center"/>
        </w:trPr>
        <w:tc>
          <w:tcPr>
            <w:tcW w:w="1418" w:type="dxa"/>
            <w:tcBorders>
              <w:top w:val="nil"/>
            </w:tcBorders>
            <w:noWrap/>
            <w:vAlign w:val="center"/>
          </w:tcPr>
          <w:p w14:paraId="1992434A" w14:textId="605C7871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tcBorders>
              <w:top w:val="nil"/>
            </w:tcBorders>
            <w:noWrap/>
            <w:vAlign w:val="center"/>
          </w:tcPr>
          <w:p w14:paraId="1B2C390A" w14:textId="568564EF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674</w:t>
            </w:r>
          </w:p>
        </w:tc>
        <w:tc>
          <w:tcPr>
            <w:tcW w:w="2262" w:type="dxa"/>
            <w:tcBorders>
              <w:top w:val="nil"/>
            </w:tcBorders>
            <w:noWrap/>
            <w:vAlign w:val="center"/>
          </w:tcPr>
          <w:p w14:paraId="0A94EF3B" w14:textId="567E158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serine/threonine kinase activity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0EAA5F90" w14:textId="3E0C49F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98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3920C279" w14:textId="787F2B0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6/18368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38D16769" w14:textId="41A192C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21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</w:tcPr>
          <w:p w14:paraId="5478FD9C" w14:textId="6E88351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232</w:t>
            </w:r>
          </w:p>
        </w:tc>
        <w:tc>
          <w:tcPr>
            <w:tcW w:w="1276" w:type="dxa"/>
            <w:tcBorders>
              <w:top w:val="nil"/>
            </w:tcBorders>
            <w:noWrap/>
            <w:vAlign w:val="center"/>
          </w:tcPr>
          <w:p w14:paraId="40A63B0A" w14:textId="7A6A26B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526</w:t>
            </w:r>
          </w:p>
        </w:tc>
        <w:tc>
          <w:tcPr>
            <w:tcW w:w="2132" w:type="dxa"/>
            <w:tcBorders>
              <w:top w:val="nil"/>
            </w:tcBorders>
            <w:noWrap/>
            <w:vAlign w:val="center"/>
          </w:tcPr>
          <w:p w14:paraId="4433C1A7" w14:textId="555C5FD9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K/CIT/MAST4/MARK3/PRKCB/AKT2/CSNK2A1/CDK7/BRAF</w:t>
            </w:r>
          </w:p>
        </w:tc>
        <w:tc>
          <w:tcPr>
            <w:tcW w:w="850" w:type="dxa"/>
            <w:tcBorders>
              <w:top w:val="nil"/>
            </w:tcBorders>
            <w:noWrap/>
            <w:vAlign w:val="center"/>
          </w:tcPr>
          <w:p w14:paraId="10990767" w14:textId="53D5DD2D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15DA3" w:rsidRPr="009B7F10" w14:paraId="0BD43932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3E7EA1FB" w14:textId="4E92DCE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1B1902B6" w14:textId="7331E77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726</w:t>
            </w:r>
          </w:p>
        </w:tc>
        <w:tc>
          <w:tcPr>
            <w:tcW w:w="2262" w:type="dxa"/>
            <w:noWrap/>
            <w:vAlign w:val="center"/>
          </w:tcPr>
          <w:p w14:paraId="2989C281" w14:textId="5C8A37C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n-membrane spanning protein tyrosine phosphatase activity</w:t>
            </w:r>
          </w:p>
        </w:tc>
        <w:tc>
          <w:tcPr>
            <w:tcW w:w="1134" w:type="dxa"/>
            <w:noWrap/>
            <w:vAlign w:val="center"/>
          </w:tcPr>
          <w:p w14:paraId="24F7A628" w14:textId="3D8B45F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</w:tcPr>
          <w:p w14:paraId="4BAE1776" w14:textId="230882D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8368</w:t>
            </w:r>
          </w:p>
        </w:tc>
        <w:tc>
          <w:tcPr>
            <w:tcW w:w="1275" w:type="dxa"/>
            <w:noWrap/>
            <w:vAlign w:val="center"/>
          </w:tcPr>
          <w:p w14:paraId="70C6D5EB" w14:textId="1890C8C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33</w:t>
            </w:r>
          </w:p>
        </w:tc>
        <w:tc>
          <w:tcPr>
            <w:tcW w:w="1134" w:type="dxa"/>
            <w:noWrap/>
            <w:vAlign w:val="center"/>
          </w:tcPr>
          <w:p w14:paraId="17098039" w14:textId="05733D22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574</w:t>
            </w:r>
          </w:p>
        </w:tc>
        <w:tc>
          <w:tcPr>
            <w:tcW w:w="1276" w:type="dxa"/>
            <w:noWrap/>
            <w:vAlign w:val="center"/>
          </w:tcPr>
          <w:p w14:paraId="6288DB41" w14:textId="30FCF5B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525</w:t>
            </w:r>
          </w:p>
        </w:tc>
        <w:tc>
          <w:tcPr>
            <w:tcW w:w="2132" w:type="dxa"/>
            <w:noWrap/>
            <w:vAlign w:val="center"/>
          </w:tcPr>
          <w:p w14:paraId="37503092" w14:textId="736BB922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PN9/PTPN12</w:t>
            </w:r>
          </w:p>
        </w:tc>
        <w:tc>
          <w:tcPr>
            <w:tcW w:w="850" w:type="dxa"/>
            <w:noWrap/>
            <w:vAlign w:val="center"/>
          </w:tcPr>
          <w:p w14:paraId="1A64105B" w14:textId="06AA4205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2F74FE57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55870548" w14:textId="4CB3664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37E27DFD" w14:textId="1966741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5232</w:t>
            </w:r>
          </w:p>
        </w:tc>
        <w:tc>
          <w:tcPr>
            <w:tcW w:w="2262" w:type="dxa"/>
            <w:noWrap/>
            <w:vAlign w:val="center"/>
          </w:tcPr>
          <w:p w14:paraId="07081CCB" w14:textId="0A7FDA0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e transmembrane transporter activity</w:t>
            </w:r>
          </w:p>
        </w:tc>
        <w:tc>
          <w:tcPr>
            <w:tcW w:w="1134" w:type="dxa"/>
            <w:noWrap/>
            <w:vAlign w:val="center"/>
          </w:tcPr>
          <w:p w14:paraId="5D454EF7" w14:textId="65DC8301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</w:tcPr>
          <w:p w14:paraId="46F354EA" w14:textId="579AA13E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8368</w:t>
            </w:r>
          </w:p>
        </w:tc>
        <w:tc>
          <w:tcPr>
            <w:tcW w:w="1275" w:type="dxa"/>
            <w:noWrap/>
            <w:vAlign w:val="center"/>
          </w:tcPr>
          <w:p w14:paraId="000D602A" w14:textId="6228A63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33</w:t>
            </w:r>
          </w:p>
        </w:tc>
        <w:tc>
          <w:tcPr>
            <w:tcW w:w="1134" w:type="dxa"/>
            <w:noWrap/>
            <w:vAlign w:val="center"/>
          </w:tcPr>
          <w:p w14:paraId="1C2EE5DB" w14:textId="4C7E160D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574</w:t>
            </w:r>
          </w:p>
        </w:tc>
        <w:tc>
          <w:tcPr>
            <w:tcW w:w="1276" w:type="dxa"/>
            <w:noWrap/>
            <w:vAlign w:val="center"/>
          </w:tcPr>
          <w:p w14:paraId="4E34B7AF" w14:textId="1C20CAC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525</w:t>
            </w:r>
          </w:p>
        </w:tc>
        <w:tc>
          <w:tcPr>
            <w:tcW w:w="2132" w:type="dxa"/>
            <w:noWrap/>
            <w:vAlign w:val="center"/>
          </w:tcPr>
          <w:p w14:paraId="577793BB" w14:textId="31106799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48A1/ABCB7</w:t>
            </w:r>
          </w:p>
        </w:tc>
        <w:tc>
          <w:tcPr>
            <w:tcW w:w="850" w:type="dxa"/>
            <w:noWrap/>
            <w:vAlign w:val="center"/>
          </w:tcPr>
          <w:p w14:paraId="216B6100" w14:textId="5D63259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6BD00548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3C508E08" w14:textId="3FA6A105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7965A1B1" w14:textId="767C245D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256</w:t>
            </w:r>
          </w:p>
        </w:tc>
        <w:tc>
          <w:tcPr>
            <w:tcW w:w="2262" w:type="dxa"/>
            <w:noWrap/>
            <w:vAlign w:val="center"/>
          </w:tcPr>
          <w:p w14:paraId="4AF90CDE" w14:textId="138C050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lap endonuclease activity</w:t>
            </w:r>
          </w:p>
        </w:tc>
        <w:tc>
          <w:tcPr>
            <w:tcW w:w="1134" w:type="dxa"/>
            <w:noWrap/>
            <w:vAlign w:val="center"/>
          </w:tcPr>
          <w:p w14:paraId="4F6F8D5E" w14:textId="7DAA10D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</w:tcPr>
          <w:p w14:paraId="058F3E7F" w14:textId="005521DD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/18368</w:t>
            </w:r>
          </w:p>
        </w:tc>
        <w:tc>
          <w:tcPr>
            <w:tcW w:w="1275" w:type="dxa"/>
            <w:noWrap/>
            <w:vAlign w:val="center"/>
          </w:tcPr>
          <w:p w14:paraId="635D3E77" w14:textId="5D00C445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33</w:t>
            </w:r>
          </w:p>
        </w:tc>
        <w:tc>
          <w:tcPr>
            <w:tcW w:w="1134" w:type="dxa"/>
            <w:noWrap/>
            <w:vAlign w:val="center"/>
          </w:tcPr>
          <w:p w14:paraId="0B323B24" w14:textId="0176729F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7574</w:t>
            </w:r>
          </w:p>
        </w:tc>
        <w:tc>
          <w:tcPr>
            <w:tcW w:w="1276" w:type="dxa"/>
            <w:noWrap/>
            <w:vAlign w:val="center"/>
          </w:tcPr>
          <w:p w14:paraId="21139ABD" w14:textId="381800A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1525</w:t>
            </w:r>
          </w:p>
        </w:tc>
        <w:tc>
          <w:tcPr>
            <w:tcW w:w="2132" w:type="dxa"/>
            <w:noWrap/>
            <w:vAlign w:val="center"/>
          </w:tcPr>
          <w:p w14:paraId="08240327" w14:textId="0BDEA832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2/EXO1</w:t>
            </w:r>
          </w:p>
        </w:tc>
        <w:tc>
          <w:tcPr>
            <w:tcW w:w="850" w:type="dxa"/>
            <w:noWrap/>
            <w:vAlign w:val="center"/>
          </w:tcPr>
          <w:p w14:paraId="6899B560" w14:textId="77E73FB5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77DAD26E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1D68D5AE" w14:textId="7D83EFC5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59DA3014" w14:textId="499263D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0679</w:t>
            </w:r>
          </w:p>
        </w:tc>
        <w:tc>
          <w:tcPr>
            <w:tcW w:w="2262" w:type="dxa"/>
            <w:noWrap/>
            <w:vAlign w:val="center"/>
          </w:tcPr>
          <w:p w14:paraId="22734E21" w14:textId="100DBC2D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ositol 1,4,5 trisphosphate binding</w:t>
            </w:r>
          </w:p>
        </w:tc>
        <w:tc>
          <w:tcPr>
            <w:tcW w:w="1134" w:type="dxa"/>
            <w:noWrap/>
            <w:vAlign w:val="center"/>
          </w:tcPr>
          <w:p w14:paraId="3C88F9D1" w14:textId="79F8C83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</w:tcPr>
          <w:p w14:paraId="6DE498BF" w14:textId="5826A759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18368</w:t>
            </w:r>
          </w:p>
        </w:tc>
        <w:tc>
          <w:tcPr>
            <w:tcW w:w="1275" w:type="dxa"/>
            <w:noWrap/>
            <w:vAlign w:val="center"/>
          </w:tcPr>
          <w:p w14:paraId="75C4BEB6" w14:textId="5DEEDD6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115</w:t>
            </w:r>
          </w:p>
        </w:tc>
        <w:tc>
          <w:tcPr>
            <w:tcW w:w="1134" w:type="dxa"/>
            <w:noWrap/>
            <w:vAlign w:val="center"/>
          </w:tcPr>
          <w:p w14:paraId="17D5388B" w14:textId="2FB134C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6594</w:t>
            </w:r>
          </w:p>
        </w:tc>
        <w:tc>
          <w:tcPr>
            <w:tcW w:w="1276" w:type="dxa"/>
            <w:noWrap/>
            <w:vAlign w:val="center"/>
          </w:tcPr>
          <w:p w14:paraId="69E6D9AD" w14:textId="3C42872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7947</w:t>
            </w:r>
          </w:p>
        </w:tc>
        <w:tc>
          <w:tcPr>
            <w:tcW w:w="2132" w:type="dxa"/>
            <w:noWrap/>
            <w:vAlign w:val="center"/>
          </w:tcPr>
          <w:p w14:paraId="5839AFFE" w14:textId="5F47498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PR2/TRPC5</w:t>
            </w:r>
          </w:p>
        </w:tc>
        <w:tc>
          <w:tcPr>
            <w:tcW w:w="850" w:type="dxa"/>
            <w:noWrap/>
            <w:vAlign w:val="center"/>
          </w:tcPr>
          <w:p w14:paraId="38217D90" w14:textId="4CDD2EB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46B3A3BC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128F6D9D" w14:textId="5C5503EE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236CE0C6" w14:textId="4484B42D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094</w:t>
            </w:r>
          </w:p>
        </w:tc>
        <w:tc>
          <w:tcPr>
            <w:tcW w:w="2262" w:type="dxa"/>
            <w:noWrap/>
            <w:vAlign w:val="center"/>
          </w:tcPr>
          <w:p w14:paraId="22F7E360" w14:textId="3200FFB6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-dependent activity, acting on DNA</w:t>
            </w:r>
          </w:p>
        </w:tc>
        <w:tc>
          <w:tcPr>
            <w:tcW w:w="1134" w:type="dxa"/>
            <w:noWrap/>
            <w:vAlign w:val="center"/>
          </w:tcPr>
          <w:p w14:paraId="1ADA8C61" w14:textId="6B5EA90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98</w:t>
            </w:r>
          </w:p>
        </w:tc>
        <w:tc>
          <w:tcPr>
            <w:tcW w:w="993" w:type="dxa"/>
            <w:noWrap/>
            <w:vAlign w:val="center"/>
          </w:tcPr>
          <w:p w14:paraId="4D48290C" w14:textId="29876F6D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/18368</w:t>
            </w:r>
          </w:p>
        </w:tc>
        <w:tc>
          <w:tcPr>
            <w:tcW w:w="1275" w:type="dxa"/>
            <w:noWrap/>
            <w:vAlign w:val="center"/>
          </w:tcPr>
          <w:p w14:paraId="645B99F5" w14:textId="4BCA6211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951</w:t>
            </w:r>
          </w:p>
        </w:tc>
        <w:tc>
          <w:tcPr>
            <w:tcW w:w="1134" w:type="dxa"/>
            <w:noWrap/>
            <w:vAlign w:val="center"/>
          </w:tcPr>
          <w:p w14:paraId="292E3BB9" w14:textId="2E210C3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0299</w:t>
            </w:r>
          </w:p>
        </w:tc>
        <w:tc>
          <w:tcPr>
            <w:tcW w:w="1276" w:type="dxa"/>
            <w:noWrap/>
            <w:vAlign w:val="center"/>
          </w:tcPr>
          <w:p w14:paraId="6DB5FB60" w14:textId="44DEF60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0426</w:t>
            </w:r>
          </w:p>
        </w:tc>
        <w:tc>
          <w:tcPr>
            <w:tcW w:w="2132" w:type="dxa"/>
            <w:noWrap/>
            <w:vAlign w:val="center"/>
          </w:tcPr>
          <w:p w14:paraId="7979838A" w14:textId="3891F031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M1/DNA2/CDK7/SMARCA1</w:t>
            </w:r>
          </w:p>
        </w:tc>
        <w:tc>
          <w:tcPr>
            <w:tcW w:w="850" w:type="dxa"/>
            <w:noWrap/>
            <w:vAlign w:val="center"/>
          </w:tcPr>
          <w:p w14:paraId="45B8341A" w14:textId="51B86CB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A15DA3" w:rsidRPr="009B7F10" w14:paraId="3D7A2ED8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39FDA59F" w14:textId="2B300F1D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52C7A6EB" w14:textId="6DC08275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888</w:t>
            </w:r>
          </w:p>
        </w:tc>
        <w:tc>
          <w:tcPr>
            <w:tcW w:w="2262" w:type="dxa"/>
            <w:noWrap/>
            <w:vAlign w:val="center"/>
          </w:tcPr>
          <w:p w14:paraId="505B5D43" w14:textId="0D59A1D1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deoxyribonuclease</w:t>
            </w:r>
            <w:proofErr w:type="spellEnd"/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tivity, producing 5'-phosphomonoesters</w:t>
            </w:r>
          </w:p>
        </w:tc>
        <w:tc>
          <w:tcPr>
            <w:tcW w:w="1134" w:type="dxa"/>
            <w:noWrap/>
            <w:vAlign w:val="center"/>
          </w:tcPr>
          <w:p w14:paraId="5C15AFA6" w14:textId="42A18433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</w:tcPr>
          <w:p w14:paraId="47006B1D" w14:textId="495977F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/18368</w:t>
            </w:r>
          </w:p>
        </w:tc>
        <w:tc>
          <w:tcPr>
            <w:tcW w:w="1275" w:type="dxa"/>
            <w:noWrap/>
            <w:vAlign w:val="center"/>
          </w:tcPr>
          <w:p w14:paraId="761A2261" w14:textId="085CE82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22</w:t>
            </w:r>
          </w:p>
        </w:tc>
        <w:tc>
          <w:tcPr>
            <w:tcW w:w="1134" w:type="dxa"/>
            <w:noWrap/>
            <w:vAlign w:val="center"/>
          </w:tcPr>
          <w:p w14:paraId="63A5E430" w14:textId="6F41C47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0299</w:t>
            </w:r>
          </w:p>
        </w:tc>
        <w:tc>
          <w:tcPr>
            <w:tcW w:w="1276" w:type="dxa"/>
            <w:noWrap/>
            <w:vAlign w:val="center"/>
          </w:tcPr>
          <w:p w14:paraId="6E2FF680" w14:textId="491B66A5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0426</w:t>
            </w:r>
          </w:p>
        </w:tc>
        <w:tc>
          <w:tcPr>
            <w:tcW w:w="2132" w:type="dxa"/>
            <w:noWrap/>
            <w:vAlign w:val="center"/>
          </w:tcPr>
          <w:p w14:paraId="41109060" w14:textId="3B3D9831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2/EXO1</w:t>
            </w:r>
          </w:p>
        </w:tc>
        <w:tc>
          <w:tcPr>
            <w:tcW w:w="850" w:type="dxa"/>
            <w:noWrap/>
            <w:vAlign w:val="center"/>
          </w:tcPr>
          <w:p w14:paraId="337F80BA" w14:textId="450457E2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37467B2E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31EEBDDF" w14:textId="52AC48E6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F</w:t>
            </w:r>
          </w:p>
        </w:tc>
        <w:tc>
          <w:tcPr>
            <w:tcW w:w="1418" w:type="dxa"/>
            <w:noWrap/>
            <w:vAlign w:val="center"/>
          </w:tcPr>
          <w:p w14:paraId="2EF6DB0C" w14:textId="36758A8E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569</w:t>
            </w:r>
          </w:p>
        </w:tc>
        <w:tc>
          <w:tcPr>
            <w:tcW w:w="2262" w:type="dxa"/>
            <w:noWrap/>
            <w:vAlign w:val="center"/>
          </w:tcPr>
          <w:p w14:paraId="4F3E1654" w14:textId="56512BBF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nus-end-directed microtubule motor activity</w:t>
            </w:r>
          </w:p>
        </w:tc>
        <w:tc>
          <w:tcPr>
            <w:tcW w:w="1134" w:type="dxa"/>
            <w:noWrap/>
            <w:vAlign w:val="center"/>
          </w:tcPr>
          <w:p w14:paraId="1BEB6C7C" w14:textId="0308272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</w:tcPr>
          <w:p w14:paraId="31AD8DF7" w14:textId="6AD24101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/18368</w:t>
            </w:r>
          </w:p>
        </w:tc>
        <w:tc>
          <w:tcPr>
            <w:tcW w:w="1275" w:type="dxa"/>
            <w:noWrap/>
            <w:vAlign w:val="center"/>
          </w:tcPr>
          <w:p w14:paraId="6A2C0A0E" w14:textId="1F14B4A9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078</w:t>
            </w:r>
          </w:p>
        </w:tc>
        <w:tc>
          <w:tcPr>
            <w:tcW w:w="1134" w:type="dxa"/>
            <w:noWrap/>
            <w:vAlign w:val="center"/>
          </w:tcPr>
          <w:p w14:paraId="368AA64F" w14:textId="78637429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414</w:t>
            </w:r>
          </w:p>
        </w:tc>
        <w:tc>
          <w:tcPr>
            <w:tcW w:w="1276" w:type="dxa"/>
            <w:noWrap/>
            <w:vAlign w:val="center"/>
          </w:tcPr>
          <w:p w14:paraId="001AFBC5" w14:textId="1A6C2EA6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3028</w:t>
            </w:r>
          </w:p>
        </w:tc>
        <w:tc>
          <w:tcPr>
            <w:tcW w:w="2132" w:type="dxa"/>
            <w:noWrap/>
            <w:vAlign w:val="center"/>
          </w:tcPr>
          <w:p w14:paraId="26396A97" w14:textId="4346638E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H11/DNAH6</w:t>
            </w:r>
          </w:p>
        </w:tc>
        <w:tc>
          <w:tcPr>
            <w:tcW w:w="850" w:type="dxa"/>
            <w:noWrap/>
            <w:vAlign w:val="center"/>
          </w:tcPr>
          <w:p w14:paraId="03BAFB47" w14:textId="7E6622D6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34D7D83D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3E55FDBD" w14:textId="2F536D4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03F4162D" w14:textId="2E94B256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638</w:t>
            </w:r>
          </w:p>
        </w:tc>
        <w:tc>
          <w:tcPr>
            <w:tcW w:w="2262" w:type="dxa"/>
            <w:noWrap/>
            <w:vAlign w:val="center"/>
          </w:tcPr>
          <w:p w14:paraId="46038002" w14:textId="198A49C9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xidoreductase activity, acting on the CH-NH2 group of donors</w:t>
            </w:r>
          </w:p>
        </w:tc>
        <w:tc>
          <w:tcPr>
            <w:tcW w:w="1134" w:type="dxa"/>
            <w:noWrap/>
            <w:vAlign w:val="center"/>
          </w:tcPr>
          <w:p w14:paraId="0F52A765" w14:textId="693D74DD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</w:tcPr>
          <w:p w14:paraId="70EC78EC" w14:textId="75B9421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/18368</w:t>
            </w:r>
          </w:p>
        </w:tc>
        <w:tc>
          <w:tcPr>
            <w:tcW w:w="1275" w:type="dxa"/>
            <w:noWrap/>
            <w:vAlign w:val="center"/>
          </w:tcPr>
          <w:p w14:paraId="3AE7EE85" w14:textId="5F2A27B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029</w:t>
            </w:r>
          </w:p>
        </w:tc>
        <w:tc>
          <w:tcPr>
            <w:tcW w:w="1134" w:type="dxa"/>
            <w:noWrap/>
            <w:vAlign w:val="center"/>
          </w:tcPr>
          <w:p w14:paraId="6EB636A9" w14:textId="6F42F8A3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7279</w:t>
            </w:r>
          </w:p>
        </w:tc>
        <w:tc>
          <w:tcPr>
            <w:tcW w:w="1276" w:type="dxa"/>
            <w:noWrap/>
            <w:vAlign w:val="center"/>
          </w:tcPr>
          <w:p w14:paraId="5F5BE322" w14:textId="77497EE5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4991</w:t>
            </w:r>
          </w:p>
        </w:tc>
        <w:tc>
          <w:tcPr>
            <w:tcW w:w="2132" w:type="dxa"/>
            <w:noWrap/>
            <w:vAlign w:val="center"/>
          </w:tcPr>
          <w:p w14:paraId="6325855D" w14:textId="599616C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D1/RNLS</w:t>
            </w:r>
          </w:p>
        </w:tc>
        <w:tc>
          <w:tcPr>
            <w:tcW w:w="850" w:type="dxa"/>
            <w:noWrap/>
            <w:vAlign w:val="center"/>
          </w:tcPr>
          <w:p w14:paraId="317A1DD9" w14:textId="6DF5507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05441EE6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0DB363DB" w14:textId="771D0CE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360A8806" w14:textId="308580FE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7110</w:t>
            </w:r>
          </w:p>
        </w:tc>
        <w:tc>
          <w:tcPr>
            <w:tcW w:w="2262" w:type="dxa"/>
            <w:noWrap/>
            <w:vAlign w:val="center"/>
          </w:tcPr>
          <w:p w14:paraId="4D112240" w14:textId="0CB2603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affold protein binding</w:t>
            </w:r>
          </w:p>
        </w:tc>
        <w:tc>
          <w:tcPr>
            <w:tcW w:w="1134" w:type="dxa"/>
            <w:noWrap/>
            <w:vAlign w:val="center"/>
          </w:tcPr>
          <w:p w14:paraId="255BC373" w14:textId="32223D4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98</w:t>
            </w:r>
          </w:p>
        </w:tc>
        <w:tc>
          <w:tcPr>
            <w:tcW w:w="993" w:type="dxa"/>
            <w:noWrap/>
            <w:vAlign w:val="center"/>
          </w:tcPr>
          <w:p w14:paraId="4C65D038" w14:textId="6695AD13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/18368</w:t>
            </w:r>
          </w:p>
        </w:tc>
        <w:tc>
          <w:tcPr>
            <w:tcW w:w="1275" w:type="dxa"/>
            <w:noWrap/>
            <w:vAlign w:val="center"/>
          </w:tcPr>
          <w:p w14:paraId="78F1CC15" w14:textId="171D9B6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511</w:t>
            </w:r>
          </w:p>
        </w:tc>
        <w:tc>
          <w:tcPr>
            <w:tcW w:w="1134" w:type="dxa"/>
            <w:noWrap/>
            <w:vAlign w:val="center"/>
          </w:tcPr>
          <w:p w14:paraId="6F2F365D" w14:textId="65DF8EA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7279</w:t>
            </w:r>
          </w:p>
        </w:tc>
        <w:tc>
          <w:tcPr>
            <w:tcW w:w="1276" w:type="dxa"/>
            <w:noWrap/>
            <w:vAlign w:val="center"/>
          </w:tcPr>
          <w:p w14:paraId="01458DFE" w14:textId="4C70FE3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4991</w:t>
            </w:r>
          </w:p>
        </w:tc>
        <w:tc>
          <w:tcPr>
            <w:tcW w:w="2132" w:type="dxa"/>
            <w:noWrap/>
            <w:vAlign w:val="center"/>
          </w:tcPr>
          <w:p w14:paraId="6464F4A8" w14:textId="25D4E0B1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/ITPR2/BRAF</w:t>
            </w:r>
          </w:p>
        </w:tc>
        <w:tc>
          <w:tcPr>
            <w:tcW w:w="850" w:type="dxa"/>
            <w:noWrap/>
            <w:vAlign w:val="center"/>
          </w:tcPr>
          <w:p w14:paraId="100AB165" w14:textId="72BCAAEF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15DA3" w:rsidRPr="009B7F10" w14:paraId="0351B2C9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5746114F" w14:textId="4AF67B59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3612E602" w14:textId="6CE6EE2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140097</w:t>
            </w:r>
          </w:p>
        </w:tc>
        <w:tc>
          <w:tcPr>
            <w:tcW w:w="2262" w:type="dxa"/>
            <w:noWrap/>
            <w:vAlign w:val="center"/>
          </w:tcPr>
          <w:p w14:paraId="0E0E9A32" w14:textId="724B52C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alytic activity, acting on DNA</w:t>
            </w:r>
          </w:p>
        </w:tc>
        <w:tc>
          <w:tcPr>
            <w:tcW w:w="1134" w:type="dxa"/>
            <w:noWrap/>
            <w:vAlign w:val="center"/>
          </w:tcPr>
          <w:p w14:paraId="613E1DDE" w14:textId="4EB3FCB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98</w:t>
            </w:r>
          </w:p>
        </w:tc>
        <w:tc>
          <w:tcPr>
            <w:tcW w:w="993" w:type="dxa"/>
            <w:noWrap/>
            <w:vAlign w:val="center"/>
          </w:tcPr>
          <w:p w14:paraId="270CC636" w14:textId="69F25FD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9/18368</w:t>
            </w:r>
          </w:p>
        </w:tc>
        <w:tc>
          <w:tcPr>
            <w:tcW w:w="1275" w:type="dxa"/>
            <w:noWrap/>
            <w:vAlign w:val="center"/>
          </w:tcPr>
          <w:p w14:paraId="301CC30F" w14:textId="12532B13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663</w:t>
            </w:r>
          </w:p>
        </w:tc>
        <w:tc>
          <w:tcPr>
            <w:tcW w:w="1134" w:type="dxa"/>
            <w:noWrap/>
            <w:vAlign w:val="center"/>
          </w:tcPr>
          <w:p w14:paraId="5A73EE30" w14:textId="1BA83053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4969</w:t>
            </w:r>
          </w:p>
        </w:tc>
        <w:tc>
          <w:tcPr>
            <w:tcW w:w="1276" w:type="dxa"/>
            <w:noWrap/>
            <w:vAlign w:val="center"/>
          </w:tcPr>
          <w:p w14:paraId="2C859C2D" w14:textId="1E52B161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9308</w:t>
            </w:r>
          </w:p>
        </w:tc>
        <w:tc>
          <w:tcPr>
            <w:tcW w:w="2132" w:type="dxa"/>
            <w:noWrap/>
            <w:vAlign w:val="center"/>
          </w:tcPr>
          <w:p w14:paraId="1CC5440A" w14:textId="656B85D1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FM1/DNA2/EXO1/CDK7/SMARCA1</w:t>
            </w:r>
          </w:p>
        </w:tc>
        <w:tc>
          <w:tcPr>
            <w:tcW w:w="850" w:type="dxa"/>
            <w:noWrap/>
            <w:vAlign w:val="center"/>
          </w:tcPr>
          <w:p w14:paraId="56CFF75E" w14:textId="68F989E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15DA3" w:rsidRPr="009B7F10" w14:paraId="2EC12D10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5B0460C0" w14:textId="482B463E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52009B76" w14:textId="3F3299A2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959</w:t>
            </w:r>
          </w:p>
        </w:tc>
        <w:tc>
          <w:tcPr>
            <w:tcW w:w="2262" w:type="dxa"/>
            <w:noWrap/>
            <w:vAlign w:val="center"/>
          </w:tcPr>
          <w:p w14:paraId="7C58E56A" w14:textId="133C9EE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nein light intermediate chain binding</w:t>
            </w:r>
          </w:p>
        </w:tc>
        <w:tc>
          <w:tcPr>
            <w:tcW w:w="1134" w:type="dxa"/>
            <w:noWrap/>
            <w:vAlign w:val="center"/>
          </w:tcPr>
          <w:p w14:paraId="796614C2" w14:textId="17A9404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</w:tcPr>
          <w:p w14:paraId="5C373D0D" w14:textId="53142316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/18368</w:t>
            </w:r>
          </w:p>
        </w:tc>
        <w:tc>
          <w:tcPr>
            <w:tcW w:w="1275" w:type="dxa"/>
            <w:noWrap/>
            <w:vAlign w:val="center"/>
          </w:tcPr>
          <w:p w14:paraId="4E2E0F30" w14:textId="4692D26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067</w:t>
            </w:r>
          </w:p>
        </w:tc>
        <w:tc>
          <w:tcPr>
            <w:tcW w:w="1134" w:type="dxa"/>
            <w:noWrap/>
            <w:vAlign w:val="center"/>
          </w:tcPr>
          <w:p w14:paraId="58097AC1" w14:textId="099F1B0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1146</w:t>
            </w:r>
          </w:p>
        </w:tc>
        <w:tc>
          <w:tcPr>
            <w:tcW w:w="1276" w:type="dxa"/>
            <w:noWrap/>
            <w:vAlign w:val="center"/>
          </w:tcPr>
          <w:p w14:paraId="7EB7218A" w14:textId="37DCB25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4931</w:t>
            </w:r>
          </w:p>
        </w:tc>
        <w:tc>
          <w:tcPr>
            <w:tcW w:w="2132" w:type="dxa"/>
            <w:noWrap/>
            <w:vAlign w:val="center"/>
          </w:tcPr>
          <w:p w14:paraId="528EACC2" w14:textId="28B1679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H11/DNAH6</w:t>
            </w:r>
          </w:p>
        </w:tc>
        <w:tc>
          <w:tcPr>
            <w:tcW w:w="850" w:type="dxa"/>
            <w:noWrap/>
            <w:vAlign w:val="center"/>
          </w:tcPr>
          <w:p w14:paraId="4686719B" w14:textId="38DF5B4D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2155161D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62D15149" w14:textId="6BBE7E33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1328588E" w14:textId="05FC5395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0681</w:t>
            </w:r>
          </w:p>
        </w:tc>
        <w:tc>
          <w:tcPr>
            <w:tcW w:w="2262" w:type="dxa"/>
            <w:noWrap/>
            <w:vAlign w:val="center"/>
          </w:tcPr>
          <w:p w14:paraId="0DD9FCCE" w14:textId="3C1F21B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drogen receptor binding</w:t>
            </w:r>
          </w:p>
        </w:tc>
        <w:tc>
          <w:tcPr>
            <w:tcW w:w="1134" w:type="dxa"/>
            <w:noWrap/>
            <w:vAlign w:val="center"/>
          </w:tcPr>
          <w:p w14:paraId="7EC42DAB" w14:textId="115D583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</w:tcPr>
          <w:p w14:paraId="4718FA39" w14:textId="450E6E61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/18368</w:t>
            </w:r>
          </w:p>
        </w:tc>
        <w:tc>
          <w:tcPr>
            <w:tcW w:w="1275" w:type="dxa"/>
            <w:noWrap/>
            <w:vAlign w:val="center"/>
          </w:tcPr>
          <w:p w14:paraId="24443559" w14:textId="55AD59C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731</w:t>
            </w:r>
          </w:p>
        </w:tc>
        <w:tc>
          <w:tcPr>
            <w:tcW w:w="1134" w:type="dxa"/>
            <w:noWrap/>
            <w:vAlign w:val="center"/>
          </w:tcPr>
          <w:p w14:paraId="67BF6C99" w14:textId="765904C5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1146</w:t>
            </w:r>
          </w:p>
        </w:tc>
        <w:tc>
          <w:tcPr>
            <w:tcW w:w="1276" w:type="dxa"/>
            <w:noWrap/>
            <w:vAlign w:val="center"/>
          </w:tcPr>
          <w:p w14:paraId="35B61E8C" w14:textId="5018FA9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4931</w:t>
            </w:r>
          </w:p>
        </w:tc>
        <w:tc>
          <w:tcPr>
            <w:tcW w:w="2132" w:type="dxa"/>
            <w:noWrap/>
            <w:vAlign w:val="center"/>
          </w:tcPr>
          <w:p w14:paraId="26BEA918" w14:textId="69526AF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XP2/PRKCB</w:t>
            </w:r>
          </w:p>
        </w:tc>
        <w:tc>
          <w:tcPr>
            <w:tcW w:w="850" w:type="dxa"/>
            <w:noWrap/>
            <w:vAlign w:val="center"/>
          </w:tcPr>
          <w:p w14:paraId="7B69B516" w14:textId="19DE661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6785A096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20878CC8" w14:textId="03FF4A7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0B308F07" w14:textId="73D85CFE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393</w:t>
            </w:r>
          </w:p>
        </w:tc>
        <w:tc>
          <w:tcPr>
            <w:tcW w:w="2262" w:type="dxa"/>
            <w:noWrap/>
            <w:vAlign w:val="center"/>
          </w:tcPr>
          <w:p w14:paraId="60EBC620" w14:textId="4E746B1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ne binding</w:t>
            </w:r>
          </w:p>
        </w:tc>
        <w:tc>
          <w:tcPr>
            <w:tcW w:w="1134" w:type="dxa"/>
            <w:noWrap/>
            <w:vAlign w:val="center"/>
          </w:tcPr>
          <w:p w14:paraId="501C9782" w14:textId="633D4412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98</w:t>
            </w:r>
          </w:p>
        </w:tc>
        <w:tc>
          <w:tcPr>
            <w:tcW w:w="993" w:type="dxa"/>
            <w:noWrap/>
            <w:vAlign w:val="center"/>
          </w:tcPr>
          <w:p w14:paraId="73ED46EA" w14:textId="406943E6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4/18368</w:t>
            </w:r>
          </w:p>
        </w:tc>
        <w:tc>
          <w:tcPr>
            <w:tcW w:w="1275" w:type="dxa"/>
            <w:noWrap/>
            <w:vAlign w:val="center"/>
          </w:tcPr>
          <w:p w14:paraId="70C68667" w14:textId="215EB4D6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917</w:t>
            </w:r>
          </w:p>
        </w:tc>
        <w:tc>
          <w:tcPr>
            <w:tcW w:w="1134" w:type="dxa"/>
            <w:noWrap/>
            <w:vAlign w:val="center"/>
          </w:tcPr>
          <w:p w14:paraId="0B1EFFF4" w14:textId="494C26E5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1146</w:t>
            </w:r>
          </w:p>
        </w:tc>
        <w:tc>
          <w:tcPr>
            <w:tcW w:w="1276" w:type="dxa"/>
            <w:noWrap/>
            <w:vAlign w:val="center"/>
          </w:tcPr>
          <w:p w14:paraId="3F4DE1B9" w14:textId="097CFF0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4931</w:t>
            </w:r>
          </w:p>
        </w:tc>
        <w:tc>
          <w:tcPr>
            <w:tcW w:w="2132" w:type="dxa"/>
            <w:noWrap/>
            <w:vAlign w:val="center"/>
          </w:tcPr>
          <w:p w14:paraId="29D944E2" w14:textId="1B506F3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L1XR1/USP49/KMT2C/PRKCB/TBL1X</w:t>
            </w:r>
          </w:p>
        </w:tc>
        <w:tc>
          <w:tcPr>
            <w:tcW w:w="850" w:type="dxa"/>
            <w:noWrap/>
            <w:vAlign w:val="center"/>
          </w:tcPr>
          <w:p w14:paraId="0F34614E" w14:textId="77C8136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15DA3" w:rsidRPr="009B7F10" w14:paraId="4E767470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619D73C7" w14:textId="519D68F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706F8556" w14:textId="1ED123C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013</w:t>
            </w:r>
          </w:p>
        </w:tc>
        <w:tc>
          <w:tcPr>
            <w:tcW w:w="2262" w:type="dxa"/>
            <w:noWrap/>
            <w:vAlign w:val="center"/>
          </w:tcPr>
          <w:p w14:paraId="015B319A" w14:textId="585549ED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eta-catenin binding</w:t>
            </w:r>
          </w:p>
        </w:tc>
        <w:tc>
          <w:tcPr>
            <w:tcW w:w="1134" w:type="dxa"/>
            <w:noWrap/>
            <w:vAlign w:val="center"/>
          </w:tcPr>
          <w:p w14:paraId="228A9014" w14:textId="5B01E662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98</w:t>
            </w:r>
          </w:p>
        </w:tc>
        <w:tc>
          <w:tcPr>
            <w:tcW w:w="993" w:type="dxa"/>
            <w:noWrap/>
            <w:vAlign w:val="center"/>
          </w:tcPr>
          <w:p w14:paraId="38C60C69" w14:textId="72F01CE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/18368</w:t>
            </w:r>
          </w:p>
        </w:tc>
        <w:tc>
          <w:tcPr>
            <w:tcW w:w="1275" w:type="dxa"/>
            <w:noWrap/>
            <w:vAlign w:val="center"/>
          </w:tcPr>
          <w:p w14:paraId="20D6DF84" w14:textId="0091F249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607</w:t>
            </w:r>
          </w:p>
        </w:tc>
        <w:tc>
          <w:tcPr>
            <w:tcW w:w="1134" w:type="dxa"/>
            <w:noWrap/>
            <w:vAlign w:val="center"/>
          </w:tcPr>
          <w:p w14:paraId="6E499222" w14:textId="7A0893B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1649</w:t>
            </w:r>
          </w:p>
        </w:tc>
        <w:tc>
          <w:tcPr>
            <w:tcW w:w="1276" w:type="dxa"/>
            <w:noWrap/>
            <w:vAlign w:val="center"/>
          </w:tcPr>
          <w:p w14:paraId="1778119F" w14:textId="3616B77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539</w:t>
            </w:r>
          </w:p>
        </w:tc>
        <w:tc>
          <w:tcPr>
            <w:tcW w:w="2132" w:type="dxa"/>
            <w:noWrap/>
            <w:vAlign w:val="center"/>
          </w:tcPr>
          <w:p w14:paraId="7448D08F" w14:textId="2089C852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L1XR1/CTNND2/TBL1X</w:t>
            </w:r>
          </w:p>
        </w:tc>
        <w:tc>
          <w:tcPr>
            <w:tcW w:w="850" w:type="dxa"/>
            <w:noWrap/>
            <w:vAlign w:val="center"/>
          </w:tcPr>
          <w:p w14:paraId="2875E8F3" w14:textId="60D6B513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15DA3" w:rsidRPr="009B7F10" w14:paraId="57C2C7F5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799E0D6D" w14:textId="27ED781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3F761000" w14:textId="5C24CA31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178</w:t>
            </w:r>
          </w:p>
        </w:tc>
        <w:tc>
          <w:tcPr>
            <w:tcW w:w="2262" w:type="dxa"/>
            <w:noWrap/>
            <w:vAlign w:val="center"/>
          </w:tcPr>
          <w:p w14:paraId="2F509E27" w14:textId="0A6DB0B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cohol binding</w:t>
            </w:r>
          </w:p>
        </w:tc>
        <w:tc>
          <w:tcPr>
            <w:tcW w:w="1134" w:type="dxa"/>
            <w:noWrap/>
            <w:vAlign w:val="center"/>
          </w:tcPr>
          <w:p w14:paraId="42D002F4" w14:textId="2D211A13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98</w:t>
            </w:r>
          </w:p>
        </w:tc>
        <w:tc>
          <w:tcPr>
            <w:tcW w:w="993" w:type="dxa"/>
            <w:noWrap/>
            <w:vAlign w:val="center"/>
          </w:tcPr>
          <w:p w14:paraId="410E1ABD" w14:textId="69F20A3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/18368</w:t>
            </w:r>
          </w:p>
        </w:tc>
        <w:tc>
          <w:tcPr>
            <w:tcW w:w="1275" w:type="dxa"/>
            <w:noWrap/>
            <w:vAlign w:val="center"/>
          </w:tcPr>
          <w:p w14:paraId="5524A52B" w14:textId="057ECC7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011</w:t>
            </w:r>
          </w:p>
        </w:tc>
        <w:tc>
          <w:tcPr>
            <w:tcW w:w="1134" w:type="dxa"/>
            <w:noWrap/>
            <w:vAlign w:val="center"/>
          </w:tcPr>
          <w:p w14:paraId="79E13AA9" w14:textId="6C773EC2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3596</w:t>
            </w:r>
          </w:p>
        </w:tc>
        <w:tc>
          <w:tcPr>
            <w:tcW w:w="1276" w:type="dxa"/>
            <w:noWrap/>
            <w:vAlign w:val="center"/>
          </w:tcPr>
          <w:p w14:paraId="50944FA4" w14:textId="35AF7B8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6267</w:t>
            </w:r>
          </w:p>
        </w:tc>
        <w:tc>
          <w:tcPr>
            <w:tcW w:w="2132" w:type="dxa"/>
            <w:noWrap/>
            <w:vAlign w:val="center"/>
          </w:tcPr>
          <w:p w14:paraId="64C0364B" w14:textId="2822EF5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K1/ITPR2/TRPC5</w:t>
            </w:r>
          </w:p>
        </w:tc>
        <w:tc>
          <w:tcPr>
            <w:tcW w:w="850" w:type="dxa"/>
            <w:noWrap/>
            <w:vAlign w:val="center"/>
          </w:tcPr>
          <w:p w14:paraId="3CEFD4C8" w14:textId="5F44BBC3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15DA3" w:rsidRPr="009B7F10" w14:paraId="5E581B8B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558D3C9E" w14:textId="6AE41BE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F</w:t>
            </w:r>
          </w:p>
        </w:tc>
        <w:tc>
          <w:tcPr>
            <w:tcW w:w="1418" w:type="dxa"/>
            <w:noWrap/>
            <w:vAlign w:val="center"/>
          </w:tcPr>
          <w:p w14:paraId="265B6FF0" w14:textId="4C0F549E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291</w:t>
            </w:r>
          </w:p>
        </w:tc>
        <w:tc>
          <w:tcPr>
            <w:tcW w:w="2262" w:type="dxa"/>
            <w:noWrap/>
            <w:vAlign w:val="center"/>
          </w:tcPr>
          <w:p w14:paraId="1CE20B4D" w14:textId="032E1A3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serine/threonine kinase inhibitor activity</w:t>
            </w:r>
          </w:p>
        </w:tc>
        <w:tc>
          <w:tcPr>
            <w:tcW w:w="1134" w:type="dxa"/>
            <w:noWrap/>
            <w:vAlign w:val="center"/>
          </w:tcPr>
          <w:p w14:paraId="26D85CE5" w14:textId="1AB0DAF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</w:tcPr>
          <w:p w14:paraId="55708173" w14:textId="0DCD22E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/18368</w:t>
            </w:r>
          </w:p>
        </w:tc>
        <w:tc>
          <w:tcPr>
            <w:tcW w:w="1275" w:type="dxa"/>
            <w:noWrap/>
            <w:vAlign w:val="center"/>
          </w:tcPr>
          <w:p w14:paraId="582304D3" w14:textId="11C0DB5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147</w:t>
            </w:r>
          </w:p>
        </w:tc>
        <w:tc>
          <w:tcPr>
            <w:tcW w:w="1134" w:type="dxa"/>
            <w:noWrap/>
            <w:vAlign w:val="center"/>
          </w:tcPr>
          <w:p w14:paraId="527CE9A5" w14:textId="2EABC099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4007</w:t>
            </w:r>
          </w:p>
        </w:tc>
        <w:tc>
          <w:tcPr>
            <w:tcW w:w="1276" w:type="dxa"/>
            <w:noWrap/>
            <w:vAlign w:val="center"/>
          </w:tcPr>
          <w:p w14:paraId="1D1C345D" w14:textId="0E086A3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5746</w:t>
            </w:r>
          </w:p>
        </w:tc>
        <w:tc>
          <w:tcPr>
            <w:tcW w:w="2132" w:type="dxa"/>
            <w:noWrap/>
            <w:vAlign w:val="center"/>
          </w:tcPr>
          <w:p w14:paraId="5E1189F5" w14:textId="73DEFE5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TOR/CIT</w:t>
            </w:r>
          </w:p>
        </w:tc>
        <w:tc>
          <w:tcPr>
            <w:tcW w:w="850" w:type="dxa"/>
            <w:noWrap/>
            <w:vAlign w:val="center"/>
          </w:tcPr>
          <w:p w14:paraId="61E6625B" w14:textId="4CD04B5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48D60BAD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49E2BC93" w14:textId="6DE611B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1A69218E" w14:textId="2E4217D5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505</w:t>
            </w:r>
          </w:p>
        </w:tc>
        <w:tc>
          <w:tcPr>
            <w:tcW w:w="2262" w:type="dxa"/>
            <w:noWrap/>
            <w:vAlign w:val="center"/>
          </w:tcPr>
          <w:p w14:paraId="4E39095F" w14:textId="38992085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ynein intermediate chain binding</w:t>
            </w:r>
          </w:p>
        </w:tc>
        <w:tc>
          <w:tcPr>
            <w:tcW w:w="1134" w:type="dxa"/>
            <w:noWrap/>
            <w:vAlign w:val="center"/>
          </w:tcPr>
          <w:p w14:paraId="7D29519B" w14:textId="6581557F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</w:tcPr>
          <w:p w14:paraId="352CAE2E" w14:textId="2DB9D86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/18368</w:t>
            </w:r>
          </w:p>
        </w:tc>
        <w:tc>
          <w:tcPr>
            <w:tcW w:w="1275" w:type="dxa"/>
            <w:noWrap/>
            <w:vAlign w:val="center"/>
          </w:tcPr>
          <w:p w14:paraId="0E22F2C1" w14:textId="4DAFDD81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147</w:t>
            </w:r>
          </w:p>
        </w:tc>
        <w:tc>
          <w:tcPr>
            <w:tcW w:w="1134" w:type="dxa"/>
            <w:noWrap/>
            <w:vAlign w:val="center"/>
          </w:tcPr>
          <w:p w14:paraId="6DC799FF" w14:textId="6ED181E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4007</w:t>
            </w:r>
          </w:p>
        </w:tc>
        <w:tc>
          <w:tcPr>
            <w:tcW w:w="1276" w:type="dxa"/>
            <w:noWrap/>
            <w:vAlign w:val="center"/>
          </w:tcPr>
          <w:p w14:paraId="1D6BBB35" w14:textId="7670F479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5746</w:t>
            </w:r>
          </w:p>
        </w:tc>
        <w:tc>
          <w:tcPr>
            <w:tcW w:w="2132" w:type="dxa"/>
            <w:noWrap/>
            <w:vAlign w:val="center"/>
          </w:tcPr>
          <w:p w14:paraId="48F9A590" w14:textId="665FAE7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H11/DNAH6</w:t>
            </w:r>
          </w:p>
        </w:tc>
        <w:tc>
          <w:tcPr>
            <w:tcW w:w="850" w:type="dxa"/>
            <w:noWrap/>
            <w:vAlign w:val="center"/>
          </w:tcPr>
          <w:p w14:paraId="2C515FD4" w14:textId="7FB58D81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28E1D73E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7B8A1A9B" w14:textId="7302927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7C2BB6EC" w14:textId="44BA8C5E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520</w:t>
            </w:r>
          </w:p>
        </w:tc>
        <w:tc>
          <w:tcPr>
            <w:tcW w:w="2262" w:type="dxa"/>
            <w:noWrap/>
            <w:vAlign w:val="center"/>
          </w:tcPr>
          <w:p w14:paraId="34157D70" w14:textId="43A7CC96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dodeoxyribonuclease</w:t>
            </w:r>
            <w:proofErr w:type="spellEnd"/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activity</w:t>
            </w:r>
          </w:p>
        </w:tc>
        <w:tc>
          <w:tcPr>
            <w:tcW w:w="1134" w:type="dxa"/>
            <w:noWrap/>
            <w:vAlign w:val="center"/>
          </w:tcPr>
          <w:p w14:paraId="3779F559" w14:textId="1760798D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</w:tcPr>
          <w:p w14:paraId="5CC631FE" w14:textId="6B23CEA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/18368</w:t>
            </w:r>
          </w:p>
        </w:tc>
        <w:tc>
          <w:tcPr>
            <w:tcW w:w="1275" w:type="dxa"/>
            <w:noWrap/>
            <w:vAlign w:val="center"/>
          </w:tcPr>
          <w:p w14:paraId="3A78D53C" w14:textId="57BB612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485</w:t>
            </w:r>
          </w:p>
        </w:tc>
        <w:tc>
          <w:tcPr>
            <w:tcW w:w="1134" w:type="dxa"/>
            <w:noWrap/>
            <w:vAlign w:val="center"/>
          </w:tcPr>
          <w:p w14:paraId="48993138" w14:textId="4A8B5E33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3628</w:t>
            </w:r>
          </w:p>
        </w:tc>
        <w:tc>
          <w:tcPr>
            <w:tcW w:w="1276" w:type="dxa"/>
            <w:noWrap/>
            <w:vAlign w:val="center"/>
          </w:tcPr>
          <w:p w14:paraId="380203B1" w14:textId="5FA9B17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2715</w:t>
            </w:r>
          </w:p>
        </w:tc>
        <w:tc>
          <w:tcPr>
            <w:tcW w:w="2132" w:type="dxa"/>
            <w:noWrap/>
            <w:vAlign w:val="center"/>
          </w:tcPr>
          <w:p w14:paraId="405468AE" w14:textId="0C0A8531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2/EXO1</w:t>
            </w:r>
          </w:p>
        </w:tc>
        <w:tc>
          <w:tcPr>
            <w:tcW w:w="850" w:type="dxa"/>
            <w:noWrap/>
            <w:vAlign w:val="center"/>
          </w:tcPr>
          <w:p w14:paraId="0140AAB7" w14:textId="0AA4638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0DDE7975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43606C40" w14:textId="5F8BB4E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6525ABE3" w14:textId="0DA88B05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714</w:t>
            </w:r>
          </w:p>
        </w:tc>
        <w:tc>
          <w:tcPr>
            <w:tcW w:w="2262" w:type="dxa"/>
            <w:noWrap/>
            <w:vAlign w:val="center"/>
          </w:tcPr>
          <w:p w14:paraId="71401F18" w14:textId="15E9E4A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cription corepressor activity</w:t>
            </w:r>
          </w:p>
        </w:tc>
        <w:tc>
          <w:tcPr>
            <w:tcW w:w="1134" w:type="dxa"/>
            <w:noWrap/>
            <w:vAlign w:val="center"/>
          </w:tcPr>
          <w:p w14:paraId="43F5D0AF" w14:textId="48F5D07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98</w:t>
            </w:r>
          </w:p>
        </w:tc>
        <w:tc>
          <w:tcPr>
            <w:tcW w:w="993" w:type="dxa"/>
            <w:noWrap/>
            <w:vAlign w:val="center"/>
          </w:tcPr>
          <w:p w14:paraId="485391E1" w14:textId="194AE0A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7/18368</w:t>
            </w:r>
          </w:p>
        </w:tc>
        <w:tc>
          <w:tcPr>
            <w:tcW w:w="1275" w:type="dxa"/>
            <w:noWrap/>
            <w:vAlign w:val="center"/>
          </w:tcPr>
          <w:p w14:paraId="49104971" w14:textId="68998A29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906</w:t>
            </w:r>
          </w:p>
        </w:tc>
        <w:tc>
          <w:tcPr>
            <w:tcW w:w="1134" w:type="dxa"/>
            <w:noWrap/>
            <w:vAlign w:val="center"/>
          </w:tcPr>
          <w:p w14:paraId="10DE52B0" w14:textId="65562DC5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3628</w:t>
            </w:r>
          </w:p>
        </w:tc>
        <w:tc>
          <w:tcPr>
            <w:tcW w:w="1276" w:type="dxa"/>
            <w:noWrap/>
            <w:vAlign w:val="center"/>
          </w:tcPr>
          <w:p w14:paraId="3C16ED39" w14:textId="3626C77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2715</w:t>
            </w:r>
          </w:p>
        </w:tc>
        <w:tc>
          <w:tcPr>
            <w:tcW w:w="2132" w:type="dxa"/>
            <w:noWrap/>
            <w:vAlign w:val="center"/>
          </w:tcPr>
          <w:p w14:paraId="569781E4" w14:textId="08BF0576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WTR1/TBL1XR1/ZFPM2/TBL1X</w:t>
            </w:r>
          </w:p>
        </w:tc>
        <w:tc>
          <w:tcPr>
            <w:tcW w:w="850" w:type="dxa"/>
            <w:noWrap/>
            <w:vAlign w:val="center"/>
          </w:tcPr>
          <w:p w14:paraId="0D5EEE09" w14:textId="2341428E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A15DA3" w:rsidRPr="009B7F10" w14:paraId="520D00C8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23A7929E" w14:textId="19A30E6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6EB07A75" w14:textId="1F6BCCC6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626</w:t>
            </w:r>
          </w:p>
        </w:tc>
        <w:tc>
          <w:tcPr>
            <w:tcW w:w="2262" w:type="dxa"/>
            <w:noWrap/>
            <w:vAlign w:val="center"/>
          </w:tcPr>
          <w:p w14:paraId="0356CA27" w14:textId="059B957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ase-coupled transmembrane transporter activity</w:t>
            </w:r>
          </w:p>
        </w:tc>
        <w:tc>
          <w:tcPr>
            <w:tcW w:w="1134" w:type="dxa"/>
            <w:noWrap/>
            <w:vAlign w:val="center"/>
          </w:tcPr>
          <w:p w14:paraId="3395E028" w14:textId="3CC26973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98</w:t>
            </w:r>
          </w:p>
        </w:tc>
        <w:tc>
          <w:tcPr>
            <w:tcW w:w="993" w:type="dxa"/>
            <w:noWrap/>
            <w:vAlign w:val="center"/>
          </w:tcPr>
          <w:p w14:paraId="17C53BE5" w14:textId="09542B7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/18368</w:t>
            </w:r>
          </w:p>
        </w:tc>
        <w:tc>
          <w:tcPr>
            <w:tcW w:w="1275" w:type="dxa"/>
            <w:noWrap/>
            <w:vAlign w:val="center"/>
          </w:tcPr>
          <w:p w14:paraId="0497801C" w14:textId="7D14EB31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579</w:t>
            </w:r>
          </w:p>
        </w:tc>
        <w:tc>
          <w:tcPr>
            <w:tcW w:w="1134" w:type="dxa"/>
            <w:noWrap/>
            <w:vAlign w:val="center"/>
          </w:tcPr>
          <w:p w14:paraId="431A6353" w14:textId="268FAB0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1073</w:t>
            </w:r>
          </w:p>
        </w:tc>
        <w:tc>
          <w:tcPr>
            <w:tcW w:w="1276" w:type="dxa"/>
            <w:noWrap/>
            <w:vAlign w:val="center"/>
          </w:tcPr>
          <w:p w14:paraId="666146FC" w14:textId="70A087CD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8599</w:t>
            </w:r>
          </w:p>
        </w:tc>
        <w:tc>
          <w:tcPr>
            <w:tcW w:w="2132" w:type="dxa"/>
            <w:noWrap/>
            <w:vAlign w:val="center"/>
          </w:tcPr>
          <w:p w14:paraId="3CED179A" w14:textId="5986AB06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B7/ABCB5/ATP7A</w:t>
            </w:r>
          </w:p>
        </w:tc>
        <w:tc>
          <w:tcPr>
            <w:tcW w:w="850" w:type="dxa"/>
            <w:noWrap/>
            <w:vAlign w:val="center"/>
          </w:tcPr>
          <w:p w14:paraId="6EAF318E" w14:textId="1E5BE03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15DA3" w:rsidRPr="009B7F10" w14:paraId="77D32CDF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17FAA2D7" w14:textId="45B5926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0545BFAA" w14:textId="61BEF70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7485</w:t>
            </w:r>
          </w:p>
        </w:tc>
        <w:tc>
          <w:tcPr>
            <w:tcW w:w="2262" w:type="dxa"/>
            <w:noWrap/>
            <w:vAlign w:val="center"/>
          </w:tcPr>
          <w:p w14:paraId="5FD6A104" w14:textId="761881F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N-terminus binding</w:t>
            </w:r>
          </w:p>
        </w:tc>
        <w:tc>
          <w:tcPr>
            <w:tcW w:w="1134" w:type="dxa"/>
            <w:noWrap/>
            <w:vAlign w:val="center"/>
          </w:tcPr>
          <w:p w14:paraId="47EC0280" w14:textId="253DDAB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98</w:t>
            </w:r>
          </w:p>
        </w:tc>
        <w:tc>
          <w:tcPr>
            <w:tcW w:w="993" w:type="dxa"/>
            <w:noWrap/>
            <w:vAlign w:val="center"/>
          </w:tcPr>
          <w:p w14:paraId="4428BF7E" w14:textId="50FB4736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/18368</w:t>
            </w:r>
          </w:p>
        </w:tc>
        <w:tc>
          <w:tcPr>
            <w:tcW w:w="1275" w:type="dxa"/>
            <w:noWrap/>
            <w:vAlign w:val="center"/>
          </w:tcPr>
          <w:p w14:paraId="6A471A30" w14:textId="52E7C213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075</w:t>
            </w:r>
          </w:p>
        </w:tc>
        <w:tc>
          <w:tcPr>
            <w:tcW w:w="1134" w:type="dxa"/>
            <w:noWrap/>
            <w:vAlign w:val="center"/>
          </w:tcPr>
          <w:p w14:paraId="44C4A656" w14:textId="200D3C7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1073</w:t>
            </w:r>
          </w:p>
        </w:tc>
        <w:tc>
          <w:tcPr>
            <w:tcW w:w="1276" w:type="dxa"/>
            <w:noWrap/>
            <w:vAlign w:val="center"/>
          </w:tcPr>
          <w:p w14:paraId="472E1798" w14:textId="36D5EB8A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8599</w:t>
            </w:r>
          </w:p>
        </w:tc>
        <w:tc>
          <w:tcPr>
            <w:tcW w:w="2132" w:type="dxa"/>
            <w:noWrap/>
            <w:vAlign w:val="center"/>
          </w:tcPr>
          <w:p w14:paraId="4E4C00B4" w14:textId="47B9D11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L1XR1/CSNK2A1/EXOC4</w:t>
            </w:r>
          </w:p>
        </w:tc>
        <w:tc>
          <w:tcPr>
            <w:tcW w:w="850" w:type="dxa"/>
            <w:noWrap/>
            <w:vAlign w:val="center"/>
          </w:tcPr>
          <w:p w14:paraId="54C3D51A" w14:textId="3E9755E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15DA3" w:rsidRPr="009B7F10" w14:paraId="6459713A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249D34F4" w14:textId="4EC6F34E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3E053B99" w14:textId="4170CB42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8024</w:t>
            </w:r>
          </w:p>
        </w:tc>
        <w:tc>
          <w:tcPr>
            <w:tcW w:w="2262" w:type="dxa"/>
            <w:noWrap/>
            <w:vAlign w:val="center"/>
          </w:tcPr>
          <w:p w14:paraId="69CC36F1" w14:textId="1F32673D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ne-lysine N-methyltransferase activity</w:t>
            </w:r>
          </w:p>
        </w:tc>
        <w:tc>
          <w:tcPr>
            <w:tcW w:w="1134" w:type="dxa"/>
            <w:noWrap/>
            <w:vAlign w:val="center"/>
          </w:tcPr>
          <w:p w14:paraId="5A64BE00" w14:textId="6BAF54D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</w:tcPr>
          <w:p w14:paraId="65D9E8E7" w14:textId="4056B976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/18368</w:t>
            </w:r>
          </w:p>
        </w:tc>
        <w:tc>
          <w:tcPr>
            <w:tcW w:w="1275" w:type="dxa"/>
            <w:noWrap/>
            <w:vAlign w:val="center"/>
          </w:tcPr>
          <w:p w14:paraId="73C8DD20" w14:textId="5A15B95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076</w:t>
            </w:r>
          </w:p>
        </w:tc>
        <w:tc>
          <w:tcPr>
            <w:tcW w:w="1134" w:type="dxa"/>
            <w:noWrap/>
            <w:vAlign w:val="center"/>
          </w:tcPr>
          <w:p w14:paraId="7BD81473" w14:textId="0E74E1EE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2039</w:t>
            </w:r>
          </w:p>
        </w:tc>
        <w:tc>
          <w:tcPr>
            <w:tcW w:w="1276" w:type="dxa"/>
            <w:noWrap/>
            <w:vAlign w:val="center"/>
          </w:tcPr>
          <w:p w14:paraId="2B957B7C" w14:textId="350C235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9478</w:t>
            </w:r>
          </w:p>
        </w:tc>
        <w:tc>
          <w:tcPr>
            <w:tcW w:w="2132" w:type="dxa"/>
            <w:noWrap/>
            <w:vAlign w:val="center"/>
          </w:tcPr>
          <w:p w14:paraId="20AF19B1" w14:textId="2DB42C6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COM/KMT2C</w:t>
            </w:r>
          </w:p>
        </w:tc>
        <w:tc>
          <w:tcPr>
            <w:tcW w:w="850" w:type="dxa"/>
            <w:noWrap/>
            <w:vAlign w:val="center"/>
          </w:tcPr>
          <w:p w14:paraId="78796660" w14:textId="7417371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24259152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621EB6A9" w14:textId="39A8590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4F526A2E" w14:textId="0A6B15F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893</w:t>
            </w:r>
          </w:p>
        </w:tc>
        <w:tc>
          <w:tcPr>
            <w:tcW w:w="2262" w:type="dxa"/>
            <w:noWrap/>
            <w:vAlign w:val="center"/>
          </w:tcPr>
          <w:p w14:paraId="27C0390F" w14:textId="49366AB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ndonuclease activity, active with either </w:t>
            </w:r>
            <w:proofErr w:type="spellStart"/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ibo</w:t>
            </w:r>
            <w:proofErr w:type="spellEnd"/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 or deoxyribonucleic acids and producing 5'-phosphomonoesters</w:t>
            </w:r>
          </w:p>
        </w:tc>
        <w:tc>
          <w:tcPr>
            <w:tcW w:w="1134" w:type="dxa"/>
            <w:noWrap/>
            <w:vAlign w:val="center"/>
          </w:tcPr>
          <w:p w14:paraId="1459BFD4" w14:textId="47A8BAF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</w:tcPr>
          <w:p w14:paraId="5220F784" w14:textId="2F1A1A7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/18368</w:t>
            </w:r>
          </w:p>
        </w:tc>
        <w:tc>
          <w:tcPr>
            <w:tcW w:w="1275" w:type="dxa"/>
            <w:noWrap/>
            <w:vAlign w:val="center"/>
          </w:tcPr>
          <w:p w14:paraId="55C45214" w14:textId="1776BEB9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038</w:t>
            </w:r>
          </w:p>
        </w:tc>
        <w:tc>
          <w:tcPr>
            <w:tcW w:w="1134" w:type="dxa"/>
            <w:noWrap/>
            <w:vAlign w:val="center"/>
          </w:tcPr>
          <w:p w14:paraId="678D9BE9" w14:textId="417F711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3454</w:t>
            </w:r>
          </w:p>
        </w:tc>
        <w:tc>
          <w:tcPr>
            <w:tcW w:w="1276" w:type="dxa"/>
            <w:noWrap/>
            <w:vAlign w:val="center"/>
          </w:tcPr>
          <w:p w14:paraId="3EA320E5" w14:textId="512317F6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9872</w:t>
            </w:r>
          </w:p>
        </w:tc>
        <w:tc>
          <w:tcPr>
            <w:tcW w:w="2132" w:type="dxa"/>
            <w:noWrap/>
            <w:vAlign w:val="center"/>
          </w:tcPr>
          <w:p w14:paraId="1331D693" w14:textId="4A5B1B92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2/EXO1</w:t>
            </w:r>
          </w:p>
        </w:tc>
        <w:tc>
          <w:tcPr>
            <w:tcW w:w="850" w:type="dxa"/>
            <w:noWrap/>
            <w:vAlign w:val="center"/>
          </w:tcPr>
          <w:p w14:paraId="7A016FA9" w14:textId="243D9CC3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1C2E5555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57968CBC" w14:textId="6AB3ADD1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F</w:t>
            </w:r>
          </w:p>
        </w:tc>
        <w:tc>
          <w:tcPr>
            <w:tcW w:w="1418" w:type="dxa"/>
            <w:noWrap/>
            <w:vAlign w:val="center"/>
          </w:tcPr>
          <w:p w14:paraId="45A1E8A8" w14:textId="0A2027F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262</w:t>
            </w:r>
          </w:p>
        </w:tc>
        <w:tc>
          <w:tcPr>
            <w:tcW w:w="2262" w:type="dxa"/>
            <w:noWrap/>
            <w:vAlign w:val="center"/>
          </w:tcPr>
          <w:p w14:paraId="6F673F22" w14:textId="0EAAA81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ium channel activity</w:t>
            </w:r>
          </w:p>
        </w:tc>
        <w:tc>
          <w:tcPr>
            <w:tcW w:w="1134" w:type="dxa"/>
            <w:noWrap/>
            <w:vAlign w:val="center"/>
          </w:tcPr>
          <w:p w14:paraId="66EDEDD7" w14:textId="43FF676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98</w:t>
            </w:r>
          </w:p>
        </w:tc>
        <w:tc>
          <w:tcPr>
            <w:tcW w:w="993" w:type="dxa"/>
            <w:noWrap/>
            <w:vAlign w:val="center"/>
          </w:tcPr>
          <w:p w14:paraId="50CA3FEC" w14:textId="382DB2B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/18368</w:t>
            </w:r>
          </w:p>
        </w:tc>
        <w:tc>
          <w:tcPr>
            <w:tcW w:w="1275" w:type="dxa"/>
            <w:noWrap/>
            <w:vAlign w:val="center"/>
          </w:tcPr>
          <w:p w14:paraId="7A03335F" w14:textId="4C2E762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843</w:t>
            </w:r>
          </w:p>
        </w:tc>
        <w:tc>
          <w:tcPr>
            <w:tcW w:w="1134" w:type="dxa"/>
            <w:noWrap/>
            <w:vAlign w:val="center"/>
          </w:tcPr>
          <w:p w14:paraId="67D6C044" w14:textId="2D77247D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2347</w:t>
            </w:r>
          </w:p>
        </w:tc>
        <w:tc>
          <w:tcPr>
            <w:tcW w:w="1276" w:type="dxa"/>
            <w:noWrap/>
            <w:vAlign w:val="center"/>
          </w:tcPr>
          <w:p w14:paraId="349ADB2D" w14:textId="4EBF87F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7969</w:t>
            </w:r>
          </w:p>
        </w:tc>
        <w:tc>
          <w:tcPr>
            <w:tcW w:w="2132" w:type="dxa"/>
            <w:noWrap/>
            <w:vAlign w:val="center"/>
          </w:tcPr>
          <w:p w14:paraId="33D72B75" w14:textId="24D0875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PR2/TRPC4AP/TRPC5</w:t>
            </w:r>
          </w:p>
        </w:tc>
        <w:tc>
          <w:tcPr>
            <w:tcW w:w="850" w:type="dxa"/>
            <w:noWrap/>
            <w:vAlign w:val="center"/>
          </w:tcPr>
          <w:p w14:paraId="60AB06BC" w14:textId="6EE508A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15DA3" w:rsidRPr="009B7F10" w14:paraId="3DF5C250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5435C140" w14:textId="2E6D07AD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</w:t>
            </w:r>
          </w:p>
        </w:tc>
        <w:tc>
          <w:tcPr>
            <w:tcW w:w="1418" w:type="dxa"/>
            <w:noWrap/>
            <w:vAlign w:val="center"/>
          </w:tcPr>
          <w:p w14:paraId="2D439A74" w14:textId="27CC4C3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140359</w:t>
            </w:r>
          </w:p>
        </w:tc>
        <w:tc>
          <w:tcPr>
            <w:tcW w:w="2262" w:type="dxa"/>
            <w:noWrap/>
            <w:vAlign w:val="center"/>
          </w:tcPr>
          <w:p w14:paraId="158924B1" w14:textId="6394C80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-type transporter activity</w:t>
            </w:r>
          </w:p>
        </w:tc>
        <w:tc>
          <w:tcPr>
            <w:tcW w:w="1134" w:type="dxa"/>
            <w:noWrap/>
            <w:vAlign w:val="center"/>
          </w:tcPr>
          <w:p w14:paraId="495157E4" w14:textId="5DCB6E0B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</w:tcPr>
          <w:p w14:paraId="50A5AB81" w14:textId="6049753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/18368</w:t>
            </w:r>
          </w:p>
        </w:tc>
        <w:tc>
          <w:tcPr>
            <w:tcW w:w="1275" w:type="dxa"/>
            <w:noWrap/>
            <w:vAlign w:val="center"/>
          </w:tcPr>
          <w:p w14:paraId="7EB1605B" w14:textId="7D236572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238</w:t>
            </w:r>
          </w:p>
        </w:tc>
        <w:tc>
          <w:tcPr>
            <w:tcW w:w="1134" w:type="dxa"/>
            <w:noWrap/>
            <w:vAlign w:val="center"/>
          </w:tcPr>
          <w:p w14:paraId="75CA83DB" w14:textId="51F7C0C5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6715</w:t>
            </w:r>
          </w:p>
        </w:tc>
        <w:tc>
          <w:tcPr>
            <w:tcW w:w="1276" w:type="dxa"/>
            <w:noWrap/>
            <w:vAlign w:val="center"/>
          </w:tcPr>
          <w:p w14:paraId="7531720D" w14:textId="28AB373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0156</w:t>
            </w:r>
          </w:p>
        </w:tc>
        <w:tc>
          <w:tcPr>
            <w:tcW w:w="2132" w:type="dxa"/>
            <w:noWrap/>
            <w:vAlign w:val="center"/>
          </w:tcPr>
          <w:p w14:paraId="04F1428E" w14:textId="4B72C15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B7/ABCB5</w:t>
            </w:r>
          </w:p>
        </w:tc>
        <w:tc>
          <w:tcPr>
            <w:tcW w:w="850" w:type="dxa"/>
            <w:noWrap/>
            <w:vAlign w:val="center"/>
          </w:tcPr>
          <w:p w14:paraId="3692EF5E" w14:textId="0C6F86C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02126D3A" w14:textId="77777777" w:rsidTr="006941E2">
        <w:trPr>
          <w:trHeight w:val="771"/>
          <w:jc w:val="center"/>
        </w:trPr>
        <w:tc>
          <w:tcPr>
            <w:tcW w:w="1418" w:type="dxa"/>
            <w:noWrap/>
            <w:vAlign w:val="center"/>
          </w:tcPr>
          <w:p w14:paraId="1D3F1ACB" w14:textId="0C9F69F5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vAlign w:val="center"/>
          </w:tcPr>
          <w:p w14:paraId="18F396EB" w14:textId="5AB097CC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8107</w:t>
            </w:r>
          </w:p>
        </w:tc>
        <w:tc>
          <w:tcPr>
            <w:tcW w:w="2262" w:type="dxa"/>
            <w:noWrap/>
            <w:vAlign w:val="center"/>
          </w:tcPr>
          <w:p w14:paraId="53F17F8D" w14:textId="43BC450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dyl-threonine phosphorylation</w:t>
            </w:r>
          </w:p>
        </w:tc>
        <w:tc>
          <w:tcPr>
            <w:tcW w:w="1134" w:type="dxa"/>
            <w:noWrap/>
            <w:vAlign w:val="center"/>
          </w:tcPr>
          <w:p w14:paraId="72B71751" w14:textId="28AFED50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98</w:t>
            </w:r>
          </w:p>
        </w:tc>
        <w:tc>
          <w:tcPr>
            <w:tcW w:w="993" w:type="dxa"/>
            <w:noWrap/>
            <w:vAlign w:val="center"/>
          </w:tcPr>
          <w:p w14:paraId="7506691F" w14:textId="002FE784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6/18723</w:t>
            </w:r>
          </w:p>
        </w:tc>
        <w:tc>
          <w:tcPr>
            <w:tcW w:w="1275" w:type="dxa"/>
            <w:noWrap/>
            <w:vAlign w:val="center"/>
          </w:tcPr>
          <w:p w14:paraId="11FBBD48" w14:textId="48D15113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9E-05</w:t>
            </w:r>
          </w:p>
        </w:tc>
        <w:tc>
          <w:tcPr>
            <w:tcW w:w="1134" w:type="dxa"/>
            <w:noWrap/>
            <w:vAlign w:val="center"/>
          </w:tcPr>
          <w:p w14:paraId="01991FBE" w14:textId="2120207F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236</w:t>
            </w:r>
          </w:p>
        </w:tc>
        <w:tc>
          <w:tcPr>
            <w:tcW w:w="1276" w:type="dxa"/>
            <w:noWrap/>
            <w:vAlign w:val="center"/>
          </w:tcPr>
          <w:p w14:paraId="6A63726B" w14:textId="688B5AC9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09</w:t>
            </w:r>
          </w:p>
        </w:tc>
        <w:tc>
          <w:tcPr>
            <w:tcW w:w="2132" w:type="dxa"/>
            <w:noWrap/>
            <w:vAlign w:val="center"/>
          </w:tcPr>
          <w:p w14:paraId="04296E22" w14:textId="7067D267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K/RPTOR/CIT/PRKCB/CSNK2A1/TRPC5</w:t>
            </w:r>
          </w:p>
        </w:tc>
        <w:tc>
          <w:tcPr>
            <w:tcW w:w="850" w:type="dxa"/>
            <w:noWrap/>
            <w:vAlign w:val="center"/>
          </w:tcPr>
          <w:p w14:paraId="4472C593" w14:textId="7BFED758" w:rsidR="00A15DA3" w:rsidRPr="009510E7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510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15DA3" w:rsidRPr="009B7F10" w14:paraId="1AE0D92C" w14:textId="77777777" w:rsidTr="006941E2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6E4B6FE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vAlign w:val="center"/>
            <w:hideMark/>
          </w:tcPr>
          <w:p w14:paraId="3F4D2F00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8105</w:t>
            </w:r>
          </w:p>
        </w:tc>
        <w:tc>
          <w:tcPr>
            <w:tcW w:w="2262" w:type="dxa"/>
            <w:noWrap/>
            <w:vAlign w:val="center"/>
            <w:hideMark/>
          </w:tcPr>
          <w:p w14:paraId="0F10EF3D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dyl-serine phosphorylation</w:t>
            </w:r>
          </w:p>
        </w:tc>
        <w:tc>
          <w:tcPr>
            <w:tcW w:w="1134" w:type="dxa"/>
            <w:noWrap/>
            <w:vAlign w:val="center"/>
            <w:hideMark/>
          </w:tcPr>
          <w:p w14:paraId="17B6C1A4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98</w:t>
            </w:r>
          </w:p>
        </w:tc>
        <w:tc>
          <w:tcPr>
            <w:tcW w:w="993" w:type="dxa"/>
            <w:noWrap/>
            <w:vAlign w:val="center"/>
            <w:hideMark/>
          </w:tcPr>
          <w:p w14:paraId="592F792F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5/18723</w:t>
            </w:r>
          </w:p>
        </w:tc>
        <w:tc>
          <w:tcPr>
            <w:tcW w:w="1275" w:type="dxa"/>
            <w:noWrap/>
            <w:vAlign w:val="center"/>
            <w:hideMark/>
          </w:tcPr>
          <w:p w14:paraId="0D48DA4B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8E-05</w:t>
            </w:r>
          </w:p>
        </w:tc>
        <w:tc>
          <w:tcPr>
            <w:tcW w:w="1134" w:type="dxa"/>
            <w:noWrap/>
            <w:vAlign w:val="center"/>
            <w:hideMark/>
          </w:tcPr>
          <w:p w14:paraId="3EEB1709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236</w:t>
            </w:r>
          </w:p>
        </w:tc>
        <w:tc>
          <w:tcPr>
            <w:tcW w:w="1276" w:type="dxa"/>
            <w:noWrap/>
            <w:vAlign w:val="center"/>
            <w:hideMark/>
          </w:tcPr>
          <w:p w14:paraId="5BDF790D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09</w:t>
            </w:r>
          </w:p>
        </w:tc>
        <w:tc>
          <w:tcPr>
            <w:tcW w:w="2132" w:type="dxa"/>
            <w:noWrap/>
            <w:vAlign w:val="center"/>
            <w:hideMark/>
          </w:tcPr>
          <w:p w14:paraId="2733DE30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K/RPTOR/SPTBN4/MAST4/MARK3/PRKCB/AKT2/CSNK2A1/BRAF</w:t>
            </w:r>
          </w:p>
        </w:tc>
        <w:tc>
          <w:tcPr>
            <w:tcW w:w="850" w:type="dxa"/>
            <w:noWrap/>
            <w:vAlign w:val="center"/>
            <w:hideMark/>
          </w:tcPr>
          <w:p w14:paraId="0BDF9196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15DA3" w:rsidRPr="009B7F10" w14:paraId="603B8152" w14:textId="77777777" w:rsidTr="006941E2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EF830DF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vAlign w:val="center"/>
            <w:hideMark/>
          </w:tcPr>
          <w:p w14:paraId="5277A437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8210</w:t>
            </w:r>
          </w:p>
        </w:tc>
        <w:tc>
          <w:tcPr>
            <w:tcW w:w="2262" w:type="dxa"/>
            <w:noWrap/>
            <w:vAlign w:val="center"/>
            <w:hideMark/>
          </w:tcPr>
          <w:p w14:paraId="52E3BD94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dyl-threonine modification</w:t>
            </w:r>
          </w:p>
        </w:tc>
        <w:tc>
          <w:tcPr>
            <w:tcW w:w="1134" w:type="dxa"/>
            <w:noWrap/>
            <w:vAlign w:val="center"/>
            <w:hideMark/>
          </w:tcPr>
          <w:p w14:paraId="05ECAA51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98</w:t>
            </w:r>
          </w:p>
        </w:tc>
        <w:tc>
          <w:tcPr>
            <w:tcW w:w="993" w:type="dxa"/>
            <w:noWrap/>
            <w:vAlign w:val="center"/>
            <w:hideMark/>
          </w:tcPr>
          <w:p w14:paraId="634E86D8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5/18723</w:t>
            </w:r>
          </w:p>
        </w:tc>
        <w:tc>
          <w:tcPr>
            <w:tcW w:w="1275" w:type="dxa"/>
            <w:noWrap/>
            <w:vAlign w:val="center"/>
            <w:hideMark/>
          </w:tcPr>
          <w:p w14:paraId="5697E6C2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0E-05</w:t>
            </w:r>
          </w:p>
        </w:tc>
        <w:tc>
          <w:tcPr>
            <w:tcW w:w="1134" w:type="dxa"/>
            <w:noWrap/>
            <w:vAlign w:val="center"/>
            <w:hideMark/>
          </w:tcPr>
          <w:p w14:paraId="1C7C7599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236</w:t>
            </w:r>
          </w:p>
        </w:tc>
        <w:tc>
          <w:tcPr>
            <w:tcW w:w="1276" w:type="dxa"/>
            <w:noWrap/>
            <w:vAlign w:val="center"/>
            <w:hideMark/>
          </w:tcPr>
          <w:p w14:paraId="6DB82F3E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09</w:t>
            </w:r>
          </w:p>
        </w:tc>
        <w:tc>
          <w:tcPr>
            <w:tcW w:w="2132" w:type="dxa"/>
            <w:noWrap/>
            <w:vAlign w:val="center"/>
            <w:hideMark/>
          </w:tcPr>
          <w:p w14:paraId="4DF9545C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K/RPTOR/CIT/PRKCB/CSNK2A1/TRPC5</w:t>
            </w:r>
          </w:p>
        </w:tc>
        <w:tc>
          <w:tcPr>
            <w:tcW w:w="850" w:type="dxa"/>
            <w:noWrap/>
            <w:vAlign w:val="center"/>
            <w:hideMark/>
          </w:tcPr>
          <w:p w14:paraId="71262A8E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15DA3" w:rsidRPr="009B7F10" w14:paraId="00D055A2" w14:textId="77777777" w:rsidTr="006941E2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5DD0AD1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vAlign w:val="center"/>
            <w:hideMark/>
          </w:tcPr>
          <w:p w14:paraId="6BF4E092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8209</w:t>
            </w:r>
          </w:p>
        </w:tc>
        <w:tc>
          <w:tcPr>
            <w:tcW w:w="2262" w:type="dxa"/>
            <w:noWrap/>
            <w:vAlign w:val="center"/>
            <w:hideMark/>
          </w:tcPr>
          <w:p w14:paraId="2C58296A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ptidyl-serine modification</w:t>
            </w:r>
          </w:p>
        </w:tc>
        <w:tc>
          <w:tcPr>
            <w:tcW w:w="1134" w:type="dxa"/>
            <w:noWrap/>
            <w:vAlign w:val="center"/>
            <w:hideMark/>
          </w:tcPr>
          <w:p w14:paraId="4D39A265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/98</w:t>
            </w:r>
          </w:p>
        </w:tc>
        <w:tc>
          <w:tcPr>
            <w:tcW w:w="993" w:type="dxa"/>
            <w:noWrap/>
            <w:vAlign w:val="center"/>
            <w:hideMark/>
          </w:tcPr>
          <w:p w14:paraId="3717E332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8/18723</w:t>
            </w:r>
          </w:p>
        </w:tc>
        <w:tc>
          <w:tcPr>
            <w:tcW w:w="1275" w:type="dxa"/>
            <w:noWrap/>
            <w:vAlign w:val="center"/>
            <w:hideMark/>
          </w:tcPr>
          <w:p w14:paraId="2A73BB39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3E-05</w:t>
            </w:r>
          </w:p>
        </w:tc>
        <w:tc>
          <w:tcPr>
            <w:tcW w:w="1134" w:type="dxa"/>
            <w:noWrap/>
            <w:vAlign w:val="center"/>
            <w:hideMark/>
          </w:tcPr>
          <w:p w14:paraId="34E24D2E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593</w:t>
            </w:r>
          </w:p>
        </w:tc>
        <w:tc>
          <w:tcPr>
            <w:tcW w:w="1276" w:type="dxa"/>
            <w:noWrap/>
            <w:vAlign w:val="center"/>
            <w:hideMark/>
          </w:tcPr>
          <w:p w14:paraId="68B79E86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438</w:t>
            </w:r>
          </w:p>
        </w:tc>
        <w:tc>
          <w:tcPr>
            <w:tcW w:w="2132" w:type="dxa"/>
            <w:noWrap/>
            <w:vAlign w:val="center"/>
            <w:hideMark/>
          </w:tcPr>
          <w:p w14:paraId="67495916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LK/RPTOR/SPTBN4/MAST4/MARK3/PRKCB/AKT2/CSNK2A1/BRAF</w:t>
            </w:r>
          </w:p>
        </w:tc>
        <w:tc>
          <w:tcPr>
            <w:tcW w:w="850" w:type="dxa"/>
            <w:noWrap/>
            <w:vAlign w:val="center"/>
            <w:hideMark/>
          </w:tcPr>
          <w:p w14:paraId="03EB9C1A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15DA3" w:rsidRPr="009B7F10" w14:paraId="77027A47" w14:textId="77777777" w:rsidTr="006941E2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371E691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vAlign w:val="center"/>
            <w:hideMark/>
          </w:tcPr>
          <w:p w14:paraId="53A723CA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5329</w:t>
            </w:r>
          </w:p>
        </w:tc>
        <w:tc>
          <w:tcPr>
            <w:tcW w:w="2262" w:type="dxa"/>
            <w:noWrap/>
            <w:vAlign w:val="center"/>
            <w:hideMark/>
          </w:tcPr>
          <w:p w14:paraId="4E14DCE4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ppo signaling</w:t>
            </w:r>
          </w:p>
        </w:tc>
        <w:tc>
          <w:tcPr>
            <w:tcW w:w="1134" w:type="dxa"/>
            <w:noWrap/>
            <w:vAlign w:val="center"/>
            <w:hideMark/>
          </w:tcPr>
          <w:p w14:paraId="116AEEDF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98</w:t>
            </w:r>
          </w:p>
        </w:tc>
        <w:tc>
          <w:tcPr>
            <w:tcW w:w="993" w:type="dxa"/>
            <w:noWrap/>
            <w:vAlign w:val="center"/>
            <w:hideMark/>
          </w:tcPr>
          <w:p w14:paraId="4E5AA4E5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/18723</w:t>
            </w:r>
          </w:p>
        </w:tc>
        <w:tc>
          <w:tcPr>
            <w:tcW w:w="1275" w:type="dxa"/>
            <w:noWrap/>
            <w:vAlign w:val="center"/>
            <w:hideMark/>
          </w:tcPr>
          <w:p w14:paraId="0674D4C3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194</w:t>
            </w:r>
          </w:p>
        </w:tc>
        <w:tc>
          <w:tcPr>
            <w:tcW w:w="1134" w:type="dxa"/>
            <w:noWrap/>
            <w:vAlign w:val="center"/>
            <w:hideMark/>
          </w:tcPr>
          <w:p w14:paraId="4B130213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738</w:t>
            </w:r>
          </w:p>
        </w:tc>
        <w:tc>
          <w:tcPr>
            <w:tcW w:w="1276" w:type="dxa"/>
            <w:noWrap/>
            <w:vAlign w:val="center"/>
            <w:hideMark/>
          </w:tcPr>
          <w:p w14:paraId="33436673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142</w:t>
            </w:r>
          </w:p>
        </w:tc>
        <w:tc>
          <w:tcPr>
            <w:tcW w:w="2132" w:type="dxa"/>
            <w:noWrap/>
            <w:vAlign w:val="center"/>
            <w:hideMark/>
          </w:tcPr>
          <w:p w14:paraId="3BBE118F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WTR1/CIT/MARK3</w:t>
            </w:r>
          </w:p>
        </w:tc>
        <w:tc>
          <w:tcPr>
            <w:tcW w:w="850" w:type="dxa"/>
            <w:noWrap/>
            <w:vAlign w:val="center"/>
            <w:hideMark/>
          </w:tcPr>
          <w:p w14:paraId="05B4753E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15DA3" w:rsidRPr="009B7F10" w14:paraId="1529FAB8" w14:textId="77777777" w:rsidTr="006941E2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519DCD2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vAlign w:val="center"/>
            <w:hideMark/>
          </w:tcPr>
          <w:p w14:paraId="3C3934D6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5886</w:t>
            </w:r>
          </w:p>
        </w:tc>
        <w:tc>
          <w:tcPr>
            <w:tcW w:w="2262" w:type="dxa"/>
            <w:noWrap/>
            <w:vAlign w:val="center"/>
            <w:hideMark/>
          </w:tcPr>
          <w:p w14:paraId="79ACD9B1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eme transport</w:t>
            </w:r>
          </w:p>
        </w:tc>
        <w:tc>
          <w:tcPr>
            <w:tcW w:w="1134" w:type="dxa"/>
            <w:noWrap/>
            <w:vAlign w:val="center"/>
            <w:hideMark/>
          </w:tcPr>
          <w:p w14:paraId="77286757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  <w:hideMark/>
          </w:tcPr>
          <w:p w14:paraId="6411612D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/18723</w:t>
            </w:r>
          </w:p>
        </w:tc>
        <w:tc>
          <w:tcPr>
            <w:tcW w:w="1275" w:type="dxa"/>
            <w:noWrap/>
            <w:vAlign w:val="center"/>
            <w:hideMark/>
          </w:tcPr>
          <w:p w14:paraId="09C9DCD5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46</w:t>
            </w:r>
          </w:p>
        </w:tc>
        <w:tc>
          <w:tcPr>
            <w:tcW w:w="1134" w:type="dxa"/>
            <w:noWrap/>
            <w:vAlign w:val="center"/>
            <w:hideMark/>
          </w:tcPr>
          <w:p w14:paraId="202996EC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738</w:t>
            </w:r>
          </w:p>
        </w:tc>
        <w:tc>
          <w:tcPr>
            <w:tcW w:w="1276" w:type="dxa"/>
            <w:noWrap/>
            <w:vAlign w:val="center"/>
            <w:hideMark/>
          </w:tcPr>
          <w:p w14:paraId="768F9068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142</w:t>
            </w:r>
          </w:p>
        </w:tc>
        <w:tc>
          <w:tcPr>
            <w:tcW w:w="2132" w:type="dxa"/>
            <w:noWrap/>
            <w:vAlign w:val="center"/>
            <w:hideMark/>
          </w:tcPr>
          <w:p w14:paraId="7CA3DA37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48A1/ABCB7</w:t>
            </w:r>
          </w:p>
        </w:tc>
        <w:tc>
          <w:tcPr>
            <w:tcW w:w="850" w:type="dxa"/>
            <w:noWrap/>
            <w:vAlign w:val="center"/>
            <w:hideMark/>
          </w:tcPr>
          <w:p w14:paraId="34F77AAC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3D0765E2" w14:textId="77777777" w:rsidTr="006941E2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6841D58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vAlign w:val="center"/>
            <w:hideMark/>
          </w:tcPr>
          <w:p w14:paraId="15666ACD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0459</w:t>
            </w:r>
          </w:p>
        </w:tc>
        <w:tc>
          <w:tcPr>
            <w:tcW w:w="2262" w:type="dxa"/>
            <w:noWrap/>
            <w:vAlign w:val="center"/>
            <w:hideMark/>
          </w:tcPr>
          <w:p w14:paraId="151BE5EF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 regulation of heart rate</w:t>
            </w:r>
          </w:p>
        </w:tc>
        <w:tc>
          <w:tcPr>
            <w:tcW w:w="1134" w:type="dxa"/>
            <w:noWrap/>
            <w:vAlign w:val="center"/>
            <w:hideMark/>
          </w:tcPr>
          <w:p w14:paraId="6A50C2C9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  <w:hideMark/>
          </w:tcPr>
          <w:p w14:paraId="374D855E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/18723</w:t>
            </w:r>
          </w:p>
        </w:tc>
        <w:tc>
          <w:tcPr>
            <w:tcW w:w="1275" w:type="dxa"/>
            <w:noWrap/>
            <w:vAlign w:val="center"/>
            <w:hideMark/>
          </w:tcPr>
          <w:p w14:paraId="340233A7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73</w:t>
            </w:r>
          </w:p>
        </w:tc>
        <w:tc>
          <w:tcPr>
            <w:tcW w:w="1134" w:type="dxa"/>
            <w:noWrap/>
            <w:vAlign w:val="center"/>
            <w:hideMark/>
          </w:tcPr>
          <w:p w14:paraId="5384529A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738</w:t>
            </w:r>
          </w:p>
        </w:tc>
        <w:tc>
          <w:tcPr>
            <w:tcW w:w="1276" w:type="dxa"/>
            <w:noWrap/>
            <w:vAlign w:val="center"/>
            <w:hideMark/>
          </w:tcPr>
          <w:p w14:paraId="1661BBFC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142</w:t>
            </w:r>
          </w:p>
        </w:tc>
        <w:tc>
          <w:tcPr>
            <w:tcW w:w="2132" w:type="dxa"/>
            <w:noWrap/>
            <w:vAlign w:val="center"/>
            <w:hideMark/>
          </w:tcPr>
          <w:p w14:paraId="3E756473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TBN4/RNLS</w:t>
            </w:r>
          </w:p>
        </w:tc>
        <w:tc>
          <w:tcPr>
            <w:tcW w:w="850" w:type="dxa"/>
            <w:noWrap/>
            <w:vAlign w:val="center"/>
            <w:hideMark/>
          </w:tcPr>
          <w:p w14:paraId="389B6891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2EE5034B" w14:textId="77777777" w:rsidTr="006941E2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FDC5575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vAlign w:val="center"/>
            <w:hideMark/>
          </w:tcPr>
          <w:p w14:paraId="22C758D9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5331</w:t>
            </w:r>
          </w:p>
        </w:tc>
        <w:tc>
          <w:tcPr>
            <w:tcW w:w="2262" w:type="dxa"/>
            <w:noWrap/>
            <w:vAlign w:val="center"/>
            <w:hideMark/>
          </w:tcPr>
          <w:p w14:paraId="54A85386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gative regulation of hippo signaling</w:t>
            </w:r>
          </w:p>
        </w:tc>
        <w:tc>
          <w:tcPr>
            <w:tcW w:w="1134" w:type="dxa"/>
            <w:noWrap/>
            <w:vAlign w:val="center"/>
            <w:hideMark/>
          </w:tcPr>
          <w:p w14:paraId="58991B96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  <w:hideMark/>
          </w:tcPr>
          <w:p w14:paraId="04C43684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18723</w:t>
            </w:r>
          </w:p>
        </w:tc>
        <w:tc>
          <w:tcPr>
            <w:tcW w:w="1275" w:type="dxa"/>
            <w:noWrap/>
            <w:vAlign w:val="center"/>
            <w:hideMark/>
          </w:tcPr>
          <w:p w14:paraId="766C2471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037</w:t>
            </w:r>
          </w:p>
        </w:tc>
        <w:tc>
          <w:tcPr>
            <w:tcW w:w="1134" w:type="dxa"/>
            <w:noWrap/>
            <w:vAlign w:val="center"/>
            <w:hideMark/>
          </w:tcPr>
          <w:p w14:paraId="2DBEEFA0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738</w:t>
            </w:r>
          </w:p>
        </w:tc>
        <w:tc>
          <w:tcPr>
            <w:tcW w:w="1276" w:type="dxa"/>
            <w:noWrap/>
            <w:vAlign w:val="center"/>
            <w:hideMark/>
          </w:tcPr>
          <w:p w14:paraId="10FB883F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142</w:t>
            </w:r>
          </w:p>
        </w:tc>
        <w:tc>
          <w:tcPr>
            <w:tcW w:w="2132" w:type="dxa"/>
            <w:noWrap/>
            <w:vAlign w:val="center"/>
            <w:hideMark/>
          </w:tcPr>
          <w:p w14:paraId="1CA6986E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IT/MARK3</w:t>
            </w:r>
          </w:p>
        </w:tc>
        <w:tc>
          <w:tcPr>
            <w:tcW w:w="850" w:type="dxa"/>
            <w:noWrap/>
            <w:vAlign w:val="center"/>
            <w:hideMark/>
          </w:tcPr>
          <w:p w14:paraId="3E3268A3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0D9D0B91" w14:textId="77777777" w:rsidTr="006941E2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2BC1210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P</w:t>
            </w:r>
          </w:p>
        </w:tc>
        <w:tc>
          <w:tcPr>
            <w:tcW w:w="1418" w:type="dxa"/>
            <w:noWrap/>
            <w:vAlign w:val="center"/>
            <w:hideMark/>
          </w:tcPr>
          <w:p w14:paraId="240DC409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820</w:t>
            </w:r>
          </w:p>
        </w:tc>
        <w:tc>
          <w:tcPr>
            <w:tcW w:w="2262" w:type="dxa"/>
            <w:noWrap/>
            <w:vAlign w:val="center"/>
            <w:hideMark/>
          </w:tcPr>
          <w:p w14:paraId="3F26470A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ir follicle maturation</w:t>
            </w:r>
          </w:p>
        </w:tc>
        <w:tc>
          <w:tcPr>
            <w:tcW w:w="1134" w:type="dxa"/>
            <w:noWrap/>
            <w:vAlign w:val="center"/>
            <w:hideMark/>
          </w:tcPr>
          <w:p w14:paraId="3A802632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  <w:hideMark/>
          </w:tcPr>
          <w:p w14:paraId="614624A7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/18723</w:t>
            </w:r>
          </w:p>
        </w:tc>
        <w:tc>
          <w:tcPr>
            <w:tcW w:w="1275" w:type="dxa"/>
            <w:noWrap/>
            <w:vAlign w:val="center"/>
            <w:hideMark/>
          </w:tcPr>
          <w:p w14:paraId="5AF9085D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037</w:t>
            </w:r>
          </w:p>
        </w:tc>
        <w:tc>
          <w:tcPr>
            <w:tcW w:w="1134" w:type="dxa"/>
            <w:noWrap/>
            <w:vAlign w:val="center"/>
            <w:hideMark/>
          </w:tcPr>
          <w:p w14:paraId="1EC2AEA1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738</w:t>
            </w:r>
          </w:p>
        </w:tc>
        <w:tc>
          <w:tcPr>
            <w:tcW w:w="1276" w:type="dxa"/>
            <w:noWrap/>
            <w:vAlign w:val="center"/>
            <w:hideMark/>
          </w:tcPr>
          <w:p w14:paraId="2DB21DF9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142</w:t>
            </w:r>
          </w:p>
        </w:tc>
        <w:tc>
          <w:tcPr>
            <w:tcW w:w="2132" w:type="dxa"/>
            <w:noWrap/>
            <w:vAlign w:val="center"/>
            <w:hideMark/>
          </w:tcPr>
          <w:p w14:paraId="253497E0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INK5/TRPC4AP</w:t>
            </w:r>
          </w:p>
        </w:tc>
        <w:tc>
          <w:tcPr>
            <w:tcW w:w="850" w:type="dxa"/>
            <w:noWrap/>
            <w:vAlign w:val="center"/>
            <w:hideMark/>
          </w:tcPr>
          <w:p w14:paraId="6DB32B9D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3623553A" w14:textId="77777777" w:rsidTr="006941E2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CD171F2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vAlign w:val="center"/>
            <w:hideMark/>
          </w:tcPr>
          <w:p w14:paraId="6A0D3A90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041</w:t>
            </w:r>
          </w:p>
        </w:tc>
        <w:tc>
          <w:tcPr>
            <w:tcW w:w="2262" w:type="dxa"/>
            <w:noWrap/>
            <w:vAlign w:val="center"/>
            <w:hideMark/>
          </w:tcPr>
          <w:p w14:paraId="188C8480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ition metal ion transport</w:t>
            </w:r>
          </w:p>
        </w:tc>
        <w:tc>
          <w:tcPr>
            <w:tcW w:w="1134" w:type="dxa"/>
            <w:noWrap/>
            <w:vAlign w:val="center"/>
            <w:hideMark/>
          </w:tcPr>
          <w:p w14:paraId="61C3E256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98</w:t>
            </w:r>
          </w:p>
        </w:tc>
        <w:tc>
          <w:tcPr>
            <w:tcW w:w="993" w:type="dxa"/>
            <w:noWrap/>
            <w:vAlign w:val="center"/>
            <w:hideMark/>
          </w:tcPr>
          <w:p w14:paraId="32CEF428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/18723</w:t>
            </w:r>
          </w:p>
        </w:tc>
        <w:tc>
          <w:tcPr>
            <w:tcW w:w="1275" w:type="dxa"/>
            <w:noWrap/>
            <w:vAlign w:val="center"/>
            <w:hideMark/>
          </w:tcPr>
          <w:p w14:paraId="4879601F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252</w:t>
            </w:r>
          </w:p>
        </w:tc>
        <w:tc>
          <w:tcPr>
            <w:tcW w:w="1134" w:type="dxa"/>
            <w:noWrap/>
            <w:vAlign w:val="center"/>
            <w:hideMark/>
          </w:tcPr>
          <w:p w14:paraId="73696AF0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738</w:t>
            </w:r>
          </w:p>
        </w:tc>
        <w:tc>
          <w:tcPr>
            <w:tcW w:w="1276" w:type="dxa"/>
            <w:noWrap/>
            <w:vAlign w:val="center"/>
            <w:hideMark/>
          </w:tcPr>
          <w:p w14:paraId="2E3865AF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142</w:t>
            </w:r>
          </w:p>
        </w:tc>
        <w:tc>
          <w:tcPr>
            <w:tcW w:w="2132" w:type="dxa"/>
            <w:noWrap/>
            <w:vAlign w:val="center"/>
            <w:hideMark/>
          </w:tcPr>
          <w:p w14:paraId="44A1C503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48A1/ABCB7/ATP7A/TRPC5</w:t>
            </w:r>
          </w:p>
        </w:tc>
        <w:tc>
          <w:tcPr>
            <w:tcW w:w="850" w:type="dxa"/>
            <w:noWrap/>
            <w:vAlign w:val="center"/>
            <w:hideMark/>
          </w:tcPr>
          <w:p w14:paraId="0D0FE726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A15DA3" w:rsidRPr="009B7F10" w14:paraId="39A2E458" w14:textId="77777777" w:rsidTr="006941E2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489634C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vAlign w:val="center"/>
            <w:hideMark/>
          </w:tcPr>
          <w:p w14:paraId="25B30A31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1901678</w:t>
            </w:r>
          </w:p>
        </w:tc>
        <w:tc>
          <w:tcPr>
            <w:tcW w:w="2262" w:type="dxa"/>
            <w:noWrap/>
            <w:vAlign w:val="center"/>
            <w:hideMark/>
          </w:tcPr>
          <w:p w14:paraId="609ABA63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on coordination entity transport</w:t>
            </w:r>
          </w:p>
        </w:tc>
        <w:tc>
          <w:tcPr>
            <w:tcW w:w="1134" w:type="dxa"/>
            <w:noWrap/>
            <w:vAlign w:val="center"/>
            <w:hideMark/>
          </w:tcPr>
          <w:p w14:paraId="2AED57D6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  <w:hideMark/>
          </w:tcPr>
          <w:p w14:paraId="6E4F677C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/18723</w:t>
            </w:r>
          </w:p>
        </w:tc>
        <w:tc>
          <w:tcPr>
            <w:tcW w:w="1275" w:type="dxa"/>
            <w:noWrap/>
            <w:vAlign w:val="center"/>
            <w:hideMark/>
          </w:tcPr>
          <w:p w14:paraId="7741E978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369</w:t>
            </w:r>
          </w:p>
        </w:tc>
        <w:tc>
          <w:tcPr>
            <w:tcW w:w="1134" w:type="dxa"/>
            <w:noWrap/>
            <w:vAlign w:val="center"/>
            <w:hideMark/>
          </w:tcPr>
          <w:p w14:paraId="36A69050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738</w:t>
            </w:r>
          </w:p>
        </w:tc>
        <w:tc>
          <w:tcPr>
            <w:tcW w:w="1276" w:type="dxa"/>
            <w:noWrap/>
            <w:vAlign w:val="center"/>
            <w:hideMark/>
          </w:tcPr>
          <w:p w14:paraId="2EFB204F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142</w:t>
            </w:r>
          </w:p>
        </w:tc>
        <w:tc>
          <w:tcPr>
            <w:tcW w:w="2132" w:type="dxa"/>
            <w:noWrap/>
            <w:vAlign w:val="center"/>
            <w:hideMark/>
          </w:tcPr>
          <w:p w14:paraId="731348F8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LC48A1/ABCB7</w:t>
            </w:r>
          </w:p>
        </w:tc>
        <w:tc>
          <w:tcPr>
            <w:tcW w:w="850" w:type="dxa"/>
            <w:noWrap/>
            <w:vAlign w:val="center"/>
            <w:hideMark/>
          </w:tcPr>
          <w:p w14:paraId="45E33CDE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6CD6FC3F" w14:textId="77777777" w:rsidTr="006941E2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91ED9B0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vAlign w:val="center"/>
            <w:hideMark/>
          </w:tcPr>
          <w:p w14:paraId="6F9206FB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927</w:t>
            </w:r>
          </w:p>
        </w:tc>
        <w:tc>
          <w:tcPr>
            <w:tcW w:w="2262" w:type="dxa"/>
            <w:noWrap/>
            <w:vAlign w:val="center"/>
            <w:hideMark/>
          </w:tcPr>
          <w:p w14:paraId="5022C76A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ve regulation of growth</w:t>
            </w:r>
          </w:p>
        </w:tc>
        <w:tc>
          <w:tcPr>
            <w:tcW w:w="1134" w:type="dxa"/>
            <w:noWrap/>
            <w:vAlign w:val="center"/>
            <w:hideMark/>
          </w:tcPr>
          <w:p w14:paraId="61490DA4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98</w:t>
            </w:r>
          </w:p>
        </w:tc>
        <w:tc>
          <w:tcPr>
            <w:tcW w:w="993" w:type="dxa"/>
            <w:noWrap/>
            <w:vAlign w:val="center"/>
            <w:hideMark/>
          </w:tcPr>
          <w:p w14:paraId="4A9D2824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/18723</w:t>
            </w:r>
          </w:p>
        </w:tc>
        <w:tc>
          <w:tcPr>
            <w:tcW w:w="1275" w:type="dxa"/>
            <w:noWrap/>
            <w:vAlign w:val="center"/>
            <w:hideMark/>
          </w:tcPr>
          <w:p w14:paraId="0A19C592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409</w:t>
            </w:r>
          </w:p>
        </w:tc>
        <w:tc>
          <w:tcPr>
            <w:tcW w:w="1134" w:type="dxa"/>
            <w:noWrap/>
            <w:vAlign w:val="center"/>
            <w:hideMark/>
          </w:tcPr>
          <w:p w14:paraId="19BD3960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738</w:t>
            </w:r>
          </w:p>
        </w:tc>
        <w:tc>
          <w:tcPr>
            <w:tcW w:w="1276" w:type="dxa"/>
            <w:noWrap/>
            <w:vAlign w:val="center"/>
            <w:hideMark/>
          </w:tcPr>
          <w:p w14:paraId="0B4EC85B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142</w:t>
            </w:r>
          </w:p>
        </w:tc>
        <w:tc>
          <w:tcPr>
            <w:tcW w:w="2132" w:type="dxa"/>
            <w:noWrap/>
            <w:vAlign w:val="center"/>
            <w:hideMark/>
          </w:tcPr>
          <w:p w14:paraId="6869128A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TOR/SPTBN4/ZFPM2/RIMS2/CSNK2A1/TRPC5</w:t>
            </w:r>
          </w:p>
        </w:tc>
        <w:tc>
          <w:tcPr>
            <w:tcW w:w="850" w:type="dxa"/>
            <w:noWrap/>
            <w:vAlign w:val="center"/>
            <w:hideMark/>
          </w:tcPr>
          <w:p w14:paraId="21F91CEA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15DA3" w:rsidRPr="009B7F10" w14:paraId="06870E90" w14:textId="77777777" w:rsidTr="006941E2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E97E26B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vAlign w:val="center"/>
            <w:hideMark/>
          </w:tcPr>
          <w:p w14:paraId="73D5DB24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1325</w:t>
            </w:r>
          </w:p>
        </w:tc>
        <w:tc>
          <w:tcPr>
            <w:tcW w:w="2262" w:type="dxa"/>
            <w:noWrap/>
            <w:vAlign w:val="center"/>
            <w:hideMark/>
          </w:tcPr>
          <w:p w14:paraId="6E44DDB9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rmation of extrachromosomal circular DNA</w:t>
            </w:r>
          </w:p>
        </w:tc>
        <w:tc>
          <w:tcPr>
            <w:tcW w:w="1134" w:type="dxa"/>
            <w:noWrap/>
            <w:vAlign w:val="center"/>
            <w:hideMark/>
          </w:tcPr>
          <w:p w14:paraId="62FB06E7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  <w:hideMark/>
          </w:tcPr>
          <w:p w14:paraId="5344C022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18723</w:t>
            </w:r>
          </w:p>
        </w:tc>
        <w:tc>
          <w:tcPr>
            <w:tcW w:w="1275" w:type="dxa"/>
            <w:noWrap/>
            <w:vAlign w:val="center"/>
            <w:hideMark/>
          </w:tcPr>
          <w:p w14:paraId="0F8BA7A1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724</w:t>
            </w:r>
          </w:p>
        </w:tc>
        <w:tc>
          <w:tcPr>
            <w:tcW w:w="1134" w:type="dxa"/>
            <w:noWrap/>
            <w:vAlign w:val="center"/>
            <w:hideMark/>
          </w:tcPr>
          <w:p w14:paraId="7BAA85B4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738</w:t>
            </w:r>
          </w:p>
        </w:tc>
        <w:tc>
          <w:tcPr>
            <w:tcW w:w="1276" w:type="dxa"/>
            <w:noWrap/>
            <w:vAlign w:val="center"/>
            <w:hideMark/>
          </w:tcPr>
          <w:p w14:paraId="57D84FC3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142</w:t>
            </w:r>
          </w:p>
        </w:tc>
        <w:tc>
          <w:tcPr>
            <w:tcW w:w="2132" w:type="dxa"/>
            <w:noWrap/>
            <w:vAlign w:val="center"/>
            <w:hideMark/>
          </w:tcPr>
          <w:p w14:paraId="2078D1F8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2/EXO1</w:t>
            </w:r>
          </w:p>
        </w:tc>
        <w:tc>
          <w:tcPr>
            <w:tcW w:w="850" w:type="dxa"/>
            <w:noWrap/>
            <w:vAlign w:val="center"/>
            <w:hideMark/>
          </w:tcPr>
          <w:p w14:paraId="561BE0AC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3E26B2A1" w14:textId="77777777" w:rsidTr="006941E2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6466942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vAlign w:val="center"/>
            <w:hideMark/>
          </w:tcPr>
          <w:p w14:paraId="5640AC44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0656</w:t>
            </w:r>
          </w:p>
        </w:tc>
        <w:tc>
          <w:tcPr>
            <w:tcW w:w="2262" w:type="dxa"/>
            <w:noWrap/>
            <w:vAlign w:val="center"/>
            <w:hideMark/>
          </w:tcPr>
          <w:p w14:paraId="0A1D9BC0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circle formation</w:t>
            </w:r>
          </w:p>
        </w:tc>
        <w:tc>
          <w:tcPr>
            <w:tcW w:w="1134" w:type="dxa"/>
            <w:noWrap/>
            <w:vAlign w:val="center"/>
            <w:hideMark/>
          </w:tcPr>
          <w:p w14:paraId="2CECCF92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  <w:hideMark/>
          </w:tcPr>
          <w:p w14:paraId="13E3DE12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18723</w:t>
            </w:r>
          </w:p>
        </w:tc>
        <w:tc>
          <w:tcPr>
            <w:tcW w:w="1275" w:type="dxa"/>
            <w:noWrap/>
            <w:vAlign w:val="center"/>
            <w:hideMark/>
          </w:tcPr>
          <w:p w14:paraId="27CB1DB3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724</w:t>
            </w:r>
          </w:p>
        </w:tc>
        <w:tc>
          <w:tcPr>
            <w:tcW w:w="1134" w:type="dxa"/>
            <w:noWrap/>
            <w:vAlign w:val="center"/>
            <w:hideMark/>
          </w:tcPr>
          <w:p w14:paraId="363F289B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738</w:t>
            </w:r>
          </w:p>
        </w:tc>
        <w:tc>
          <w:tcPr>
            <w:tcW w:w="1276" w:type="dxa"/>
            <w:noWrap/>
            <w:vAlign w:val="center"/>
            <w:hideMark/>
          </w:tcPr>
          <w:p w14:paraId="30058E36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142</w:t>
            </w:r>
          </w:p>
        </w:tc>
        <w:tc>
          <w:tcPr>
            <w:tcW w:w="2132" w:type="dxa"/>
            <w:noWrap/>
            <w:vAlign w:val="center"/>
            <w:hideMark/>
          </w:tcPr>
          <w:p w14:paraId="602D8788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2/EXO1</w:t>
            </w:r>
          </w:p>
        </w:tc>
        <w:tc>
          <w:tcPr>
            <w:tcW w:w="850" w:type="dxa"/>
            <w:noWrap/>
            <w:vAlign w:val="center"/>
            <w:hideMark/>
          </w:tcPr>
          <w:p w14:paraId="4DB5450C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01E3465F" w14:textId="77777777" w:rsidTr="006941E2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D9F9916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</w:p>
        </w:tc>
        <w:tc>
          <w:tcPr>
            <w:tcW w:w="1418" w:type="dxa"/>
            <w:noWrap/>
            <w:vAlign w:val="center"/>
            <w:hideMark/>
          </w:tcPr>
          <w:p w14:paraId="1EC0CF97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0737</w:t>
            </w:r>
          </w:p>
        </w:tc>
        <w:tc>
          <w:tcPr>
            <w:tcW w:w="2262" w:type="dxa"/>
            <w:noWrap/>
            <w:vAlign w:val="center"/>
            <w:hideMark/>
          </w:tcPr>
          <w:p w14:paraId="65E88B3A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elomere maintenance via telomere trimming</w:t>
            </w:r>
          </w:p>
        </w:tc>
        <w:tc>
          <w:tcPr>
            <w:tcW w:w="1134" w:type="dxa"/>
            <w:noWrap/>
            <w:vAlign w:val="center"/>
            <w:hideMark/>
          </w:tcPr>
          <w:p w14:paraId="253212D4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8</w:t>
            </w:r>
          </w:p>
        </w:tc>
        <w:tc>
          <w:tcPr>
            <w:tcW w:w="993" w:type="dxa"/>
            <w:noWrap/>
            <w:vAlign w:val="center"/>
            <w:hideMark/>
          </w:tcPr>
          <w:p w14:paraId="0D0911EE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/18723</w:t>
            </w:r>
          </w:p>
        </w:tc>
        <w:tc>
          <w:tcPr>
            <w:tcW w:w="1275" w:type="dxa"/>
            <w:noWrap/>
            <w:vAlign w:val="center"/>
            <w:hideMark/>
          </w:tcPr>
          <w:p w14:paraId="300192CE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724</w:t>
            </w:r>
          </w:p>
        </w:tc>
        <w:tc>
          <w:tcPr>
            <w:tcW w:w="1134" w:type="dxa"/>
            <w:noWrap/>
            <w:vAlign w:val="center"/>
            <w:hideMark/>
          </w:tcPr>
          <w:p w14:paraId="4769BD48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4738</w:t>
            </w:r>
          </w:p>
        </w:tc>
        <w:tc>
          <w:tcPr>
            <w:tcW w:w="1276" w:type="dxa"/>
            <w:noWrap/>
            <w:vAlign w:val="center"/>
            <w:hideMark/>
          </w:tcPr>
          <w:p w14:paraId="3E8F41D5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142</w:t>
            </w:r>
          </w:p>
        </w:tc>
        <w:tc>
          <w:tcPr>
            <w:tcW w:w="2132" w:type="dxa"/>
            <w:noWrap/>
            <w:vAlign w:val="center"/>
            <w:hideMark/>
          </w:tcPr>
          <w:p w14:paraId="18DD5795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2/EXO1</w:t>
            </w:r>
          </w:p>
        </w:tc>
        <w:tc>
          <w:tcPr>
            <w:tcW w:w="850" w:type="dxa"/>
            <w:noWrap/>
            <w:vAlign w:val="center"/>
            <w:hideMark/>
          </w:tcPr>
          <w:p w14:paraId="7E75A260" w14:textId="77777777" w:rsidR="00A15DA3" w:rsidRPr="00BF2F9C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F2F9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2F4C650F" w14:textId="77777777" w:rsidTr="006941E2">
        <w:tblPrEx>
          <w:jc w:val="left"/>
        </w:tblPrEx>
        <w:trPr>
          <w:trHeight w:val="276"/>
        </w:trPr>
        <w:tc>
          <w:tcPr>
            <w:tcW w:w="1418" w:type="dxa"/>
            <w:noWrap/>
            <w:vAlign w:val="center"/>
            <w:hideMark/>
          </w:tcPr>
          <w:p w14:paraId="74614BFF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noWrap/>
            <w:vAlign w:val="center"/>
            <w:hideMark/>
          </w:tcPr>
          <w:p w14:paraId="53AD71CB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938</w:t>
            </w:r>
          </w:p>
        </w:tc>
        <w:tc>
          <w:tcPr>
            <w:tcW w:w="2262" w:type="dxa"/>
            <w:noWrap/>
            <w:vAlign w:val="center"/>
            <w:hideMark/>
          </w:tcPr>
          <w:p w14:paraId="3FF351D6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ll cortex</w:t>
            </w:r>
          </w:p>
        </w:tc>
        <w:tc>
          <w:tcPr>
            <w:tcW w:w="1134" w:type="dxa"/>
            <w:noWrap/>
            <w:vAlign w:val="center"/>
            <w:hideMark/>
          </w:tcPr>
          <w:p w14:paraId="74975774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/99</w:t>
            </w:r>
          </w:p>
        </w:tc>
        <w:tc>
          <w:tcPr>
            <w:tcW w:w="993" w:type="dxa"/>
            <w:noWrap/>
            <w:vAlign w:val="center"/>
            <w:hideMark/>
          </w:tcPr>
          <w:p w14:paraId="6D02FFBD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8/19550</w:t>
            </w:r>
          </w:p>
        </w:tc>
        <w:tc>
          <w:tcPr>
            <w:tcW w:w="1275" w:type="dxa"/>
            <w:noWrap/>
            <w:vAlign w:val="center"/>
            <w:hideMark/>
          </w:tcPr>
          <w:p w14:paraId="2719E694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72</w:t>
            </w:r>
          </w:p>
        </w:tc>
        <w:tc>
          <w:tcPr>
            <w:tcW w:w="1134" w:type="dxa"/>
            <w:noWrap/>
            <w:vAlign w:val="center"/>
            <w:hideMark/>
          </w:tcPr>
          <w:p w14:paraId="27AF8B6B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0043</w:t>
            </w:r>
          </w:p>
        </w:tc>
        <w:tc>
          <w:tcPr>
            <w:tcW w:w="1276" w:type="dxa"/>
            <w:noWrap/>
            <w:vAlign w:val="center"/>
            <w:hideMark/>
          </w:tcPr>
          <w:p w14:paraId="14843E92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5508</w:t>
            </w:r>
          </w:p>
        </w:tc>
        <w:tc>
          <w:tcPr>
            <w:tcW w:w="2132" w:type="dxa"/>
            <w:noWrap/>
            <w:vAlign w:val="center"/>
            <w:hideMark/>
          </w:tcPr>
          <w:p w14:paraId="30613172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TBN4/SPINK5/RIMS2/ITPR2/PRKCB/AKT2/EXOC4</w:t>
            </w:r>
          </w:p>
        </w:tc>
        <w:tc>
          <w:tcPr>
            <w:tcW w:w="850" w:type="dxa"/>
            <w:noWrap/>
            <w:vAlign w:val="center"/>
            <w:hideMark/>
          </w:tcPr>
          <w:p w14:paraId="1BB2A40E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15DA3" w:rsidRPr="009B7F10" w14:paraId="02B48734" w14:textId="77777777" w:rsidTr="006941E2">
        <w:tblPrEx>
          <w:jc w:val="left"/>
        </w:tblPrEx>
        <w:trPr>
          <w:trHeight w:val="276"/>
        </w:trPr>
        <w:tc>
          <w:tcPr>
            <w:tcW w:w="1418" w:type="dxa"/>
            <w:noWrap/>
            <w:vAlign w:val="center"/>
            <w:hideMark/>
          </w:tcPr>
          <w:p w14:paraId="20CDBE3A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noWrap/>
            <w:vAlign w:val="center"/>
            <w:hideMark/>
          </w:tcPr>
          <w:p w14:paraId="10077F61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159</w:t>
            </w:r>
          </w:p>
        </w:tc>
        <w:tc>
          <w:tcPr>
            <w:tcW w:w="2262" w:type="dxa"/>
            <w:noWrap/>
            <w:vAlign w:val="center"/>
            <w:hideMark/>
          </w:tcPr>
          <w:p w14:paraId="0AAE6A95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tein phosphatase type 2A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603B8E66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9</w:t>
            </w:r>
          </w:p>
        </w:tc>
        <w:tc>
          <w:tcPr>
            <w:tcW w:w="993" w:type="dxa"/>
            <w:noWrap/>
            <w:vAlign w:val="center"/>
            <w:hideMark/>
          </w:tcPr>
          <w:p w14:paraId="67D2C8B4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/19550</w:t>
            </w:r>
          </w:p>
        </w:tc>
        <w:tc>
          <w:tcPr>
            <w:tcW w:w="1275" w:type="dxa"/>
            <w:noWrap/>
            <w:vAlign w:val="center"/>
            <w:hideMark/>
          </w:tcPr>
          <w:p w14:paraId="1C6A7F94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285</w:t>
            </w:r>
          </w:p>
        </w:tc>
        <w:tc>
          <w:tcPr>
            <w:tcW w:w="1134" w:type="dxa"/>
            <w:noWrap/>
            <w:vAlign w:val="center"/>
            <w:hideMark/>
          </w:tcPr>
          <w:p w14:paraId="3CAD109B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0653</w:t>
            </w:r>
          </w:p>
        </w:tc>
        <w:tc>
          <w:tcPr>
            <w:tcW w:w="1276" w:type="dxa"/>
            <w:noWrap/>
            <w:vAlign w:val="center"/>
            <w:hideMark/>
          </w:tcPr>
          <w:p w14:paraId="5662DADB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232</w:t>
            </w:r>
          </w:p>
        </w:tc>
        <w:tc>
          <w:tcPr>
            <w:tcW w:w="2132" w:type="dxa"/>
            <w:noWrap/>
            <w:vAlign w:val="center"/>
            <w:hideMark/>
          </w:tcPr>
          <w:p w14:paraId="2972E784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2R3A/PPP2R2B</w:t>
            </w:r>
          </w:p>
        </w:tc>
        <w:tc>
          <w:tcPr>
            <w:tcW w:w="850" w:type="dxa"/>
            <w:noWrap/>
            <w:vAlign w:val="center"/>
            <w:hideMark/>
          </w:tcPr>
          <w:p w14:paraId="38287245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767D3872" w14:textId="77777777" w:rsidTr="006941E2">
        <w:tblPrEx>
          <w:jc w:val="left"/>
        </w:tblPrEx>
        <w:trPr>
          <w:trHeight w:val="276"/>
        </w:trPr>
        <w:tc>
          <w:tcPr>
            <w:tcW w:w="1418" w:type="dxa"/>
            <w:noWrap/>
            <w:vAlign w:val="center"/>
            <w:hideMark/>
          </w:tcPr>
          <w:p w14:paraId="62B389F7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noWrap/>
            <w:vAlign w:val="center"/>
            <w:hideMark/>
          </w:tcPr>
          <w:p w14:paraId="1CC0ABCA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118</w:t>
            </w:r>
          </w:p>
        </w:tc>
        <w:tc>
          <w:tcPr>
            <w:tcW w:w="2262" w:type="dxa"/>
            <w:noWrap/>
            <w:vAlign w:val="center"/>
            <w:hideMark/>
          </w:tcPr>
          <w:p w14:paraId="268B33CF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stone deacetylase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454F545B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99</w:t>
            </w:r>
          </w:p>
        </w:tc>
        <w:tc>
          <w:tcPr>
            <w:tcW w:w="993" w:type="dxa"/>
            <w:noWrap/>
            <w:vAlign w:val="center"/>
            <w:hideMark/>
          </w:tcPr>
          <w:p w14:paraId="0F63FDD4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/19550</w:t>
            </w:r>
          </w:p>
        </w:tc>
        <w:tc>
          <w:tcPr>
            <w:tcW w:w="1275" w:type="dxa"/>
            <w:noWrap/>
            <w:vAlign w:val="center"/>
            <w:hideMark/>
          </w:tcPr>
          <w:p w14:paraId="0A0D6E88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835</w:t>
            </w:r>
          </w:p>
        </w:tc>
        <w:tc>
          <w:tcPr>
            <w:tcW w:w="1134" w:type="dxa"/>
            <w:noWrap/>
            <w:vAlign w:val="center"/>
            <w:hideMark/>
          </w:tcPr>
          <w:p w14:paraId="405619F1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0653</w:t>
            </w:r>
          </w:p>
        </w:tc>
        <w:tc>
          <w:tcPr>
            <w:tcW w:w="1276" w:type="dxa"/>
            <w:noWrap/>
            <w:vAlign w:val="center"/>
            <w:hideMark/>
          </w:tcPr>
          <w:p w14:paraId="422E17C7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232</w:t>
            </w:r>
          </w:p>
        </w:tc>
        <w:tc>
          <w:tcPr>
            <w:tcW w:w="2132" w:type="dxa"/>
            <w:noWrap/>
            <w:vAlign w:val="center"/>
            <w:hideMark/>
          </w:tcPr>
          <w:p w14:paraId="7D531657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BL1XR1/CSNK2A1/TBL1X</w:t>
            </w:r>
          </w:p>
        </w:tc>
        <w:tc>
          <w:tcPr>
            <w:tcW w:w="850" w:type="dxa"/>
            <w:noWrap/>
            <w:vAlign w:val="center"/>
            <w:hideMark/>
          </w:tcPr>
          <w:p w14:paraId="778CFAC4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15DA3" w:rsidRPr="009B7F10" w14:paraId="0452AD20" w14:textId="77777777" w:rsidTr="006941E2">
        <w:tblPrEx>
          <w:jc w:val="left"/>
        </w:tblPrEx>
        <w:trPr>
          <w:trHeight w:val="276"/>
        </w:trPr>
        <w:tc>
          <w:tcPr>
            <w:tcW w:w="1418" w:type="dxa"/>
            <w:noWrap/>
            <w:vAlign w:val="center"/>
            <w:hideMark/>
          </w:tcPr>
          <w:p w14:paraId="3CEB685F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noWrap/>
            <w:vAlign w:val="center"/>
            <w:hideMark/>
          </w:tcPr>
          <w:p w14:paraId="2E0FE133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786</w:t>
            </w:r>
          </w:p>
        </w:tc>
        <w:tc>
          <w:tcPr>
            <w:tcW w:w="2262" w:type="dxa"/>
            <w:noWrap/>
            <w:vAlign w:val="center"/>
            <w:hideMark/>
          </w:tcPr>
          <w:p w14:paraId="323F2F74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esynaptic active zone</w:t>
            </w:r>
          </w:p>
        </w:tc>
        <w:tc>
          <w:tcPr>
            <w:tcW w:w="1134" w:type="dxa"/>
            <w:noWrap/>
            <w:vAlign w:val="center"/>
            <w:hideMark/>
          </w:tcPr>
          <w:p w14:paraId="3D0C4B62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99</w:t>
            </w:r>
          </w:p>
        </w:tc>
        <w:tc>
          <w:tcPr>
            <w:tcW w:w="993" w:type="dxa"/>
            <w:noWrap/>
            <w:vAlign w:val="center"/>
            <w:hideMark/>
          </w:tcPr>
          <w:p w14:paraId="1BB4CB11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/19550</w:t>
            </w:r>
          </w:p>
        </w:tc>
        <w:tc>
          <w:tcPr>
            <w:tcW w:w="1275" w:type="dxa"/>
            <w:noWrap/>
            <w:vAlign w:val="center"/>
            <w:hideMark/>
          </w:tcPr>
          <w:p w14:paraId="01DF0433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063</w:t>
            </w:r>
          </w:p>
        </w:tc>
        <w:tc>
          <w:tcPr>
            <w:tcW w:w="1134" w:type="dxa"/>
            <w:noWrap/>
            <w:vAlign w:val="center"/>
            <w:hideMark/>
          </w:tcPr>
          <w:p w14:paraId="63B0D4C5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0653</w:t>
            </w:r>
          </w:p>
        </w:tc>
        <w:tc>
          <w:tcPr>
            <w:tcW w:w="1276" w:type="dxa"/>
            <w:noWrap/>
            <w:vAlign w:val="center"/>
            <w:hideMark/>
          </w:tcPr>
          <w:p w14:paraId="11DF64E9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232</w:t>
            </w:r>
          </w:p>
        </w:tc>
        <w:tc>
          <w:tcPr>
            <w:tcW w:w="2132" w:type="dxa"/>
            <w:noWrap/>
            <w:vAlign w:val="center"/>
            <w:hideMark/>
          </w:tcPr>
          <w:p w14:paraId="422EF2DF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YN1/RIMS2/PPFIBP1</w:t>
            </w:r>
          </w:p>
        </w:tc>
        <w:tc>
          <w:tcPr>
            <w:tcW w:w="850" w:type="dxa"/>
            <w:noWrap/>
            <w:vAlign w:val="center"/>
            <w:hideMark/>
          </w:tcPr>
          <w:p w14:paraId="1E281FA5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15DA3" w:rsidRPr="009B7F10" w14:paraId="062D7FCF" w14:textId="77777777" w:rsidTr="006941E2">
        <w:tblPrEx>
          <w:jc w:val="left"/>
        </w:tblPrEx>
        <w:trPr>
          <w:trHeight w:val="276"/>
        </w:trPr>
        <w:tc>
          <w:tcPr>
            <w:tcW w:w="1418" w:type="dxa"/>
            <w:noWrap/>
            <w:vAlign w:val="center"/>
            <w:hideMark/>
          </w:tcPr>
          <w:p w14:paraId="72C8503B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C</w:t>
            </w:r>
          </w:p>
        </w:tc>
        <w:tc>
          <w:tcPr>
            <w:tcW w:w="1418" w:type="dxa"/>
            <w:noWrap/>
            <w:vAlign w:val="center"/>
            <w:hideMark/>
          </w:tcPr>
          <w:p w14:paraId="09BADCB3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963</w:t>
            </w:r>
          </w:p>
        </w:tc>
        <w:tc>
          <w:tcPr>
            <w:tcW w:w="2262" w:type="dxa"/>
            <w:noWrap/>
            <w:vAlign w:val="center"/>
            <w:hideMark/>
          </w:tcPr>
          <w:p w14:paraId="60B17CD7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gnesium-dependent protein serine/threonine phosphatase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140F3EB1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9</w:t>
            </w:r>
          </w:p>
        </w:tc>
        <w:tc>
          <w:tcPr>
            <w:tcW w:w="993" w:type="dxa"/>
            <w:noWrap/>
            <w:vAlign w:val="center"/>
            <w:hideMark/>
          </w:tcPr>
          <w:p w14:paraId="27E4C613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/19550</w:t>
            </w:r>
          </w:p>
        </w:tc>
        <w:tc>
          <w:tcPr>
            <w:tcW w:w="1275" w:type="dxa"/>
            <w:noWrap/>
            <w:vAlign w:val="center"/>
            <w:hideMark/>
          </w:tcPr>
          <w:p w14:paraId="0E8F7C1B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622</w:t>
            </w:r>
          </w:p>
        </w:tc>
        <w:tc>
          <w:tcPr>
            <w:tcW w:w="1134" w:type="dxa"/>
            <w:noWrap/>
            <w:vAlign w:val="center"/>
            <w:hideMark/>
          </w:tcPr>
          <w:p w14:paraId="3198C9F0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0653</w:t>
            </w:r>
          </w:p>
        </w:tc>
        <w:tc>
          <w:tcPr>
            <w:tcW w:w="1276" w:type="dxa"/>
            <w:noWrap/>
            <w:vAlign w:val="center"/>
            <w:hideMark/>
          </w:tcPr>
          <w:p w14:paraId="4D87C385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232</w:t>
            </w:r>
          </w:p>
        </w:tc>
        <w:tc>
          <w:tcPr>
            <w:tcW w:w="2132" w:type="dxa"/>
            <w:noWrap/>
            <w:vAlign w:val="center"/>
            <w:hideMark/>
          </w:tcPr>
          <w:p w14:paraId="6C649C28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P2R3A/PPP2R2B</w:t>
            </w:r>
          </w:p>
        </w:tc>
        <w:tc>
          <w:tcPr>
            <w:tcW w:w="850" w:type="dxa"/>
            <w:noWrap/>
            <w:vAlign w:val="center"/>
            <w:hideMark/>
          </w:tcPr>
          <w:p w14:paraId="6AC79860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54F432C3" w14:textId="77777777" w:rsidTr="006941E2">
        <w:tblPrEx>
          <w:jc w:val="left"/>
        </w:tblPrEx>
        <w:trPr>
          <w:trHeight w:val="276"/>
        </w:trPr>
        <w:tc>
          <w:tcPr>
            <w:tcW w:w="1418" w:type="dxa"/>
            <w:noWrap/>
            <w:vAlign w:val="center"/>
            <w:hideMark/>
          </w:tcPr>
          <w:p w14:paraId="1A8CCF17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noWrap/>
            <w:vAlign w:val="center"/>
            <w:hideMark/>
          </w:tcPr>
          <w:p w14:paraId="26F16340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802</w:t>
            </w:r>
          </w:p>
        </w:tc>
        <w:tc>
          <w:tcPr>
            <w:tcW w:w="2262" w:type="dxa"/>
            <w:noWrap/>
            <w:vAlign w:val="center"/>
            <w:hideMark/>
          </w:tcPr>
          <w:p w14:paraId="15794314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-Golgi network</w:t>
            </w:r>
          </w:p>
        </w:tc>
        <w:tc>
          <w:tcPr>
            <w:tcW w:w="1134" w:type="dxa"/>
            <w:noWrap/>
            <w:vAlign w:val="center"/>
            <w:hideMark/>
          </w:tcPr>
          <w:p w14:paraId="680F0BEA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/99</w:t>
            </w:r>
          </w:p>
        </w:tc>
        <w:tc>
          <w:tcPr>
            <w:tcW w:w="993" w:type="dxa"/>
            <w:noWrap/>
            <w:vAlign w:val="center"/>
            <w:hideMark/>
          </w:tcPr>
          <w:p w14:paraId="2448EBF2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9/19550</w:t>
            </w:r>
          </w:p>
        </w:tc>
        <w:tc>
          <w:tcPr>
            <w:tcW w:w="1275" w:type="dxa"/>
            <w:noWrap/>
            <w:vAlign w:val="center"/>
            <w:hideMark/>
          </w:tcPr>
          <w:p w14:paraId="1C9077E3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236</w:t>
            </w:r>
          </w:p>
        </w:tc>
        <w:tc>
          <w:tcPr>
            <w:tcW w:w="1134" w:type="dxa"/>
            <w:noWrap/>
            <w:vAlign w:val="center"/>
            <w:hideMark/>
          </w:tcPr>
          <w:p w14:paraId="6D53F230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0653</w:t>
            </w:r>
          </w:p>
        </w:tc>
        <w:tc>
          <w:tcPr>
            <w:tcW w:w="1276" w:type="dxa"/>
            <w:noWrap/>
            <w:vAlign w:val="center"/>
            <w:hideMark/>
          </w:tcPr>
          <w:p w14:paraId="487F1A84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232</w:t>
            </w:r>
          </w:p>
        </w:tc>
        <w:tc>
          <w:tcPr>
            <w:tcW w:w="2132" w:type="dxa"/>
            <w:noWrap/>
            <w:vAlign w:val="center"/>
            <w:hideMark/>
          </w:tcPr>
          <w:p w14:paraId="4F291630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91/SLC10A7/COG5/CLVS1/ATP7A</w:t>
            </w:r>
          </w:p>
        </w:tc>
        <w:tc>
          <w:tcPr>
            <w:tcW w:w="850" w:type="dxa"/>
            <w:noWrap/>
            <w:vAlign w:val="center"/>
            <w:hideMark/>
          </w:tcPr>
          <w:p w14:paraId="76452047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A15DA3" w:rsidRPr="009B7F10" w14:paraId="56E7DDA8" w14:textId="77777777" w:rsidTr="006941E2">
        <w:tblPrEx>
          <w:jc w:val="left"/>
        </w:tblPrEx>
        <w:trPr>
          <w:trHeight w:val="276"/>
        </w:trPr>
        <w:tc>
          <w:tcPr>
            <w:tcW w:w="1418" w:type="dxa"/>
            <w:noWrap/>
            <w:vAlign w:val="center"/>
            <w:hideMark/>
          </w:tcPr>
          <w:p w14:paraId="374C3D21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noWrap/>
            <w:vAlign w:val="center"/>
            <w:hideMark/>
          </w:tcPr>
          <w:p w14:paraId="02D1F01C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342</w:t>
            </w:r>
          </w:p>
        </w:tc>
        <w:tc>
          <w:tcPr>
            <w:tcW w:w="2262" w:type="dxa"/>
            <w:noWrap/>
            <w:vAlign w:val="center"/>
            <w:hideMark/>
          </w:tcPr>
          <w:p w14:paraId="4AF522D6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tenin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39463C38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9</w:t>
            </w:r>
          </w:p>
        </w:tc>
        <w:tc>
          <w:tcPr>
            <w:tcW w:w="993" w:type="dxa"/>
            <w:noWrap/>
            <w:vAlign w:val="center"/>
            <w:hideMark/>
          </w:tcPr>
          <w:p w14:paraId="5680FDF8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/19550</w:t>
            </w:r>
          </w:p>
        </w:tc>
        <w:tc>
          <w:tcPr>
            <w:tcW w:w="1275" w:type="dxa"/>
            <w:noWrap/>
            <w:vAlign w:val="center"/>
            <w:hideMark/>
          </w:tcPr>
          <w:p w14:paraId="2D9BF3D4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728</w:t>
            </w:r>
          </w:p>
        </w:tc>
        <w:tc>
          <w:tcPr>
            <w:tcW w:w="1134" w:type="dxa"/>
            <w:noWrap/>
            <w:vAlign w:val="center"/>
            <w:hideMark/>
          </w:tcPr>
          <w:p w14:paraId="52E5D299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0653</w:t>
            </w:r>
          </w:p>
        </w:tc>
        <w:tc>
          <w:tcPr>
            <w:tcW w:w="1276" w:type="dxa"/>
            <w:noWrap/>
            <w:vAlign w:val="center"/>
            <w:hideMark/>
          </w:tcPr>
          <w:p w14:paraId="55CD1577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232</w:t>
            </w:r>
          </w:p>
        </w:tc>
        <w:tc>
          <w:tcPr>
            <w:tcW w:w="2132" w:type="dxa"/>
            <w:noWrap/>
            <w:vAlign w:val="center"/>
            <w:hideMark/>
          </w:tcPr>
          <w:p w14:paraId="37BD66EC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H12/CDH18</w:t>
            </w:r>
          </w:p>
        </w:tc>
        <w:tc>
          <w:tcPr>
            <w:tcW w:w="850" w:type="dxa"/>
            <w:noWrap/>
            <w:vAlign w:val="center"/>
            <w:hideMark/>
          </w:tcPr>
          <w:p w14:paraId="78224CC3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0966CF42" w14:textId="77777777" w:rsidTr="006941E2">
        <w:tblPrEx>
          <w:jc w:val="left"/>
        </w:tblPrEx>
        <w:trPr>
          <w:trHeight w:val="276"/>
        </w:trPr>
        <w:tc>
          <w:tcPr>
            <w:tcW w:w="1418" w:type="dxa"/>
            <w:noWrap/>
            <w:vAlign w:val="center"/>
            <w:hideMark/>
          </w:tcPr>
          <w:p w14:paraId="182F69F3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noWrap/>
            <w:vAlign w:val="center"/>
            <w:hideMark/>
          </w:tcPr>
          <w:p w14:paraId="6E0042AD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912</w:t>
            </w:r>
          </w:p>
        </w:tc>
        <w:tc>
          <w:tcPr>
            <w:tcW w:w="2262" w:type="dxa"/>
            <w:noWrap/>
            <w:vAlign w:val="center"/>
            <w:hideMark/>
          </w:tcPr>
          <w:p w14:paraId="1B0AD7EB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herens</w:t>
            </w:r>
            <w:proofErr w:type="spellEnd"/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junction</w:t>
            </w:r>
          </w:p>
        </w:tc>
        <w:tc>
          <w:tcPr>
            <w:tcW w:w="1134" w:type="dxa"/>
            <w:noWrap/>
            <w:vAlign w:val="center"/>
            <w:hideMark/>
          </w:tcPr>
          <w:p w14:paraId="0A0A0999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/99</w:t>
            </w:r>
          </w:p>
        </w:tc>
        <w:tc>
          <w:tcPr>
            <w:tcW w:w="993" w:type="dxa"/>
            <w:noWrap/>
            <w:vAlign w:val="center"/>
            <w:hideMark/>
          </w:tcPr>
          <w:p w14:paraId="3E1EE10A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/19550</w:t>
            </w:r>
          </w:p>
        </w:tc>
        <w:tc>
          <w:tcPr>
            <w:tcW w:w="1275" w:type="dxa"/>
            <w:noWrap/>
            <w:vAlign w:val="center"/>
            <w:hideMark/>
          </w:tcPr>
          <w:p w14:paraId="41AC07C9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958</w:t>
            </w:r>
          </w:p>
        </w:tc>
        <w:tc>
          <w:tcPr>
            <w:tcW w:w="1134" w:type="dxa"/>
            <w:noWrap/>
            <w:vAlign w:val="center"/>
            <w:hideMark/>
          </w:tcPr>
          <w:p w14:paraId="7FB38AF9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0653</w:t>
            </w:r>
          </w:p>
        </w:tc>
        <w:tc>
          <w:tcPr>
            <w:tcW w:w="1276" w:type="dxa"/>
            <w:noWrap/>
            <w:vAlign w:val="center"/>
            <w:hideMark/>
          </w:tcPr>
          <w:p w14:paraId="25E7744F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232</w:t>
            </w:r>
          </w:p>
        </w:tc>
        <w:tc>
          <w:tcPr>
            <w:tcW w:w="2132" w:type="dxa"/>
            <w:noWrap/>
            <w:vAlign w:val="center"/>
            <w:hideMark/>
          </w:tcPr>
          <w:p w14:paraId="3B65CC4C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TBN4/CDH12/CTNND2/CDH18</w:t>
            </w:r>
          </w:p>
        </w:tc>
        <w:tc>
          <w:tcPr>
            <w:tcW w:w="850" w:type="dxa"/>
            <w:noWrap/>
            <w:vAlign w:val="center"/>
            <w:hideMark/>
          </w:tcPr>
          <w:p w14:paraId="4B5B5208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A15DA3" w:rsidRPr="009B7F10" w14:paraId="36311E4E" w14:textId="77777777" w:rsidTr="006941E2">
        <w:tblPrEx>
          <w:jc w:val="left"/>
        </w:tblPrEx>
        <w:trPr>
          <w:trHeight w:val="276"/>
        </w:trPr>
        <w:tc>
          <w:tcPr>
            <w:tcW w:w="1418" w:type="dxa"/>
            <w:noWrap/>
            <w:vAlign w:val="center"/>
            <w:hideMark/>
          </w:tcPr>
          <w:p w14:paraId="4829BBFE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noWrap/>
            <w:vAlign w:val="center"/>
            <w:hideMark/>
          </w:tcPr>
          <w:p w14:paraId="041DCEC7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80008</w:t>
            </w:r>
          </w:p>
        </w:tc>
        <w:tc>
          <w:tcPr>
            <w:tcW w:w="2262" w:type="dxa"/>
            <w:noWrap/>
            <w:vAlign w:val="center"/>
            <w:hideMark/>
          </w:tcPr>
          <w:p w14:paraId="0692510F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ul4-RING E3 ubiquitin ligase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363C58BC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9</w:t>
            </w:r>
          </w:p>
        </w:tc>
        <w:tc>
          <w:tcPr>
            <w:tcW w:w="993" w:type="dxa"/>
            <w:noWrap/>
            <w:vAlign w:val="center"/>
            <w:hideMark/>
          </w:tcPr>
          <w:p w14:paraId="4424E52F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/19550</w:t>
            </w:r>
          </w:p>
        </w:tc>
        <w:tc>
          <w:tcPr>
            <w:tcW w:w="1275" w:type="dxa"/>
            <w:noWrap/>
            <w:vAlign w:val="center"/>
            <w:hideMark/>
          </w:tcPr>
          <w:p w14:paraId="56792173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817</w:t>
            </w:r>
          </w:p>
        </w:tc>
        <w:tc>
          <w:tcPr>
            <w:tcW w:w="1134" w:type="dxa"/>
            <w:noWrap/>
            <w:vAlign w:val="center"/>
            <w:hideMark/>
          </w:tcPr>
          <w:p w14:paraId="00052FC5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0653</w:t>
            </w:r>
          </w:p>
        </w:tc>
        <w:tc>
          <w:tcPr>
            <w:tcW w:w="1276" w:type="dxa"/>
            <w:noWrap/>
            <w:vAlign w:val="center"/>
            <w:hideMark/>
          </w:tcPr>
          <w:p w14:paraId="620636C3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232</w:t>
            </w:r>
          </w:p>
        </w:tc>
        <w:tc>
          <w:tcPr>
            <w:tcW w:w="2132" w:type="dxa"/>
            <w:noWrap/>
            <w:vAlign w:val="center"/>
            <w:hideMark/>
          </w:tcPr>
          <w:p w14:paraId="236FB866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CAF8/TRPC4AP</w:t>
            </w:r>
          </w:p>
        </w:tc>
        <w:tc>
          <w:tcPr>
            <w:tcW w:w="850" w:type="dxa"/>
            <w:noWrap/>
            <w:vAlign w:val="center"/>
            <w:hideMark/>
          </w:tcPr>
          <w:p w14:paraId="1001F56D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732D6529" w14:textId="77777777" w:rsidTr="006941E2">
        <w:tblPrEx>
          <w:jc w:val="left"/>
        </w:tblPrEx>
        <w:trPr>
          <w:trHeight w:val="276"/>
        </w:trPr>
        <w:tc>
          <w:tcPr>
            <w:tcW w:w="1418" w:type="dxa"/>
            <w:noWrap/>
            <w:vAlign w:val="center"/>
            <w:hideMark/>
          </w:tcPr>
          <w:p w14:paraId="156469A9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noWrap/>
            <w:vAlign w:val="center"/>
            <w:hideMark/>
          </w:tcPr>
          <w:p w14:paraId="48362B45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8791</w:t>
            </w:r>
          </w:p>
        </w:tc>
        <w:tc>
          <w:tcPr>
            <w:tcW w:w="2262" w:type="dxa"/>
            <w:noWrap/>
            <w:vAlign w:val="center"/>
            <w:hideMark/>
          </w:tcPr>
          <w:p w14:paraId="6126DCB7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olgi apparatus </w:t>
            </w:r>
            <w:proofErr w:type="spellStart"/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ubcompartment</w:t>
            </w:r>
            <w:proofErr w:type="spellEnd"/>
          </w:p>
        </w:tc>
        <w:tc>
          <w:tcPr>
            <w:tcW w:w="1134" w:type="dxa"/>
            <w:noWrap/>
            <w:vAlign w:val="center"/>
            <w:hideMark/>
          </w:tcPr>
          <w:p w14:paraId="2AEE52D7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99</w:t>
            </w:r>
          </w:p>
        </w:tc>
        <w:tc>
          <w:tcPr>
            <w:tcW w:w="993" w:type="dxa"/>
            <w:noWrap/>
            <w:vAlign w:val="center"/>
            <w:hideMark/>
          </w:tcPr>
          <w:p w14:paraId="13ECCD56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4/19550</w:t>
            </w:r>
          </w:p>
        </w:tc>
        <w:tc>
          <w:tcPr>
            <w:tcW w:w="1275" w:type="dxa"/>
            <w:noWrap/>
            <w:vAlign w:val="center"/>
            <w:hideMark/>
          </w:tcPr>
          <w:p w14:paraId="7E8E1DCD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41</w:t>
            </w:r>
          </w:p>
        </w:tc>
        <w:tc>
          <w:tcPr>
            <w:tcW w:w="1134" w:type="dxa"/>
            <w:noWrap/>
            <w:vAlign w:val="center"/>
            <w:hideMark/>
          </w:tcPr>
          <w:p w14:paraId="2D1A3F34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0653</w:t>
            </w:r>
          </w:p>
        </w:tc>
        <w:tc>
          <w:tcPr>
            <w:tcW w:w="1276" w:type="dxa"/>
            <w:noWrap/>
            <w:vAlign w:val="center"/>
            <w:hideMark/>
          </w:tcPr>
          <w:p w14:paraId="62F77FEF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232</w:t>
            </w:r>
          </w:p>
        </w:tc>
        <w:tc>
          <w:tcPr>
            <w:tcW w:w="2132" w:type="dxa"/>
            <w:noWrap/>
            <w:vAlign w:val="center"/>
            <w:hideMark/>
          </w:tcPr>
          <w:p w14:paraId="4BF3F00E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DC91/B4GALT6/SLC10A7/COG5/CLVS1/ATP7A</w:t>
            </w:r>
          </w:p>
        </w:tc>
        <w:tc>
          <w:tcPr>
            <w:tcW w:w="850" w:type="dxa"/>
            <w:noWrap/>
            <w:vAlign w:val="center"/>
            <w:hideMark/>
          </w:tcPr>
          <w:p w14:paraId="684D2911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15DA3" w:rsidRPr="009B7F10" w14:paraId="033C3312" w14:textId="77777777" w:rsidTr="006941E2">
        <w:tblPrEx>
          <w:jc w:val="left"/>
        </w:tblPrEx>
        <w:trPr>
          <w:trHeight w:val="276"/>
        </w:trPr>
        <w:tc>
          <w:tcPr>
            <w:tcW w:w="1418" w:type="dxa"/>
            <w:noWrap/>
            <w:vAlign w:val="center"/>
            <w:hideMark/>
          </w:tcPr>
          <w:p w14:paraId="2F8EDCFE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noWrap/>
            <w:vAlign w:val="center"/>
            <w:hideMark/>
          </w:tcPr>
          <w:p w14:paraId="16C0C2EF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2588</w:t>
            </w:r>
          </w:p>
        </w:tc>
        <w:tc>
          <w:tcPr>
            <w:tcW w:w="2262" w:type="dxa"/>
            <w:noWrap/>
            <w:vAlign w:val="center"/>
            <w:hideMark/>
          </w:tcPr>
          <w:p w14:paraId="7C030950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-Golgi network membrane</w:t>
            </w:r>
          </w:p>
        </w:tc>
        <w:tc>
          <w:tcPr>
            <w:tcW w:w="1134" w:type="dxa"/>
            <w:noWrap/>
            <w:vAlign w:val="center"/>
            <w:hideMark/>
          </w:tcPr>
          <w:p w14:paraId="1B892EA3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99</w:t>
            </w:r>
          </w:p>
        </w:tc>
        <w:tc>
          <w:tcPr>
            <w:tcW w:w="993" w:type="dxa"/>
            <w:noWrap/>
            <w:vAlign w:val="center"/>
            <w:hideMark/>
          </w:tcPr>
          <w:p w14:paraId="78CEDE55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/19550</w:t>
            </w:r>
          </w:p>
        </w:tc>
        <w:tc>
          <w:tcPr>
            <w:tcW w:w="1275" w:type="dxa"/>
            <w:noWrap/>
            <w:vAlign w:val="center"/>
            <w:hideMark/>
          </w:tcPr>
          <w:p w14:paraId="333448C8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293</w:t>
            </w:r>
          </w:p>
        </w:tc>
        <w:tc>
          <w:tcPr>
            <w:tcW w:w="1134" w:type="dxa"/>
            <w:noWrap/>
            <w:vAlign w:val="center"/>
            <w:hideMark/>
          </w:tcPr>
          <w:p w14:paraId="77D8FBB1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0653</w:t>
            </w:r>
          </w:p>
        </w:tc>
        <w:tc>
          <w:tcPr>
            <w:tcW w:w="1276" w:type="dxa"/>
            <w:noWrap/>
            <w:vAlign w:val="center"/>
            <w:hideMark/>
          </w:tcPr>
          <w:p w14:paraId="5A3CA9BD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1232</w:t>
            </w:r>
          </w:p>
        </w:tc>
        <w:tc>
          <w:tcPr>
            <w:tcW w:w="2132" w:type="dxa"/>
            <w:noWrap/>
            <w:vAlign w:val="center"/>
            <w:hideMark/>
          </w:tcPr>
          <w:p w14:paraId="64489BFD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G5/CLVS1/ATP7A</w:t>
            </w:r>
          </w:p>
        </w:tc>
        <w:tc>
          <w:tcPr>
            <w:tcW w:w="850" w:type="dxa"/>
            <w:noWrap/>
            <w:vAlign w:val="center"/>
            <w:hideMark/>
          </w:tcPr>
          <w:p w14:paraId="50951B11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15DA3" w:rsidRPr="009B7F10" w14:paraId="697C5A9C" w14:textId="77777777" w:rsidTr="006941E2">
        <w:tblPrEx>
          <w:jc w:val="left"/>
        </w:tblPrEx>
        <w:trPr>
          <w:trHeight w:val="276"/>
        </w:trPr>
        <w:tc>
          <w:tcPr>
            <w:tcW w:w="1418" w:type="dxa"/>
            <w:noWrap/>
            <w:vAlign w:val="center"/>
            <w:hideMark/>
          </w:tcPr>
          <w:p w14:paraId="377FEF7D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noWrap/>
            <w:vAlign w:val="center"/>
            <w:hideMark/>
          </w:tcPr>
          <w:p w14:paraId="42135FDC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3017</w:t>
            </w:r>
          </w:p>
        </w:tc>
        <w:tc>
          <w:tcPr>
            <w:tcW w:w="2262" w:type="dxa"/>
            <w:noWrap/>
            <w:vAlign w:val="center"/>
            <w:hideMark/>
          </w:tcPr>
          <w:p w14:paraId="7C515668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rcoplasmic reticulum membrane</w:t>
            </w:r>
          </w:p>
        </w:tc>
        <w:tc>
          <w:tcPr>
            <w:tcW w:w="1134" w:type="dxa"/>
            <w:noWrap/>
            <w:vAlign w:val="center"/>
            <w:hideMark/>
          </w:tcPr>
          <w:p w14:paraId="576CCBAA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/99</w:t>
            </w:r>
          </w:p>
        </w:tc>
        <w:tc>
          <w:tcPr>
            <w:tcW w:w="993" w:type="dxa"/>
            <w:noWrap/>
            <w:vAlign w:val="center"/>
            <w:hideMark/>
          </w:tcPr>
          <w:p w14:paraId="03CE2A94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/19550</w:t>
            </w:r>
          </w:p>
        </w:tc>
        <w:tc>
          <w:tcPr>
            <w:tcW w:w="1275" w:type="dxa"/>
            <w:noWrap/>
            <w:vAlign w:val="center"/>
            <w:hideMark/>
          </w:tcPr>
          <w:p w14:paraId="17441FDF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474</w:t>
            </w:r>
          </w:p>
        </w:tc>
        <w:tc>
          <w:tcPr>
            <w:tcW w:w="1134" w:type="dxa"/>
            <w:noWrap/>
            <w:vAlign w:val="center"/>
            <w:hideMark/>
          </w:tcPr>
          <w:p w14:paraId="2B877904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6007</w:t>
            </w:r>
          </w:p>
        </w:tc>
        <w:tc>
          <w:tcPr>
            <w:tcW w:w="1276" w:type="dxa"/>
            <w:noWrap/>
            <w:vAlign w:val="center"/>
            <w:hideMark/>
          </w:tcPr>
          <w:p w14:paraId="073A617A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6215</w:t>
            </w:r>
          </w:p>
        </w:tc>
        <w:tc>
          <w:tcPr>
            <w:tcW w:w="2132" w:type="dxa"/>
            <w:noWrap/>
            <w:vAlign w:val="center"/>
            <w:hideMark/>
          </w:tcPr>
          <w:p w14:paraId="65BA42AF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S1AP/ITPR2</w:t>
            </w:r>
          </w:p>
        </w:tc>
        <w:tc>
          <w:tcPr>
            <w:tcW w:w="850" w:type="dxa"/>
            <w:noWrap/>
            <w:vAlign w:val="center"/>
            <w:hideMark/>
          </w:tcPr>
          <w:p w14:paraId="359D2AB6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A15DA3" w:rsidRPr="009B7F10" w14:paraId="67C41109" w14:textId="77777777" w:rsidTr="006941E2">
        <w:tblPrEx>
          <w:jc w:val="left"/>
        </w:tblPrEx>
        <w:trPr>
          <w:trHeight w:val="276"/>
        </w:trPr>
        <w:tc>
          <w:tcPr>
            <w:tcW w:w="1418" w:type="dxa"/>
            <w:noWrap/>
            <w:vAlign w:val="center"/>
            <w:hideMark/>
          </w:tcPr>
          <w:p w14:paraId="62AD1259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noWrap/>
            <w:vAlign w:val="center"/>
            <w:hideMark/>
          </w:tcPr>
          <w:p w14:paraId="24A5CDF4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863</w:t>
            </w:r>
          </w:p>
        </w:tc>
        <w:tc>
          <w:tcPr>
            <w:tcW w:w="2262" w:type="dxa"/>
            <w:noWrap/>
            <w:vAlign w:val="center"/>
            <w:hideMark/>
          </w:tcPr>
          <w:p w14:paraId="07DAD985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rtical cytoskeleton</w:t>
            </w:r>
          </w:p>
        </w:tc>
        <w:tc>
          <w:tcPr>
            <w:tcW w:w="1134" w:type="dxa"/>
            <w:noWrap/>
            <w:vAlign w:val="center"/>
            <w:hideMark/>
          </w:tcPr>
          <w:p w14:paraId="71D7688E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/99</w:t>
            </w:r>
          </w:p>
        </w:tc>
        <w:tc>
          <w:tcPr>
            <w:tcW w:w="993" w:type="dxa"/>
            <w:noWrap/>
            <w:vAlign w:val="center"/>
            <w:hideMark/>
          </w:tcPr>
          <w:p w14:paraId="6FD2F3FD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/19550</w:t>
            </w:r>
          </w:p>
        </w:tc>
        <w:tc>
          <w:tcPr>
            <w:tcW w:w="1275" w:type="dxa"/>
            <w:noWrap/>
            <w:vAlign w:val="center"/>
            <w:hideMark/>
          </w:tcPr>
          <w:p w14:paraId="0AE71A0A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532</w:t>
            </w:r>
          </w:p>
        </w:tc>
        <w:tc>
          <w:tcPr>
            <w:tcW w:w="1134" w:type="dxa"/>
            <w:noWrap/>
            <w:vAlign w:val="center"/>
            <w:hideMark/>
          </w:tcPr>
          <w:p w14:paraId="5EDE9F1D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6007</w:t>
            </w:r>
          </w:p>
        </w:tc>
        <w:tc>
          <w:tcPr>
            <w:tcW w:w="1276" w:type="dxa"/>
            <w:noWrap/>
            <w:vAlign w:val="center"/>
            <w:hideMark/>
          </w:tcPr>
          <w:p w14:paraId="1D8AFF31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6215</w:t>
            </w:r>
          </w:p>
        </w:tc>
        <w:tc>
          <w:tcPr>
            <w:tcW w:w="2132" w:type="dxa"/>
            <w:noWrap/>
            <w:vAlign w:val="center"/>
            <w:hideMark/>
          </w:tcPr>
          <w:p w14:paraId="786CC49A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TBN4/RIMS2/PRKCB</w:t>
            </w:r>
          </w:p>
        </w:tc>
        <w:tc>
          <w:tcPr>
            <w:tcW w:w="850" w:type="dxa"/>
            <w:noWrap/>
            <w:vAlign w:val="center"/>
            <w:hideMark/>
          </w:tcPr>
          <w:p w14:paraId="7FBF44EC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A15DA3" w:rsidRPr="009B7F10" w14:paraId="7BC77128" w14:textId="77777777" w:rsidTr="006941E2">
        <w:tblPrEx>
          <w:jc w:val="left"/>
        </w:tblPrEx>
        <w:trPr>
          <w:trHeight w:val="276"/>
        </w:trPr>
        <w:tc>
          <w:tcPr>
            <w:tcW w:w="1418" w:type="dxa"/>
            <w:noWrap/>
            <w:vAlign w:val="center"/>
            <w:hideMark/>
          </w:tcPr>
          <w:p w14:paraId="67CE777C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</w:t>
            </w:r>
          </w:p>
        </w:tc>
        <w:tc>
          <w:tcPr>
            <w:tcW w:w="1418" w:type="dxa"/>
            <w:noWrap/>
            <w:vAlign w:val="center"/>
            <w:hideMark/>
          </w:tcPr>
          <w:p w14:paraId="76CABB7E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667</w:t>
            </w:r>
          </w:p>
        </w:tc>
        <w:tc>
          <w:tcPr>
            <w:tcW w:w="2262" w:type="dxa"/>
            <w:noWrap/>
            <w:vAlign w:val="center"/>
            <w:hideMark/>
          </w:tcPr>
          <w:p w14:paraId="5A87BCBE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cription regulator complex</w:t>
            </w:r>
          </w:p>
        </w:tc>
        <w:tc>
          <w:tcPr>
            <w:tcW w:w="1134" w:type="dxa"/>
            <w:noWrap/>
            <w:vAlign w:val="center"/>
            <w:hideMark/>
          </w:tcPr>
          <w:p w14:paraId="2460BB7D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/99</w:t>
            </w:r>
          </w:p>
        </w:tc>
        <w:tc>
          <w:tcPr>
            <w:tcW w:w="993" w:type="dxa"/>
            <w:noWrap/>
            <w:vAlign w:val="center"/>
            <w:hideMark/>
          </w:tcPr>
          <w:p w14:paraId="2E05648E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3/19550</w:t>
            </w:r>
          </w:p>
        </w:tc>
        <w:tc>
          <w:tcPr>
            <w:tcW w:w="1275" w:type="dxa"/>
            <w:noWrap/>
            <w:vAlign w:val="center"/>
            <w:hideMark/>
          </w:tcPr>
          <w:p w14:paraId="1FEF73A1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537</w:t>
            </w:r>
          </w:p>
        </w:tc>
        <w:tc>
          <w:tcPr>
            <w:tcW w:w="1134" w:type="dxa"/>
            <w:noWrap/>
            <w:vAlign w:val="center"/>
            <w:hideMark/>
          </w:tcPr>
          <w:p w14:paraId="4033AB60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6007</w:t>
            </w:r>
          </w:p>
        </w:tc>
        <w:tc>
          <w:tcPr>
            <w:tcW w:w="1276" w:type="dxa"/>
            <w:noWrap/>
            <w:vAlign w:val="center"/>
            <w:hideMark/>
          </w:tcPr>
          <w:p w14:paraId="19424B15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6215</w:t>
            </w:r>
          </w:p>
        </w:tc>
        <w:tc>
          <w:tcPr>
            <w:tcW w:w="2132" w:type="dxa"/>
            <w:noWrap/>
            <w:vAlign w:val="center"/>
            <w:hideMark/>
          </w:tcPr>
          <w:p w14:paraId="1F4729DD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WTR1/TBL1XR1/CSNK2A1/CDK7/TBL1X/DACH2</w:t>
            </w:r>
          </w:p>
        </w:tc>
        <w:tc>
          <w:tcPr>
            <w:tcW w:w="850" w:type="dxa"/>
            <w:noWrap/>
            <w:vAlign w:val="center"/>
            <w:hideMark/>
          </w:tcPr>
          <w:p w14:paraId="081DD6D5" w14:textId="77777777" w:rsidR="00A15DA3" w:rsidRPr="00202D50" w:rsidRDefault="00A15DA3" w:rsidP="00A15D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02D5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15DA3" w:rsidRPr="009B7F10" w14:paraId="1AADD8A3" w14:textId="77777777" w:rsidTr="006941E2">
        <w:trPr>
          <w:jc w:val="center"/>
        </w:trPr>
        <w:tc>
          <w:tcPr>
            <w:tcW w:w="1418" w:type="dxa"/>
            <w:vAlign w:val="center"/>
          </w:tcPr>
          <w:p w14:paraId="649070C0" w14:textId="4C17E2C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42536A" w14:textId="16369E2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31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F86BEEE" w14:textId="485E666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579DDA" w14:textId="688A8F1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4FBBE4" w14:textId="26A18A1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E7F1DF" w14:textId="1E3AF7B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E-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36BBE6" w14:textId="573EB24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D32FC3" w14:textId="1B4B06F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46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BDC1112" w14:textId="2858220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LK/TBL1XR1/WNT16/CTNND2/PRKCB/CSNK2A1/TBL1X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87D972" w14:textId="581D512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15DA3" w:rsidRPr="009B7F10" w14:paraId="4B0AC9DD" w14:textId="77777777" w:rsidTr="006941E2">
        <w:trPr>
          <w:jc w:val="center"/>
        </w:trPr>
        <w:tc>
          <w:tcPr>
            <w:tcW w:w="1418" w:type="dxa"/>
            <w:vAlign w:val="center"/>
          </w:tcPr>
          <w:p w14:paraId="1A5CA030" w14:textId="4B637EA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7A030A" w14:textId="77BE7E3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29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59D379E9" w14:textId="61FCB6E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nRH secre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F8D369" w14:textId="3702B61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4D32EFA" w14:textId="7E10138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BDD967" w14:textId="49C9077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2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4A212D" w14:textId="403044B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62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E7B69B" w14:textId="16C8C3D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051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4552A81" w14:textId="2F0E2B7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/AKT2/TRPC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4C7AAC" w14:textId="4DA6EAB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15DA3" w:rsidRPr="009B7F10" w14:paraId="25D480FA" w14:textId="77777777" w:rsidTr="006941E2">
        <w:trPr>
          <w:jc w:val="center"/>
        </w:trPr>
        <w:tc>
          <w:tcPr>
            <w:tcW w:w="1418" w:type="dxa"/>
            <w:vAlign w:val="center"/>
          </w:tcPr>
          <w:p w14:paraId="77EEF1A9" w14:textId="42FE936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B9D117" w14:textId="17886BC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728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7971A07" w14:textId="679C0C6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paminergic synap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CE3AA3" w14:textId="6893E9E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AC4C9D" w14:textId="0D8269F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04153A" w14:textId="5F27F10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04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AF2504" w14:textId="1A56CAF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01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2BE736" w14:textId="0EB5911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361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551FDE0" w14:textId="668C090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P2R3A/PPP2R2B/ITPR2/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854C7F" w14:textId="2542498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15DA3" w:rsidRPr="009B7F10" w14:paraId="2B1DAB40" w14:textId="77777777" w:rsidTr="006941E2">
        <w:trPr>
          <w:jc w:val="center"/>
        </w:trPr>
        <w:tc>
          <w:tcPr>
            <w:tcW w:w="1418" w:type="dxa"/>
            <w:vAlign w:val="center"/>
          </w:tcPr>
          <w:p w14:paraId="6464AC51" w14:textId="3B699BE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3393CB" w14:textId="7B0C660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15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6B98998" w14:textId="25B4445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TOR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E0648F" w14:textId="0FAF617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7EA1B5" w14:textId="563A656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0E7BD6" w14:textId="1951C89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10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B1ADD6" w14:textId="7189E37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69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66D690" w14:textId="51E8EB9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673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B423AC2" w14:textId="6FA27D6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TOR/WNT16/PRKCB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D52C9F" w14:textId="47B0F2A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15DA3" w:rsidRPr="009B7F10" w14:paraId="46260B7B" w14:textId="77777777" w:rsidTr="006941E2">
        <w:trPr>
          <w:jc w:val="center"/>
        </w:trPr>
        <w:tc>
          <w:tcPr>
            <w:tcW w:w="1418" w:type="dxa"/>
            <w:vAlign w:val="center"/>
          </w:tcPr>
          <w:p w14:paraId="2C3F87C6" w14:textId="5D8DC8D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488263" w14:textId="6A5A4A7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02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4BEC012" w14:textId="24E8520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thways of neurodegeneration - multiple diseas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DB3D8B" w14:textId="7F9F043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9D4D085" w14:textId="1270DA7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6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503BAE" w14:textId="0E79DB1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2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0E7958" w14:textId="73D64B8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1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521DD4" w14:textId="7F1D76C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44F2768" w14:textId="2861A0C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SMA1/DNAH11/WNT16/DNAH6/ITPR2/PRKCB/CSNK2A1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A78F01" w14:textId="4462DED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A15DA3" w:rsidRPr="009B7F10" w14:paraId="39782421" w14:textId="77777777" w:rsidTr="006941E2">
        <w:trPr>
          <w:jc w:val="center"/>
        </w:trPr>
        <w:tc>
          <w:tcPr>
            <w:tcW w:w="1418" w:type="dxa"/>
            <w:vAlign w:val="center"/>
          </w:tcPr>
          <w:p w14:paraId="3C9339A9" w14:textId="235E287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17E946" w14:textId="200AEBE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07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6B5D1D4F" w14:textId="5E0950B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hingolipid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3A5BB4" w14:textId="266B4F9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DCF9E8" w14:textId="7DD9CB3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6C1A50" w14:textId="2755077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29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3A5185" w14:textId="040D4DC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1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5628DE" w14:textId="0D6EBA4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16AA669" w14:textId="6BED9CA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P2R3A/PPP2R2B/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7EFB37" w14:textId="159F582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15DA3" w:rsidRPr="009B7F10" w14:paraId="2BFBB3CF" w14:textId="77777777" w:rsidTr="006941E2">
        <w:trPr>
          <w:jc w:val="center"/>
        </w:trPr>
        <w:tc>
          <w:tcPr>
            <w:tcW w:w="1418" w:type="dxa"/>
            <w:vAlign w:val="center"/>
          </w:tcPr>
          <w:p w14:paraId="510ED3D7" w14:textId="6E4205B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E1AE61" w14:textId="1D04E34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15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CEB9FD3" w14:textId="5F90B75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PK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5F1A4C" w14:textId="4DD78C6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80BBBC" w14:textId="613243E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0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AF0B3E" w14:textId="6063D1C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0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4F0B3C" w14:textId="7072B4F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1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6EE21A" w14:textId="7B95A8D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7E4C91A" w14:textId="377A5D9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TOR/PPP2R3A/PPP2R2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03B320" w14:textId="6C64AFC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15DA3" w:rsidRPr="009B7F10" w14:paraId="063DA8E1" w14:textId="77777777" w:rsidTr="006941E2">
        <w:trPr>
          <w:jc w:val="center"/>
        </w:trPr>
        <w:tc>
          <w:tcPr>
            <w:tcW w:w="1418" w:type="dxa"/>
            <w:vAlign w:val="center"/>
          </w:tcPr>
          <w:p w14:paraId="722DD63A" w14:textId="75E2EE3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805A97" w14:textId="6DB8949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73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E2045DF" w14:textId="5D2A997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ng-term depress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254EE2" w14:textId="464E2DE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D5009E4" w14:textId="40435E7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986F36" w14:textId="738CD95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3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EF1601" w14:textId="7D7BE3E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1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2BDE5C" w14:textId="14E41A2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CFE5088" w14:textId="0DCCD57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643478" w14:textId="0625002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20C6CA7B" w14:textId="77777777" w:rsidTr="006941E2">
        <w:trPr>
          <w:jc w:val="center"/>
        </w:trPr>
        <w:tc>
          <w:tcPr>
            <w:tcW w:w="1418" w:type="dxa"/>
            <w:vAlign w:val="center"/>
          </w:tcPr>
          <w:p w14:paraId="06846595" w14:textId="1DD983A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39AE31" w14:textId="5483C98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05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5FDC55F5" w14:textId="5ED75FC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oglycans in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DA6EC6" w14:textId="0782AC1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D86272" w14:textId="3B11A54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5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4571F3" w14:textId="2EFF9A3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35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315C82" w14:textId="1ECB497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13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B6A9FD" w14:textId="77CEBAF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5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DA422AE" w14:textId="50E67F6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NT16/ITPR2/PRKCB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D349E7" w14:textId="35B3445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15DA3" w:rsidRPr="009B7F10" w14:paraId="335A9D73" w14:textId="77777777" w:rsidTr="006941E2">
        <w:trPr>
          <w:jc w:val="center"/>
        </w:trPr>
        <w:tc>
          <w:tcPr>
            <w:tcW w:w="1418" w:type="dxa"/>
            <w:vAlign w:val="center"/>
          </w:tcPr>
          <w:p w14:paraId="0552A6EE" w14:textId="3C9B94A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DAAE8F" w14:textId="3951FCA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72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6678355" w14:textId="1957335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ng-term potenti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26367C" w14:textId="415A71A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1050E63" w14:textId="45C782C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05AF8D" w14:textId="11F0644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45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2C87EB" w14:textId="4E43F82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46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671816" w14:textId="2093830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836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813FC66" w14:textId="56175AD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C6D15D" w14:textId="5905EBF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4AD31026" w14:textId="77777777" w:rsidTr="006941E2">
        <w:trPr>
          <w:jc w:val="center"/>
        </w:trPr>
        <w:tc>
          <w:tcPr>
            <w:tcW w:w="1418" w:type="dxa"/>
            <w:vAlign w:val="center"/>
          </w:tcPr>
          <w:p w14:paraId="46774934" w14:textId="37A18F7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4039FD" w14:textId="533B0D9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52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5FFD808A" w14:textId="1B8655E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herens</w:t>
            </w:r>
            <w:proofErr w:type="spellEnd"/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jun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3921F9" w14:textId="0B99F07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D92040" w14:textId="2BAA902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B72C71" w14:textId="4969AF6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3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30A1D3" w14:textId="767A6D2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46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BCED07" w14:textId="51B9C17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836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9DDE30F" w14:textId="5E3ECAE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LK/LMO7/CSNK2A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5C9529" w14:textId="29FB5C0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189CB61E" w14:textId="77777777" w:rsidTr="006941E2">
        <w:trPr>
          <w:jc w:val="center"/>
        </w:trPr>
        <w:tc>
          <w:tcPr>
            <w:tcW w:w="1418" w:type="dxa"/>
            <w:vAlign w:val="center"/>
          </w:tcPr>
          <w:p w14:paraId="4E0F8B9B" w14:textId="4C0ADF0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6B9505" w14:textId="2B07784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23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B40C73E" w14:textId="589D100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small cell lung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287AFB" w14:textId="1C7DDD0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02A06A" w14:textId="239422C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D0C2F2" w14:textId="050683E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6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D39FD8" w14:textId="65FF38C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46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A80AD2" w14:textId="0B32919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836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BB3DC9A" w14:textId="2E0869D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22D044" w14:textId="13D1D72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366B8749" w14:textId="77777777" w:rsidTr="006941E2">
        <w:trPr>
          <w:jc w:val="center"/>
        </w:trPr>
        <w:tc>
          <w:tcPr>
            <w:tcW w:w="1418" w:type="dxa"/>
            <w:vAlign w:val="center"/>
          </w:tcPr>
          <w:p w14:paraId="6049E812" w14:textId="581A7B2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58E5EA" w14:textId="74375F1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017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37900A7" w14:textId="0B47B51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inocerebellar atax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1AB473" w14:textId="58FC2FE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F8978F2" w14:textId="5DC7130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F1953B" w14:textId="3932BAE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6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F6F6EB" w14:textId="6A39204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46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6B39DC" w14:textId="2C99623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836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697985E" w14:textId="1359F14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SMA1/ITPR2/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BD3A1F" w14:textId="7C8A496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15DA3" w:rsidRPr="009B7F10" w14:paraId="62D6C5D6" w14:textId="77777777" w:rsidTr="006941E2">
        <w:trPr>
          <w:jc w:val="center"/>
        </w:trPr>
        <w:tc>
          <w:tcPr>
            <w:tcW w:w="1418" w:type="dxa"/>
            <w:vAlign w:val="center"/>
          </w:tcPr>
          <w:p w14:paraId="4FC3B5A1" w14:textId="0AF3C48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1BCD2A" w14:textId="602F8E2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1524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F9A7869" w14:textId="1B6D207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tinum drug resist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0A17CF" w14:textId="44828AA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401481" w14:textId="5F0F2A2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3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5F4419" w14:textId="63D1C89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58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C44581" w14:textId="0208B38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46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AB3836" w14:textId="22DB184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836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B983AFF" w14:textId="4A3E5EE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RC3/AKT2/ATP7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1C1823" w14:textId="55CB232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6CD45928" w14:textId="77777777" w:rsidTr="006941E2">
        <w:trPr>
          <w:jc w:val="center"/>
        </w:trPr>
        <w:tc>
          <w:tcPr>
            <w:tcW w:w="1418" w:type="dxa"/>
            <w:vAlign w:val="center"/>
          </w:tcPr>
          <w:p w14:paraId="1135041E" w14:textId="44C6AFA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EBA793" w14:textId="6D1140B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14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088807B" w14:textId="49ECEF1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iom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B5AC80" w14:textId="219C54B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A77EB8" w14:textId="056BB04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B538FB" w14:textId="0F56509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2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57AA63" w14:textId="7D5D63B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46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304A17" w14:textId="02C6BD7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836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397420E" w14:textId="1D60612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CDC391" w14:textId="157C72A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46B95967" w14:textId="77777777" w:rsidTr="006941E2">
        <w:trPr>
          <w:jc w:val="center"/>
        </w:trPr>
        <w:tc>
          <w:tcPr>
            <w:tcW w:w="1418" w:type="dxa"/>
            <w:vAlign w:val="center"/>
          </w:tcPr>
          <w:p w14:paraId="5BA97AB1" w14:textId="154D803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D4BB22" w14:textId="6247852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2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6F1BD13A" w14:textId="6CCCE9A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ronic myeloid leukem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36A206" w14:textId="0C2BE75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F26EB5" w14:textId="0B568EE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28E0E3C" w14:textId="12B52AC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65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C516FF" w14:textId="4B360B1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46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A101092" w14:textId="7354A7E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836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558AC5F" w14:textId="11B94ED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COM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D991C0" w14:textId="0D132BF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31AD1FFC" w14:textId="77777777" w:rsidTr="006941E2">
        <w:trPr>
          <w:jc w:val="center"/>
        </w:trPr>
        <w:tc>
          <w:tcPr>
            <w:tcW w:w="1418" w:type="dxa"/>
            <w:vAlign w:val="center"/>
          </w:tcPr>
          <w:p w14:paraId="107FB21E" w14:textId="593DBDE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E0D20A" w14:textId="338A2E4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152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4E67266" w14:textId="571DE5D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GFR tyrosine kinase inhibitor resist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BF5F57" w14:textId="3107E5C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B94D7F" w14:textId="1706569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DEC027" w14:textId="69339B4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2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7E68CA" w14:textId="7BD962E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81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86F84E" w14:textId="5DB5711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114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AF0A9F7" w14:textId="14C092B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B55C91" w14:textId="3ACA418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7A583671" w14:textId="77777777" w:rsidTr="006941E2">
        <w:trPr>
          <w:jc w:val="center"/>
        </w:trPr>
        <w:tc>
          <w:tcPr>
            <w:tcW w:w="1418" w:type="dxa"/>
            <w:vAlign w:val="center"/>
          </w:tcPr>
          <w:p w14:paraId="711FA1C3" w14:textId="30AB895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8DB212" w14:textId="7C402B2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39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7F53CAD" w14:textId="44C4A54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ppo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256E0B" w14:textId="470659E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FB9ADA" w14:textId="59B3F87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706488" w14:textId="684ED4C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8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CD65E3" w14:textId="3344B17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965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CA7CF3" w14:textId="6D58719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231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E2834B2" w14:textId="750AFF3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RC3/WWTR1/WNT16/PPP2R2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7A4FE8" w14:textId="41ED5B3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15DA3" w:rsidRPr="009B7F10" w14:paraId="58417331" w14:textId="77777777" w:rsidTr="006941E2">
        <w:trPr>
          <w:jc w:val="center"/>
        </w:trPr>
        <w:tc>
          <w:tcPr>
            <w:tcW w:w="1418" w:type="dxa"/>
            <w:vAlign w:val="center"/>
          </w:tcPr>
          <w:p w14:paraId="17710DDD" w14:textId="3FC14F9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2D8C8F" w14:textId="49D1010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01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59762968" w14:textId="7222592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rbB</w:t>
            </w:r>
            <w:proofErr w:type="spellEnd"/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1F645B" w14:textId="2AC298D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59CE47" w14:textId="066F279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5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4B3DC1" w14:textId="714E5C0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88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8CE549" w14:textId="662DCE7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55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4508FF" w14:textId="0656753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6923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476F2A3" w14:textId="3DDA70A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46FC14" w14:textId="001FA13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30670649" w14:textId="77777777" w:rsidTr="006941E2">
        <w:trPr>
          <w:jc w:val="center"/>
        </w:trPr>
        <w:tc>
          <w:tcPr>
            <w:tcW w:w="1418" w:type="dxa"/>
            <w:vAlign w:val="center"/>
          </w:tcPr>
          <w:p w14:paraId="46A038A4" w14:textId="7617EE8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A9C75E" w14:textId="587779F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25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B52282F" w14:textId="7A8ED62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patocellular carcinom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DC4E0A" w14:textId="54BB04E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AAD3F6" w14:textId="25B76D9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8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9267A7" w14:textId="08F39CF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8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9F18A2" w14:textId="04D8525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05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80C3B7" w14:textId="79DAD0E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0842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AE0F42F" w14:textId="5A8E1CB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NT16/PRKCB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048B77" w14:textId="18EF913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15DA3" w:rsidRPr="009B7F10" w14:paraId="72FF1258" w14:textId="77777777" w:rsidTr="006941E2">
        <w:trPr>
          <w:jc w:val="center"/>
        </w:trPr>
        <w:tc>
          <w:tcPr>
            <w:tcW w:w="1418" w:type="dxa"/>
            <w:vAlign w:val="center"/>
          </w:tcPr>
          <w:p w14:paraId="08FEE9B7" w14:textId="0F27CA7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58BEF6" w14:textId="39A389F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01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5A2C707" w14:textId="51F049B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zheimer dise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B9FAFC" w14:textId="0A48661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DE6C2B" w14:textId="1681692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4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E86033" w14:textId="7DACE7F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1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BF4F4E" w14:textId="6D4C024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39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5247D1" w14:textId="17FFB73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132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699E6A7" w14:textId="4824314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SMA1/WNT16/ITPR2/AKT2/CSNK2A1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328AAF" w14:textId="2F82BC5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A15DA3" w:rsidRPr="009B7F10" w14:paraId="56F9C2F8" w14:textId="77777777" w:rsidTr="006941E2">
        <w:trPr>
          <w:jc w:val="center"/>
        </w:trPr>
        <w:tc>
          <w:tcPr>
            <w:tcW w:w="1418" w:type="dxa"/>
            <w:vAlign w:val="center"/>
          </w:tcPr>
          <w:p w14:paraId="56002DF2" w14:textId="048E8A3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EF8417" w14:textId="4580501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064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2AB44C5" w14:textId="668E41B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F-kappa B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79E7F2" w14:textId="7A7B4FB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C41978" w14:textId="67ADD13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11C006" w14:textId="1240B5A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53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007F33" w14:textId="57858CC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29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1C89EA" w14:textId="39758DB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620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3E3AD4D" w14:textId="6DCAC23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RC3/PRKCB/CSNK2A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7C2DE7" w14:textId="168A2AF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1DFD92AC" w14:textId="77777777" w:rsidTr="006941E2">
        <w:trPr>
          <w:jc w:val="center"/>
        </w:trPr>
        <w:tc>
          <w:tcPr>
            <w:tcW w:w="1418" w:type="dxa"/>
            <w:vAlign w:val="center"/>
          </w:tcPr>
          <w:p w14:paraId="3E74BA34" w14:textId="6B5899F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18298B" w14:textId="4D9F6EB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01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CFE8C5D" w14:textId="78666D2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PK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5BC7F1" w14:textId="0C75ED0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1241A3" w14:textId="2313BFA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4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6D094A" w14:textId="47AC186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55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0A5E7C" w14:textId="3031CE4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29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D7859A" w14:textId="01C2B0D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620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C2D3486" w14:textId="2505F88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LK/MECOM/PRKCB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44A86A" w14:textId="711CFCA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A15DA3" w:rsidRPr="009B7F10" w14:paraId="22F0C065" w14:textId="77777777" w:rsidTr="006941E2">
        <w:trPr>
          <w:jc w:val="center"/>
        </w:trPr>
        <w:tc>
          <w:tcPr>
            <w:tcW w:w="1418" w:type="dxa"/>
            <w:vAlign w:val="center"/>
          </w:tcPr>
          <w:p w14:paraId="4BD03611" w14:textId="4118B2D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B711A8" w14:textId="0015BC2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28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32D0796" w14:textId="5CE01F9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rathyroid hormone synthesis, secretion and a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88F01E" w14:textId="1D282A7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707494" w14:textId="28F1D31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6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354F20" w14:textId="603C44F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61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292DC2" w14:textId="032DA9B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29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CD289D" w14:textId="09D5AFD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620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59C17A1" w14:textId="65C7D8C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435A6C" w14:textId="3ED4E71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58ACC3FE" w14:textId="77777777" w:rsidTr="006941E2">
        <w:trPr>
          <w:jc w:val="center"/>
        </w:trPr>
        <w:tc>
          <w:tcPr>
            <w:tcW w:w="1418" w:type="dxa"/>
            <w:vAlign w:val="center"/>
          </w:tcPr>
          <w:p w14:paraId="4520639F" w14:textId="6B90B40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9AB59D" w14:textId="08B2118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51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835FC42" w14:textId="32566BE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cal adhes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1B60F8" w14:textId="3875BE2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63E0A4" w14:textId="180BC99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1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AD9F2F" w14:textId="174151E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81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C0C356" w14:textId="3FF0505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25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129E6C" w14:textId="01477E7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3689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3546975" w14:textId="2ECA5E3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RC3/PRKCB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5E6745" w14:textId="248C269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15DA3" w:rsidRPr="009B7F10" w14:paraId="59CFDBDF" w14:textId="77777777" w:rsidTr="006941E2">
        <w:trPr>
          <w:jc w:val="center"/>
        </w:trPr>
        <w:tc>
          <w:tcPr>
            <w:tcW w:w="1418" w:type="dxa"/>
            <w:vAlign w:val="center"/>
          </w:tcPr>
          <w:p w14:paraId="3FBC423B" w14:textId="29580C1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45976B" w14:textId="2FB0407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725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6CCEB05F" w14:textId="17A5BE6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olinergic synap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5117CF" w14:textId="4C865B3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0B3E3C" w14:textId="5965E40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3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5F5C11" w14:textId="34E97B3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91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5BAA9B" w14:textId="7C28E04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44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ACB927" w14:textId="47318BF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519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947D387" w14:textId="52D454B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8AAB05" w14:textId="36C3726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31944C91" w14:textId="77777777" w:rsidTr="006941E2">
        <w:trPr>
          <w:jc w:val="center"/>
        </w:trPr>
        <w:tc>
          <w:tcPr>
            <w:tcW w:w="1418" w:type="dxa"/>
            <w:vAlign w:val="center"/>
          </w:tcPr>
          <w:p w14:paraId="35F6D7B9" w14:textId="31D3F4F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BE96AB" w14:textId="0307FB6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726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FA6FC61" w14:textId="6443BA0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rotonergic synap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2D0269" w14:textId="1543F60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DC242A6" w14:textId="6B41914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839F3C" w14:textId="4D702A5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00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80C533" w14:textId="6316012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561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19E781" w14:textId="5E365CE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6089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BD31FA0" w14:textId="6696E4C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70F5D9" w14:textId="45D4995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48CEF9D8" w14:textId="77777777" w:rsidTr="006941E2">
        <w:trPr>
          <w:jc w:val="center"/>
        </w:trPr>
        <w:tc>
          <w:tcPr>
            <w:tcW w:w="1418" w:type="dxa"/>
            <w:vAlign w:val="center"/>
          </w:tcPr>
          <w:p w14:paraId="73EFEB74" w14:textId="2B698D2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628BBDF" w14:textId="080B64A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201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3BC483A" w14:textId="3821A13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C transport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2BE0B1" w14:textId="7D33153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57B773" w14:textId="2BC2F04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2585C1" w14:textId="7089685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15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8901D3" w14:textId="62752F3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81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17C4C8" w14:textId="44A242C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803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EE51149" w14:textId="1FE7A8C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BCB7/ABCB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D4F530" w14:textId="15438D4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271FD1FB" w14:textId="77777777" w:rsidTr="006941E2">
        <w:trPr>
          <w:jc w:val="center"/>
        </w:trPr>
        <w:tc>
          <w:tcPr>
            <w:tcW w:w="1418" w:type="dxa"/>
            <w:vAlign w:val="center"/>
          </w:tcPr>
          <w:p w14:paraId="1F25E427" w14:textId="0B5A1BA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AE81F7" w14:textId="5B8F973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35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0BC9362" w14:textId="2EA9CCB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rowth hormone synthesis, secretion and a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6EE85A" w14:textId="431F3BE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2D47EB1" w14:textId="204917C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0D1667" w14:textId="2F23175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18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215FE9" w14:textId="70437F2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81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693619" w14:textId="6872FD5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803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84D4FB9" w14:textId="1E6E201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F8429A" w14:textId="01D0F2C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7F144653" w14:textId="77777777" w:rsidTr="006941E2">
        <w:trPr>
          <w:jc w:val="center"/>
        </w:trPr>
        <w:tc>
          <w:tcPr>
            <w:tcW w:w="1418" w:type="dxa"/>
            <w:vAlign w:val="center"/>
          </w:tcPr>
          <w:p w14:paraId="36B47F14" w14:textId="1AE42F9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7BEADF" w14:textId="47FDDA5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73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DEE473A" w14:textId="70AEEC1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hydrate digestion and absorp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2F4A38" w14:textId="01A50C9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3F317E" w14:textId="33E0169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5A7F05" w14:textId="36CF07E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33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C7D142" w14:textId="3F70047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23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B3C723" w14:textId="4768715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136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6EB74B6" w14:textId="0CD2141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E952A4" w14:textId="72589FB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344A4CE2" w14:textId="77777777" w:rsidTr="006941E2">
        <w:trPr>
          <w:jc w:val="center"/>
        </w:trPr>
        <w:tc>
          <w:tcPr>
            <w:tcW w:w="1418" w:type="dxa"/>
            <w:vAlign w:val="center"/>
          </w:tcPr>
          <w:p w14:paraId="1F2BB0CC" w14:textId="3F0162E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A2A56A0" w14:textId="4CF55ED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068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54A3421" w14:textId="7C44531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oxO</w:t>
            </w:r>
            <w:proofErr w:type="spellEnd"/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BEC76E" w14:textId="6433A1C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F5A11A" w14:textId="2BD1E04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3229A1" w14:textId="2D96CCB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80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73CE65" w14:textId="0D38E4D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57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C1C86A" w14:textId="5AB0142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965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2326E8A" w14:textId="3002D6C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LK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C76A6B" w14:textId="77F6F86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4D0352CD" w14:textId="77777777" w:rsidTr="006941E2">
        <w:trPr>
          <w:jc w:val="center"/>
        </w:trPr>
        <w:tc>
          <w:tcPr>
            <w:tcW w:w="1418" w:type="dxa"/>
            <w:vAlign w:val="center"/>
          </w:tcPr>
          <w:p w14:paraId="17CFC0EC" w14:textId="333B3B1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28D63C" w14:textId="58A5166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27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1AF6D9F" w14:textId="505A7A0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scular smooth muscle contra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0D64F2" w14:textId="3A07AF3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E67F3E" w14:textId="53D8A61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4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AC3395" w14:textId="3967CE0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297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43AE9A" w14:textId="5E57423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94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8E0AC3" w14:textId="5495601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257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73F92E3" w14:textId="0193960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F2E336" w14:textId="15EFCF0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2A2EFADF" w14:textId="77777777" w:rsidTr="006941E2">
        <w:trPr>
          <w:jc w:val="center"/>
        </w:trPr>
        <w:tc>
          <w:tcPr>
            <w:tcW w:w="1418" w:type="dxa"/>
            <w:vAlign w:val="center"/>
          </w:tcPr>
          <w:p w14:paraId="70F81259" w14:textId="0256A3A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E4E0E8" w14:textId="2BE53D3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21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29518CC" w14:textId="146B5DB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E50EF8" w14:textId="75F7CE3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7C172A" w14:textId="3EAE550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6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915C48" w14:textId="40FFDAC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09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8E0E92" w14:textId="327824B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94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D1DDC5" w14:textId="4624301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257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635832B" w14:textId="7556502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RC3/ITPR2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F5CFBB" w14:textId="0B4EBC6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795F38DB" w14:textId="77777777" w:rsidTr="006941E2">
        <w:trPr>
          <w:jc w:val="center"/>
        </w:trPr>
        <w:tc>
          <w:tcPr>
            <w:tcW w:w="1418" w:type="dxa"/>
            <w:vAlign w:val="center"/>
          </w:tcPr>
          <w:p w14:paraId="5F14C7C2" w14:textId="50D1A77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40457A" w14:textId="669F284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1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BB637A8" w14:textId="02D898E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sulin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81F5CF" w14:textId="4A6F052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BFCE80" w14:textId="202663B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620F91" w14:textId="7BCC688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14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FC0C4F" w14:textId="6BD3D9D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94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711C59" w14:textId="3958E73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257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35960AB" w14:textId="22AC232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TOR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DE4DE5" w14:textId="40CD125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4DD42FEA" w14:textId="77777777" w:rsidTr="006941E2">
        <w:trPr>
          <w:jc w:val="center"/>
        </w:trPr>
        <w:tc>
          <w:tcPr>
            <w:tcW w:w="1418" w:type="dxa"/>
            <w:vAlign w:val="center"/>
          </w:tcPr>
          <w:p w14:paraId="2C1C3878" w14:textId="16118F7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1AF2EA2" w14:textId="1644790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13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89CCAED" w14:textId="5BE3E5F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dometrial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21CA47" w14:textId="50F95E0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59DA04" w14:textId="0999796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0D853A" w14:textId="5FD3411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44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BCB745" w14:textId="467576B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4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CFAA8F" w14:textId="2358E08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663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BCF0E49" w14:textId="23AAEA9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63D44B" w14:textId="6EF6A89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7C4A1FC1" w14:textId="77777777" w:rsidTr="006941E2">
        <w:trPr>
          <w:jc w:val="center"/>
        </w:trPr>
        <w:tc>
          <w:tcPr>
            <w:tcW w:w="1418" w:type="dxa"/>
            <w:vAlign w:val="center"/>
          </w:tcPr>
          <w:p w14:paraId="301CB17A" w14:textId="3AB9AAE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D16258" w14:textId="07AEFE8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37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6B6BFAF" w14:textId="5F68428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EGF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E45DC2" w14:textId="3DCE51E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2EDDCBB" w14:textId="2F28B84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39B225" w14:textId="483144F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55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7428D6" w14:textId="252FB02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4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4F59CF" w14:textId="31852AF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663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835194A" w14:textId="5CCD65E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180379" w14:textId="4ECAF62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297FFCE4" w14:textId="77777777" w:rsidTr="006941E2">
        <w:trPr>
          <w:jc w:val="center"/>
        </w:trPr>
        <w:tc>
          <w:tcPr>
            <w:tcW w:w="1418" w:type="dxa"/>
            <w:vAlign w:val="center"/>
          </w:tcPr>
          <w:p w14:paraId="0EEBAF5B" w14:textId="7FDE8EF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B2F142" w14:textId="5B53237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3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5DE2820" w14:textId="1F83930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lmonella infe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B6217A" w14:textId="15AB1E8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2F2B99" w14:textId="60BEC50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A86419" w14:textId="1198BEC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60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14F2EB" w14:textId="2BDAFAE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4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B7E110" w14:textId="0AD9703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663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E41E56D" w14:textId="52B32CE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RC3/AKT2/ARHGEF26/EXOC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0B4C6F" w14:textId="3ECE468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15DA3" w:rsidRPr="009B7F10" w14:paraId="2E0F38D8" w14:textId="77777777" w:rsidTr="006941E2">
        <w:trPr>
          <w:jc w:val="center"/>
        </w:trPr>
        <w:tc>
          <w:tcPr>
            <w:tcW w:w="1418" w:type="dxa"/>
            <w:vAlign w:val="center"/>
          </w:tcPr>
          <w:p w14:paraId="765A6B24" w14:textId="181EE61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CD3047" w14:textId="0A73794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24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BC1D25C" w14:textId="0AFFD43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AFE099" w14:textId="137DD3E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482ADF" w14:textId="5D37BB3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A165F4" w14:textId="3E15BC1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76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D143A5" w14:textId="62DE98E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4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1CCA1C" w14:textId="109C8CC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663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E8284B8" w14:textId="60D1138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NT16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2A33BA" w14:textId="4FE79B4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1D39DE7A" w14:textId="77777777" w:rsidTr="006941E2">
        <w:trPr>
          <w:jc w:val="center"/>
        </w:trPr>
        <w:tc>
          <w:tcPr>
            <w:tcW w:w="1418" w:type="dxa"/>
            <w:vAlign w:val="center"/>
          </w:tcPr>
          <w:p w14:paraId="5108087B" w14:textId="746E6DF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3A4308" w14:textId="033BEBB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213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22A5669" w14:textId="2CCDF8C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ngevity regulating pathway - multiple spec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41BF14" w14:textId="74CD164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4C404C" w14:textId="7ADD610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4BA23C" w14:textId="19E17B9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89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9BD71A" w14:textId="7A4FA63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4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97CB4D" w14:textId="5CA8CC6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663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15F0E0F" w14:textId="52B629E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TOR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AB1B0E" w14:textId="3172CD1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028DD6BF" w14:textId="77777777" w:rsidTr="006941E2">
        <w:trPr>
          <w:jc w:val="center"/>
        </w:trPr>
        <w:tc>
          <w:tcPr>
            <w:tcW w:w="1418" w:type="dxa"/>
            <w:vAlign w:val="center"/>
          </w:tcPr>
          <w:p w14:paraId="538CED82" w14:textId="4B7D02C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080649F" w14:textId="1C322E4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26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8A12425" w14:textId="4C26A54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stric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F46700" w14:textId="01A03B5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3203061" w14:textId="7B112D3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ED0116" w14:textId="5D00115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89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4F689C" w14:textId="66A6EA5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4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6CE451" w14:textId="2C78BF0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663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47FC162" w14:textId="2F447A6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NT16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2AA1CB" w14:textId="7119AB7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33A99E5F" w14:textId="77777777" w:rsidTr="006941E2">
        <w:trPr>
          <w:jc w:val="center"/>
        </w:trPr>
        <w:tc>
          <w:tcPr>
            <w:tcW w:w="1418" w:type="dxa"/>
            <w:vAlign w:val="center"/>
          </w:tcPr>
          <w:p w14:paraId="171D3902" w14:textId="15E178A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20BB7F" w14:textId="00D40ED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26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DC5D2B4" w14:textId="6248EA8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renergic signaling in cardiomyocy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30F584" w14:textId="225AE46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47B6A5" w14:textId="13F9768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0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36D526" w14:textId="6443C49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95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9BDA5D" w14:textId="16DAE37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4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14E72B" w14:textId="66557F6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663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4F53E1B" w14:textId="7904B80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P2R3A/PPP2R2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5C515A" w14:textId="4515C8A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5DEDD727" w14:textId="77777777" w:rsidTr="006941E2">
        <w:trPr>
          <w:jc w:val="center"/>
        </w:trPr>
        <w:tc>
          <w:tcPr>
            <w:tcW w:w="1418" w:type="dxa"/>
            <w:vAlign w:val="center"/>
          </w:tcPr>
          <w:p w14:paraId="124723CA" w14:textId="05DF1E2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34BB8C" w14:textId="6FC07BB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031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580BC86B" w14:textId="4657511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ysine degrad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14938D" w14:textId="1ECF5E0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6D6A87" w14:textId="1457685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9CA2DF" w14:textId="7849DE9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00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211914" w14:textId="44ED27A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4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CC0CD3" w14:textId="5917724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663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E14DE87" w14:textId="73891A7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COM/KMT2C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A9E61E" w14:textId="6DC911E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32B4C149" w14:textId="77777777" w:rsidTr="006941E2">
        <w:trPr>
          <w:jc w:val="center"/>
        </w:trPr>
        <w:tc>
          <w:tcPr>
            <w:tcW w:w="1418" w:type="dxa"/>
            <w:vAlign w:val="center"/>
          </w:tcPr>
          <w:p w14:paraId="25F551AD" w14:textId="5B9566F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4B2E97" w14:textId="55C1DB6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34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2474168" w14:textId="090B200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ushing syndrom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A4F17F" w14:textId="0AD8F1C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D17041" w14:textId="3FBF55F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CC1C4C" w14:textId="2A51272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29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66494F" w14:textId="06575E1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22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1709ED" w14:textId="60C1027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256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7E4CC13" w14:textId="6788DAA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NT16/ITPR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75BBDD" w14:textId="0839652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413A5C4F" w14:textId="77777777" w:rsidTr="006941E2">
        <w:trPr>
          <w:jc w:val="center"/>
        </w:trPr>
        <w:tc>
          <w:tcPr>
            <w:tcW w:w="1418" w:type="dxa"/>
            <w:vAlign w:val="center"/>
          </w:tcPr>
          <w:p w14:paraId="120EC58A" w14:textId="0D9BB13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BCFF92" w14:textId="1CEA684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6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CA565F8" w14:textId="67AE4C5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patitis 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45C471" w14:textId="24B3B7C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F8E0BE0" w14:textId="1D9EA8D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6A6EB6" w14:textId="6ABFD52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43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2609E4" w14:textId="5C61614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22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565E80" w14:textId="1EDEDE4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256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37412D7" w14:textId="6701332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P2R2B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03A0BD" w14:textId="34158E8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533F4D94" w14:textId="77777777" w:rsidTr="006941E2">
        <w:trPr>
          <w:jc w:val="center"/>
        </w:trPr>
        <w:tc>
          <w:tcPr>
            <w:tcW w:w="1418" w:type="dxa"/>
            <w:vAlign w:val="center"/>
          </w:tcPr>
          <w:p w14:paraId="36571540" w14:textId="28E9D67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D7153C" w14:textId="3A09C5E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2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67568898" w14:textId="23FB231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cute myeloid leukemi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C31B56" w14:textId="747DE4D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FCB691" w14:textId="1CC13B3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F4AA20" w14:textId="3C09737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48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2F521B" w14:textId="51A0595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22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6DD6C4" w14:textId="0F8FB9F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256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4D4C18C" w14:textId="17DE196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11CF01" w14:textId="3E80D0F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7C7E8D28" w14:textId="77777777" w:rsidTr="006941E2">
        <w:trPr>
          <w:jc w:val="center"/>
        </w:trPr>
        <w:tc>
          <w:tcPr>
            <w:tcW w:w="1418" w:type="dxa"/>
            <w:vAlign w:val="center"/>
          </w:tcPr>
          <w:p w14:paraId="3E8FF61D" w14:textId="2DD513A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E19E16" w14:textId="6EDC8F8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1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17A8CE1" w14:textId="1E7C2AE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nal cell carcinom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7B7A3E" w14:textId="1C86C48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0D6294" w14:textId="792F068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8BC19A" w14:textId="1C1A307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72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8EF1E8" w14:textId="33C189A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66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E33DA0" w14:textId="22CB091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600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BC015FD" w14:textId="6228720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187649" w14:textId="44AB32A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2768FAF5" w14:textId="77777777" w:rsidTr="006941E2">
        <w:trPr>
          <w:jc w:val="center"/>
        </w:trPr>
        <w:tc>
          <w:tcPr>
            <w:tcW w:w="1418" w:type="dxa"/>
            <w:vAlign w:val="center"/>
          </w:tcPr>
          <w:p w14:paraId="1DFA320B" w14:textId="6260D77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5E82E0" w14:textId="76C2649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6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ECF8BAA" w14:textId="1A9ACD3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patitis 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2DCCC1" w14:textId="3FBFFD0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14D357" w14:textId="435A5F3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FC9889" w14:textId="7D0395D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479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7470C5" w14:textId="0D99848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664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172DD4" w14:textId="557CD8F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600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B45E5F3" w14:textId="319CA45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935D23" w14:textId="6158ABC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292AEF19" w14:textId="77777777" w:rsidTr="006941E2">
        <w:trPr>
          <w:jc w:val="center"/>
        </w:trPr>
        <w:tc>
          <w:tcPr>
            <w:tcW w:w="1418" w:type="dxa"/>
            <w:vAlign w:val="center"/>
          </w:tcPr>
          <w:p w14:paraId="01704A6C" w14:textId="3838027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E3B44D" w14:textId="21C3419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18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988C81C" w14:textId="5AB83C8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lanom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71D32F" w14:textId="68F819B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BF730A" w14:textId="10FF13D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AD0C9D" w14:textId="24A8E5D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09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C9D5E6" w14:textId="7E862E8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44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1FC3EE" w14:textId="7CB532C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2103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3AC4019" w14:textId="4E6944C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23F997" w14:textId="378022F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3AB5C935" w14:textId="77777777" w:rsidTr="006941E2">
        <w:trPr>
          <w:jc w:val="center"/>
        </w:trPr>
        <w:tc>
          <w:tcPr>
            <w:tcW w:w="1418" w:type="dxa"/>
            <w:vAlign w:val="center"/>
          </w:tcPr>
          <w:p w14:paraId="6F23525E" w14:textId="57C2AB0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1BDA82" w14:textId="49CB338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18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C9A7887" w14:textId="13859AC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yroid hormone synthe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0EC1F0" w14:textId="079006D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A32E76F" w14:textId="3B61FB5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5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E55F99" w14:textId="38F4A8D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4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9134FF" w14:textId="1CFD8D8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15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AAC7E4" w14:textId="462B5CF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7633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6C36AF1" w14:textId="08996EC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EA75CC" w14:textId="013BB15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27AB2723" w14:textId="77777777" w:rsidTr="006941E2">
        <w:trPr>
          <w:jc w:val="center"/>
        </w:trPr>
        <w:tc>
          <w:tcPr>
            <w:tcW w:w="1418" w:type="dxa"/>
            <w:vAlign w:val="center"/>
          </w:tcPr>
          <w:p w14:paraId="6AF4D5A3" w14:textId="6228F12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B4B0D2" w14:textId="6A0F49C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7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7F043A1" w14:textId="678DEB5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stric acid secre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5F3B13" w14:textId="4A8B9AE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B6A1B99" w14:textId="68C1EE9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B1924D" w14:textId="72EA5DC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61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466605" w14:textId="241BCBF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15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C4A3AF" w14:textId="596BCF1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7633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CC85090" w14:textId="17F5815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C74B92" w14:textId="406F154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1B575404" w14:textId="77777777" w:rsidTr="006941E2">
        <w:trPr>
          <w:jc w:val="center"/>
        </w:trPr>
        <w:tc>
          <w:tcPr>
            <w:tcW w:w="1418" w:type="dxa"/>
            <w:vAlign w:val="center"/>
          </w:tcPr>
          <w:p w14:paraId="426D2CEF" w14:textId="57B95B4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6193EE" w14:textId="00914E7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1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774F9C3" w14:textId="617C121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ncreatic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9E81AF" w14:textId="6FCF7EB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E1FA3A" w14:textId="063CD67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6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497364" w14:textId="66FBB47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61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DC8198" w14:textId="61465BD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15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647BE2" w14:textId="633F476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7633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FF17ADE" w14:textId="0DA3795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039AD2" w14:textId="5372AB3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3EAE6BA3" w14:textId="77777777" w:rsidTr="006941E2">
        <w:trPr>
          <w:jc w:val="center"/>
        </w:trPr>
        <w:tc>
          <w:tcPr>
            <w:tcW w:w="1418" w:type="dxa"/>
            <w:vAlign w:val="center"/>
          </w:tcPr>
          <w:p w14:paraId="003EDC52" w14:textId="7CEFD6B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96F87B" w14:textId="711E2D3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66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68C72D1F" w14:textId="2DB8D26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 cell receptor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1AED71" w14:textId="266D4B6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013E050" w14:textId="49F39EC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915C37" w14:textId="221E9CF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4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8B8D42" w14:textId="0B77BE4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B710AB" w14:textId="0BCBF69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20734FC" w14:textId="2ABF292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885840" w14:textId="029A055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63461E02" w14:textId="77777777" w:rsidTr="006941E2">
        <w:trPr>
          <w:jc w:val="center"/>
        </w:trPr>
        <w:tc>
          <w:tcPr>
            <w:tcW w:w="1418" w:type="dxa"/>
            <w:vAlign w:val="center"/>
          </w:tcPr>
          <w:p w14:paraId="02F82967" w14:textId="180DD49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5901C1" w14:textId="69CBF4C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1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2A4F878" w14:textId="507B7BF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sulin secre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CFCA2" w14:textId="2C50CB7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1D4B6BB" w14:textId="329A684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7302A5" w14:textId="68A0242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393E31" w14:textId="6298696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13DE3A" w14:textId="0C11525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F413DCC" w14:textId="0F90A1F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MS2/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EC9612" w14:textId="3AA2F3E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3163F83C" w14:textId="77777777" w:rsidTr="006941E2">
        <w:trPr>
          <w:jc w:val="center"/>
        </w:trPr>
        <w:tc>
          <w:tcPr>
            <w:tcW w:w="1418" w:type="dxa"/>
            <w:vAlign w:val="center"/>
          </w:tcPr>
          <w:p w14:paraId="13FA1B08" w14:textId="65A2A80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EBAF62" w14:textId="18729C1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1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8B44C9E" w14:textId="7FDBBFC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lorectal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EC39B7" w14:textId="2C5A0F5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C6F061B" w14:textId="160A430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4A37D6" w14:textId="22B9807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4CFAAA" w14:textId="4183104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391124" w14:textId="5C15527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8537390" w14:textId="39092F5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851AD9" w14:textId="3069F87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2EB67F09" w14:textId="77777777" w:rsidTr="006941E2">
        <w:trPr>
          <w:jc w:val="center"/>
        </w:trPr>
        <w:tc>
          <w:tcPr>
            <w:tcW w:w="1418" w:type="dxa"/>
            <w:vAlign w:val="center"/>
          </w:tcPr>
          <w:p w14:paraId="1E2110BC" w14:textId="2C14432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8BD16A" w14:textId="6C6DE19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06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FEDB68A" w14:textId="4E74616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emokine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807652" w14:textId="61CA914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447E562" w14:textId="333516B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379FEA" w14:textId="16B5E30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22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FEC082" w14:textId="5AD2FD8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2BEF4E" w14:textId="6B55CFA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1884008" w14:textId="560D2EA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0D4256" w14:textId="52C3EB5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1460F8CE" w14:textId="77777777" w:rsidTr="006941E2">
        <w:trPr>
          <w:jc w:val="center"/>
        </w:trPr>
        <w:tc>
          <w:tcPr>
            <w:tcW w:w="1418" w:type="dxa"/>
            <w:vAlign w:val="center"/>
          </w:tcPr>
          <w:p w14:paraId="2A34530A" w14:textId="2061BEC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627E26" w14:textId="4127B88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54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18E57A3" w14:textId="2BDDEF2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p jun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C4EE45" w14:textId="7C2D61A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9F58FAD" w14:textId="7408D28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95CC0B" w14:textId="11819D8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26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C1A6EC" w14:textId="3484E9B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2D9F47" w14:textId="6A0792C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2441DDE" w14:textId="3F96F96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3A9488" w14:textId="1DEB53E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7AD9287A" w14:textId="77777777" w:rsidTr="006941E2">
        <w:trPr>
          <w:jc w:val="center"/>
        </w:trPr>
        <w:tc>
          <w:tcPr>
            <w:tcW w:w="1418" w:type="dxa"/>
            <w:vAlign w:val="center"/>
          </w:tcPr>
          <w:p w14:paraId="6ABBAD77" w14:textId="60E0E9A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FA9FD3" w14:textId="67FE196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073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5D22336" w14:textId="1A20B05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iamine metabolis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9DCC59" w14:textId="731A27D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B54461" w14:textId="4D763C7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0D131C" w14:textId="4BFA7C4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32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A2D2CA" w14:textId="637E312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7D8360" w14:textId="7B30164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525B43F" w14:textId="7ED2B63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PK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809B78" w14:textId="74A47C4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0DE40145" w14:textId="77777777" w:rsidTr="006941E2">
        <w:trPr>
          <w:jc w:val="center"/>
        </w:trPr>
        <w:tc>
          <w:tcPr>
            <w:tcW w:w="1418" w:type="dxa"/>
            <w:vAlign w:val="center"/>
          </w:tcPr>
          <w:p w14:paraId="77F2C102" w14:textId="2F70943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E3711F" w14:textId="65414B3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21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E7794CB" w14:textId="14F08F6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ngevity regulat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94041D" w14:textId="6BBAEC6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6EBA9B" w14:textId="7D0C719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F99FA0" w14:textId="616F0BB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40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6DBCBA" w14:textId="7C21658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EE124B" w14:textId="284134D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E40C893" w14:textId="6895613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TOR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5B76A8" w14:textId="45C05D6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38FE0920" w14:textId="77777777" w:rsidTr="006941E2">
        <w:trPr>
          <w:jc w:val="center"/>
        </w:trPr>
        <w:tc>
          <w:tcPr>
            <w:tcW w:w="1418" w:type="dxa"/>
            <w:vAlign w:val="center"/>
          </w:tcPr>
          <w:p w14:paraId="7534C240" w14:textId="0CF2048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0CF668" w14:textId="7FCBA54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35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055AFA7" w14:textId="4291BBB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D-L1 expression and PD-1 checkpoint pathway in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405229" w14:textId="6BDA2FA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9CED74" w14:textId="2C63A01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4E3510" w14:textId="05008A3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40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5669F2" w14:textId="00C311E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2B5F86" w14:textId="5691E3E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EFC8634" w14:textId="35E0850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/CSNK2A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B5294B" w14:textId="015C7C1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11CAB6B1" w14:textId="77777777" w:rsidTr="006941E2">
        <w:trPr>
          <w:jc w:val="center"/>
        </w:trPr>
        <w:tc>
          <w:tcPr>
            <w:tcW w:w="1418" w:type="dxa"/>
            <w:vAlign w:val="center"/>
          </w:tcPr>
          <w:p w14:paraId="04B0D32A" w14:textId="3BA56C8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A1B120" w14:textId="541165A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2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6C14DB4F" w14:textId="3A76B08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all cell lung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2E58DC" w14:textId="766035E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13F72B" w14:textId="6401354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FE0137" w14:textId="1D66254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84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817797" w14:textId="72B12D5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D5C92D" w14:textId="1225824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4939DCA" w14:textId="4403BAA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RC3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190B13" w14:textId="5E1B8E5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1349F86F" w14:textId="77777777" w:rsidTr="006941E2">
        <w:trPr>
          <w:jc w:val="center"/>
        </w:trPr>
        <w:tc>
          <w:tcPr>
            <w:tcW w:w="1418" w:type="dxa"/>
            <w:vAlign w:val="center"/>
          </w:tcPr>
          <w:p w14:paraId="2D1734C1" w14:textId="5440CEE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4F90A0" w14:textId="6230E0B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1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D6C3305" w14:textId="0828E9E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nRH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EE5269" w14:textId="24A10EB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3DC48E7" w14:textId="51BE623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E5C00E" w14:textId="0FCB9D3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99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058F69" w14:textId="115C409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5B7D11" w14:textId="1B27D93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5D9F1C7" w14:textId="62C521C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1D621E" w14:textId="3FAE4A8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54D7FB05" w14:textId="77777777" w:rsidTr="006941E2">
        <w:trPr>
          <w:jc w:val="center"/>
        </w:trPr>
        <w:tc>
          <w:tcPr>
            <w:tcW w:w="1418" w:type="dxa"/>
            <w:vAlign w:val="center"/>
          </w:tcPr>
          <w:p w14:paraId="17CC8482" w14:textId="554D802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041BF6" w14:textId="1C6DF87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7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64B170B3" w14:textId="41E16B0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livary secre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3D760C" w14:textId="7FD4EE0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E656DD" w14:textId="26BC324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3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9F5870" w14:textId="1CE1760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99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10C024" w14:textId="1079D92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A7FDCA" w14:textId="2D8BF17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5C030FC" w14:textId="6CBAAB8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23FE19" w14:textId="505369A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216780EC" w14:textId="77777777" w:rsidTr="006941E2">
        <w:trPr>
          <w:jc w:val="center"/>
        </w:trPr>
        <w:tc>
          <w:tcPr>
            <w:tcW w:w="1418" w:type="dxa"/>
            <w:vAlign w:val="center"/>
          </w:tcPr>
          <w:p w14:paraId="5AF2AD6F" w14:textId="193A400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F469C5" w14:textId="2B0A19F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091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D8A7A5D" w14:textId="3D9400B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itrogen metabolis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852CC8" w14:textId="71EB2A7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13DD2E" w14:textId="65C9F35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191676" w14:textId="0F89739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26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7F8428" w14:textId="2723AAD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FDE3D2" w14:textId="1E5EBFA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719E1B5" w14:textId="33EBE5B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D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F49E3D" w14:textId="7BD8EBE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35073405" w14:textId="77777777" w:rsidTr="006941E2">
        <w:trPr>
          <w:jc w:val="center"/>
        </w:trPr>
        <w:tc>
          <w:tcPr>
            <w:tcW w:w="1418" w:type="dxa"/>
            <w:vAlign w:val="center"/>
          </w:tcPr>
          <w:p w14:paraId="1AC9B3D4" w14:textId="6AB6D036" w:rsidR="00A15DA3" w:rsidRPr="00395496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4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049A8A" w14:textId="4BDF0D3B" w:rsidR="00A15DA3" w:rsidRPr="00395496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496">
              <w:rPr>
                <w:rFonts w:ascii="Times New Roman" w:eastAsia="等线" w:hAnsi="Times New Roman" w:cs="Times New Roman"/>
                <w:sz w:val="20"/>
                <w:szCs w:val="20"/>
              </w:rPr>
              <w:t>hsa05165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6A987C3" w14:textId="470B6447" w:rsidR="00A15DA3" w:rsidRPr="00395496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496">
              <w:rPr>
                <w:rFonts w:ascii="Times New Roman" w:eastAsia="等线" w:hAnsi="Times New Roman" w:cs="Times New Roman"/>
                <w:sz w:val="20"/>
                <w:szCs w:val="20"/>
              </w:rPr>
              <w:t>Human papillomavirus infe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C9FF56" w14:textId="1B12DB73" w:rsidR="00A15DA3" w:rsidRPr="00395496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496">
              <w:rPr>
                <w:rFonts w:ascii="Times New Roman" w:eastAsia="等线" w:hAnsi="Times New Roman" w:cs="Times New Roman"/>
                <w:sz w:val="20"/>
                <w:szCs w:val="20"/>
              </w:rPr>
              <w:t>4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554242" w14:textId="3D799495" w:rsidR="00A15DA3" w:rsidRPr="00395496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496">
              <w:rPr>
                <w:rFonts w:ascii="Times New Roman" w:eastAsia="等线" w:hAnsi="Times New Roman" w:cs="Times New Roman"/>
                <w:sz w:val="20"/>
                <w:szCs w:val="20"/>
              </w:rPr>
              <w:t>331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DBCAC6" w14:textId="7C45EEBE" w:rsidR="00A15DA3" w:rsidRPr="00395496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496">
              <w:rPr>
                <w:rFonts w:ascii="Times New Roman" w:eastAsia="等线" w:hAnsi="Times New Roman" w:cs="Times New Roman"/>
                <w:sz w:val="20"/>
                <w:szCs w:val="20"/>
              </w:rPr>
              <w:t>0.0845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FEE958" w14:textId="21E4EE54" w:rsidR="00A15DA3" w:rsidRPr="00395496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496">
              <w:rPr>
                <w:rFonts w:ascii="Times New Roman" w:eastAsia="等线" w:hAnsi="Times New Roman" w:cs="Times New Roman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4A9F85" w14:textId="6697D75E" w:rsidR="00A15DA3" w:rsidRPr="00395496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496">
              <w:rPr>
                <w:rFonts w:ascii="Times New Roman" w:eastAsia="等线" w:hAnsi="Times New Roman" w:cs="Times New Roman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ED6A741" w14:textId="6A2E1C98" w:rsidR="00A15DA3" w:rsidRPr="00395496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496">
              <w:rPr>
                <w:rFonts w:ascii="Times New Roman" w:eastAsia="等线" w:hAnsi="Times New Roman" w:cs="Times New Roman"/>
                <w:sz w:val="20"/>
                <w:szCs w:val="20"/>
              </w:rPr>
              <w:t>WNT16/PPP2R3A/PPP2R2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DB3EDB" w14:textId="060BDF32" w:rsidR="00A15DA3" w:rsidRPr="00395496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95496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</w:tr>
      <w:tr w:rsidR="00A15DA3" w:rsidRPr="009B7F10" w14:paraId="783D51BE" w14:textId="77777777" w:rsidTr="006941E2">
        <w:trPr>
          <w:jc w:val="center"/>
        </w:trPr>
        <w:tc>
          <w:tcPr>
            <w:tcW w:w="1418" w:type="dxa"/>
            <w:vAlign w:val="center"/>
          </w:tcPr>
          <w:p w14:paraId="67C5D7B5" w14:textId="025EA40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F12754" w14:textId="107E2AD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3015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5D7E7C8F" w14:textId="533DBA3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RNA surveillance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7D58E2" w14:textId="021CC5F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C7B542" w14:textId="24E3583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81990B" w14:textId="40BD0F4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5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D8FC55" w14:textId="2FFEFB1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5531B4" w14:textId="63F3905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B60A4A6" w14:textId="11F49A5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P2R3A/PPP2R2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996179" w14:textId="6FD2D64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4DE83FF6" w14:textId="77777777" w:rsidTr="006941E2">
        <w:trPr>
          <w:jc w:val="center"/>
        </w:trPr>
        <w:tc>
          <w:tcPr>
            <w:tcW w:w="1418" w:type="dxa"/>
            <w:vAlign w:val="center"/>
          </w:tcPr>
          <w:p w14:paraId="6375F0B7" w14:textId="03C65B8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A07EB6" w14:textId="06740CC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07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E29EAFA" w14:textId="2D1A3EB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atidylinositol signaling syste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285103" w14:textId="62E52DA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AB8B1EA" w14:textId="0D152F7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8E1EF8" w14:textId="00CAD33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5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46FC71" w14:textId="0016409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4F478D" w14:textId="70B8EFF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378D786" w14:textId="01DADFE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F0E759" w14:textId="44CBCC5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0EBDE894" w14:textId="77777777" w:rsidTr="006941E2">
        <w:trPr>
          <w:jc w:val="center"/>
        </w:trPr>
        <w:tc>
          <w:tcPr>
            <w:tcW w:w="1418" w:type="dxa"/>
            <w:vAlign w:val="center"/>
          </w:tcPr>
          <w:p w14:paraId="2214640A" w14:textId="6BB3425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4E9F04" w14:textId="596A633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666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A370596" w14:textId="616D4EB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 gamma R-mediated phagocyto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DE40FC" w14:textId="397251A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6FC6E9" w14:textId="71B30E7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2E976F" w14:textId="7D3FD2A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5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745F67" w14:textId="148183F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7CE9B5" w14:textId="47B0B48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71E7ED2" w14:textId="610BA84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F435BA" w14:textId="17431C2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662A8FE8" w14:textId="77777777" w:rsidTr="006941E2">
        <w:trPr>
          <w:jc w:val="center"/>
        </w:trPr>
        <w:tc>
          <w:tcPr>
            <w:tcW w:w="1418" w:type="dxa"/>
            <w:vAlign w:val="center"/>
          </w:tcPr>
          <w:p w14:paraId="26903E99" w14:textId="5704AF5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BE3C57" w14:textId="049B1F9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713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B1D9764" w14:textId="4E18AD0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ircadian entrainm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45C399" w14:textId="23B24A4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46DB07B" w14:textId="09D80E6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F1827BD" w14:textId="40ADA7B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5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B95B51" w14:textId="6107DB9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F13494" w14:textId="05800DF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97AD8DF" w14:textId="1CA49BF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S1AP/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DECB51" w14:textId="7200276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0EA0FBFB" w14:textId="77777777" w:rsidTr="006941E2">
        <w:trPr>
          <w:jc w:val="center"/>
        </w:trPr>
        <w:tc>
          <w:tcPr>
            <w:tcW w:w="1418" w:type="dxa"/>
            <w:vAlign w:val="center"/>
          </w:tcPr>
          <w:p w14:paraId="463FCC7E" w14:textId="69C803C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94D358" w14:textId="0AF457A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15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07C9B15" w14:textId="5AD2CB2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state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562C60" w14:textId="63C76C5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FF13E1B" w14:textId="7493CD5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E88CD8" w14:textId="6538B7D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5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6FF7D6" w14:textId="4BF10F5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839D84" w14:textId="79E74A5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63EA372" w14:textId="391BA02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114C18" w14:textId="73DAF89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6631D765" w14:textId="77777777" w:rsidTr="006941E2">
        <w:trPr>
          <w:jc w:val="center"/>
        </w:trPr>
        <w:tc>
          <w:tcPr>
            <w:tcW w:w="1418" w:type="dxa"/>
            <w:vAlign w:val="center"/>
          </w:tcPr>
          <w:p w14:paraId="50EF75B1" w14:textId="3945112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82F945" w14:textId="327E9FB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152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4A18A1B" w14:textId="3EC18BB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docrine resist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3C16EE" w14:textId="221AB93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48A2AB" w14:textId="7640278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955DDA" w14:textId="1638665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74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3E44F8" w14:textId="0CBBEA3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E8B097" w14:textId="2014C6B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2CB6A2C" w14:textId="58188E6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B4E13D" w14:textId="411B240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38A6799E" w14:textId="77777777" w:rsidTr="006941E2">
        <w:trPr>
          <w:jc w:val="center"/>
        </w:trPr>
        <w:tc>
          <w:tcPr>
            <w:tcW w:w="1418" w:type="dxa"/>
            <w:vAlign w:val="center"/>
          </w:tcPr>
          <w:p w14:paraId="2D94FFD0" w14:textId="29B0D42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826942C" w14:textId="49415BD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75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B0F2C03" w14:textId="6B6CE4E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flammatory mediator regulation of TRP channel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182244" w14:textId="4B973D2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E766DE" w14:textId="0412C28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62162A" w14:textId="5EBDDDC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74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F8EF9F" w14:textId="34F21D9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0D809A" w14:textId="4766253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B0B7401" w14:textId="34AD7B8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6E1EF5" w14:textId="7E68C2C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412494CF" w14:textId="77777777" w:rsidTr="006941E2">
        <w:trPr>
          <w:jc w:val="center"/>
        </w:trPr>
        <w:tc>
          <w:tcPr>
            <w:tcW w:w="1418" w:type="dxa"/>
            <w:vAlign w:val="center"/>
          </w:tcPr>
          <w:p w14:paraId="6594695B" w14:textId="7FC87A3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9AA26D" w14:textId="140468B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25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C55E553" w14:textId="0831FF0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dosterone synthesis and secre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4B5DB2" w14:textId="0111CBD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564684" w14:textId="22C5F39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CDBE90F" w14:textId="1F1DA9D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74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889348" w14:textId="500969D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86F8CB" w14:textId="142F5A2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20329BC" w14:textId="77A26CE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64EEA9" w14:textId="2D39830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37D3A521" w14:textId="77777777" w:rsidTr="006941E2">
        <w:trPr>
          <w:jc w:val="center"/>
        </w:trPr>
        <w:tc>
          <w:tcPr>
            <w:tcW w:w="1418" w:type="dxa"/>
            <w:vAlign w:val="center"/>
          </w:tcPr>
          <w:p w14:paraId="7CD70262" w14:textId="490689B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835965" w14:textId="1263C58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3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D0951D4" w14:textId="189CE7A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oline metabolism in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951F8F" w14:textId="566F492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E8A037" w14:textId="06556CE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8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575425" w14:textId="1640963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74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43D414" w14:textId="46CEA45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2BC56E" w14:textId="0082EBC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F41CF58" w14:textId="399C132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BC60A0" w14:textId="33977B3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448F563B" w14:textId="77777777" w:rsidTr="006941E2">
        <w:trPr>
          <w:jc w:val="center"/>
        </w:trPr>
        <w:tc>
          <w:tcPr>
            <w:tcW w:w="1418" w:type="dxa"/>
            <w:vAlign w:val="center"/>
          </w:tcPr>
          <w:p w14:paraId="4D72B602" w14:textId="1ADD3E2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BD4E75" w14:textId="555DB25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015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D77AF47" w14:textId="068F552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p1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8C094A" w14:textId="43C3613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4D3533" w14:textId="3975217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0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FEACC9" w14:textId="5D92C68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890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376AE5" w14:textId="62D7D8A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0C9ECB" w14:textId="0D9F58C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B34B627" w14:textId="351EC46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3CB8EE" w14:textId="7860AC8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29ABB9F3" w14:textId="77777777" w:rsidTr="006941E2">
        <w:trPr>
          <w:jc w:val="center"/>
        </w:trPr>
        <w:tc>
          <w:tcPr>
            <w:tcW w:w="1418" w:type="dxa"/>
            <w:vAlign w:val="center"/>
          </w:tcPr>
          <w:p w14:paraId="61679B39" w14:textId="34A6BC8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BAB50B" w14:textId="2FC6C6F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33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BC050F2" w14:textId="77CB3C4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GE-RAGE signaling pathway in diabetic complication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EE279C" w14:textId="4AD568F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A726163" w14:textId="78294DB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0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0F0B5F" w14:textId="6397018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04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3437BE" w14:textId="3321894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4B5429" w14:textId="289D4E3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BE85E18" w14:textId="35CDE4B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6E9736" w14:textId="36CB8FA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438938A2" w14:textId="77777777" w:rsidTr="006941E2">
        <w:trPr>
          <w:jc w:val="center"/>
        </w:trPr>
        <w:tc>
          <w:tcPr>
            <w:tcW w:w="1418" w:type="dxa"/>
            <w:vAlign w:val="center"/>
          </w:tcPr>
          <w:p w14:paraId="3C09761F" w14:textId="7B9C719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054ABE" w14:textId="3A51DCD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7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0113FCE" w14:textId="71921DA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man immunodeficiency virus 1 infe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C98114" w14:textId="0D87E7E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699B6D" w14:textId="31D791B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7CA986" w14:textId="35FDA6F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09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803625" w14:textId="5EFB463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AA19AF" w14:textId="68C2A3A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9A82C28" w14:textId="0E0DCD9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B2F5B7" w14:textId="4294ADA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720A5E0B" w14:textId="77777777" w:rsidTr="006941E2">
        <w:trPr>
          <w:jc w:val="center"/>
        </w:trPr>
        <w:tc>
          <w:tcPr>
            <w:tcW w:w="1418" w:type="dxa"/>
            <w:vAlign w:val="center"/>
          </w:tcPr>
          <w:p w14:paraId="5DF771B0" w14:textId="3BBFB90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D1486C" w14:textId="5CD61E4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16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FD44F1F" w14:textId="1D538DD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lanogene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EC23B7" w14:textId="2976207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22F9F3" w14:textId="33C9470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DBAA47" w14:textId="4BB5EB4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20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205F2D" w14:textId="1D0FA43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F02513" w14:textId="7C1B85E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DCB410B" w14:textId="46ECEA6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NT16/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8AEF47" w14:textId="09E9321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446B8930" w14:textId="77777777" w:rsidTr="006941E2">
        <w:trPr>
          <w:jc w:val="center"/>
        </w:trPr>
        <w:tc>
          <w:tcPr>
            <w:tcW w:w="1418" w:type="dxa"/>
            <w:vAlign w:val="center"/>
          </w:tcPr>
          <w:p w14:paraId="12C6B161" w14:textId="452A1A7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8F8092" w14:textId="5233201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14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B4452ED" w14:textId="0E63626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gesterone-mediated oocyte matur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2E51E6" w14:textId="15C3FFC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08AB84" w14:textId="1B37A19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A89AF4" w14:textId="403F488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35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4D5EBA" w14:textId="56CECDC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37E87B" w14:textId="56B9C1A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3DE612B" w14:textId="2F472CD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428815" w14:textId="5890E42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7026DD56" w14:textId="77777777" w:rsidTr="006941E2">
        <w:trPr>
          <w:jc w:val="center"/>
        </w:trPr>
        <w:tc>
          <w:tcPr>
            <w:tcW w:w="1418" w:type="dxa"/>
            <w:vAlign w:val="center"/>
          </w:tcPr>
          <w:p w14:paraId="3C7D8643" w14:textId="7B46D1D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6949EFE" w14:textId="498DFCD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7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EA44A44" w14:textId="6729BF4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ncreatic secre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C2044A" w14:textId="479C450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2B992C" w14:textId="51114B3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A0046E" w14:textId="1F7FCB8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35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D6A276" w14:textId="04B0FE7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23730A" w14:textId="151F336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9012F3C" w14:textId="6904199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7DDA27" w14:textId="5D57670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186F1151" w14:textId="77777777" w:rsidTr="006941E2">
        <w:trPr>
          <w:jc w:val="center"/>
        </w:trPr>
        <w:tc>
          <w:tcPr>
            <w:tcW w:w="1418" w:type="dxa"/>
            <w:vAlign w:val="center"/>
          </w:tcPr>
          <w:p w14:paraId="1E061DE9" w14:textId="66EC702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B63C3F" w14:textId="7D18BDA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4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9323D77" w14:textId="3930936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agas dise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6CCC62" w14:textId="179380E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E99064" w14:textId="10C4F76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54F611" w14:textId="6F533FC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35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70A453" w14:textId="67C33CB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0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5CB5D5" w14:textId="47FE116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47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BB88745" w14:textId="78ED6D3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P2R2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2A2235" w14:textId="47847D1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3A4A9F89" w14:textId="77777777" w:rsidTr="006941E2">
        <w:trPr>
          <w:jc w:val="center"/>
        </w:trPr>
        <w:tc>
          <w:tcPr>
            <w:tcW w:w="1418" w:type="dxa"/>
            <w:vAlign w:val="center"/>
          </w:tcPr>
          <w:p w14:paraId="49ADEEF0" w14:textId="1796922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B437F8" w14:textId="40BF197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625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CD3E336" w14:textId="7E41DD9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type lectin receptor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C05859" w14:textId="3FDE325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0A1DFB" w14:textId="4A3DD04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2D033F" w14:textId="406D099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967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E2524B" w14:textId="3216BE9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849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7BC8E2" w14:textId="2D9AE95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092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DD66470" w14:textId="2AF7A9A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D7EA77" w14:textId="7A34DBE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178477DD" w14:textId="77777777" w:rsidTr="006941E2">
        <w:trPr>
          <w:jc w:val="center"/>
        </w:trPr>
        <w:tc>
          <w:tcPr>
            <w:tcW w:w="1418" w:type="dxa"/>
            <w:vAlign w:val="center"/>
          </w:tcPr>
          <w:p w14:paraId="5BD72F79" w14:textId="0671DF2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451397" w14:textId="58E47A5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2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A0D7182" w14:textId="5036449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cagon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C8400D" w14:textId="4CF1CDF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4DF28F" w14:textId="73773B4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5F4EDC" w14:textId="402A9FC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1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6131F3" w14:textId="3E40BF7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14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C623ED" w14:textId="54FDB26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3262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05CFD43" w14:textId="23B1535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6CB5BA" w14:textId="64D7D0A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18EBCE22" w14:textId="77777777" w:rsidTr="006941E2">
        <w:trPr>
          <w:jc w:val="center"/>
        </w:trPr>
        <w:tc>
          <w:tcPr>
            <w:tcW w:w="1418" w:type="dxa"/>
            <w:vAlign w:val="center"/>
          </w:tcPr>
          <w:p w14:paraId="10A472BE" w14:textId="598A8DB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D2AC4E" w14:textId="466B930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15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028F88A" w14:textId="27F3FB3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I3K-Akt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D3958E" w14:textId="55F8282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61D571A" w14:textId="2C28E6C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4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A37D93" w14:textId="3829A01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20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15576E" w14:textId="2FEF05E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14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C7E76E" w14:textId="7FC2DC5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3262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2066A50" w14:textId="718CCD6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TOR/PPP2R3A/PPP2R2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294293" w14:textId="41AFC3C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A15DA3" w:rsidRPr="009B7F10" w14:paraId="4CED53DE" w14:textId="77777777" w:rsidTr="006941E2">
        <w:trPr>
          <w:jc w:val="center"/>
        </w:trPr>
        <w:tc>
          <w:tcPr>
            <w:tcW w:w="1418" w:type="dxa"/>
            <w:vAlign w:val="center"/>
          </w:tcPr>
          <w:p w14:paraId="294FA1D4" w14:textId="336CA32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0013AF" w14:textId="0EF766E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3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1002053" w14:textId="4433F7D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sulin resist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E504D1" w14:textId="18B9103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F698B8" w14:textId="0EAEC3A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4DC008" w14:textId="61958D3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30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CCD00A" w14:textId="4156D71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14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56075E" w14:textId="3B854C1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3262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7658507" w14:textId="03C5E36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AD3C40" w14:textId="59B2C63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78126DE3" w14:textId="77777777" w:rsidTr="006941E2">
        <w:trPr>
          <w:jc w:val="center"/>
        </w:trPr>
        <w:tc>
          <w:tcPr>
            <w:tcW w:w="1418" w:type="dxa"/>
            <w:vAlign w:val="center"/>
          </w:tcPr>
          <w:p w14:paraId="7B162655" w14:textId="69BC66B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BC97235" w14:textId="3A6AB18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63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A2F2151" w14:textId="2A294C7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man cytomegalovirus infe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1DCD89" w14:textId="0D66D1C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B62C196" w14:textId="3C89F49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5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A94F8A" w14:textId="13791B0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1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5D35E1" w14:textId="280E8AA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14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E8BCEC" w14:textId="50EACBF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3262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DA48ED0" w14:textId="5AA08B2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079CAE" w14:textId="5C06C2F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60F3E424" w14:textId="77777777" w:rsidTr="006941E2">
        <w:trPr>
          <w:jc w:val="center"/>
        </w:trPr>
        <w:tc>
          <w:tcPr>
            <w:tcW w:w="1418" w:type="dxa"/>
            <w:vAlign w:val="center"/>
          </w:tcPr>
          <w:p w14:paraId="760EA3E2" w14:textId="7BBE2A6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B21036" w14:textId="0A71496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066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C24ABE1" w14:textId="3718E01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F-1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E29C6B" w14:textId="505886C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97B23B" w14:textId="6F37464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9D3091" w14:textId="368FDE4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46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5CE7D1" w14:textId="484FCE9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14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361F28" w14:textId="38B6686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3262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2562065" w14:textId="48D00B9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257485" w14:textId="70586C7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706C609B" w14:textId="77777777" w:rsidTr="006941E2">
        <w:trPr>
          <w:jc w:val="center"/>
        </w:trPr>
        <w:tc>
          <w:tcPr>
            <w:tcW w:w="1418" w:type="dxa"/>
            <w:vAlign w:val="center"/>
          </w:tcPr>
          <w:p w14:paraId="4514F2E2" w14:textId="496D0DF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FB69FB1" w14:textId="0B46640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022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C19301B" w14:textId="2677528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ginine biosynthe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573760" w14:textId="4AA6E36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F44739" w14:textId="7F6EF41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5D3E62" w14:textId="5E979C2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56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2F0601" w14:textId="794E772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14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060405" w14:textId="523F18F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3262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3D4FB5F" w14:textId="59ACD1D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D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BC5742" w14:textId="55FBA58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0219C8CE" w14:textId="77777777" w:rsidTr="006941E2">
        <w:trPr>
          <w:jc w:val="center"/>
        </w:trPr>
        <w:tc>
          <w:tcPr>
            <w:tcW w:w="1418" w:type="dxa"/>
            <w:vAlign w:val="center"/>
          </w:tcPr>
          <w:p w14:paraId="08C30E27" w14:textId="77BE0CF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029AC0" w14:textId="32095C1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668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4F79484" w14:textId="2C1EE5D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NF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093A7C" w14:textId="3863B91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215792B" w14:textId="64BFFD8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D64374" w14:textId="346EB01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94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E6BB5D" w14:textId="1565253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14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AED34D" w14:textId="64525D5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3262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5ECF5D6" w14:textId="46D2C33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RC3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9FC371" w14:textId="1E9715A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0A547DF4" w14:textId="77777777" w:rsidTr="006941E2">
        <w:trPr>
          <w:jc w:val="center"/>
        </w:trPr>
        <w:tc>
          <w:tcPr>
            <w:tcW w:w="1418" w:type="dxa"/>
            <w:vAlign w:val="center"/>
          </w:tcPr>
          <w:p w14:paraId="0DC1777A" w14:textId="5103E46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112F27" w14:textId="252776C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45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84ACEF8" w14:textId="7603629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xoplasmo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F2FE32" w14:textId="7AEB0A1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0EB8FA" w14:textId="25EEBAF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DB2F7A" w14:textId="52869E5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094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B9414D" w14:textId="11766EC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14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0AE29E" w14:textId="078511C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3262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5A4915B" w14:textId="1707C35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RC3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690E3F" w14:textId="1FDD44A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15296108" w14:textId="77777777" w:rsidTr="006941E2">
        <w:trPr>
          <w:jc w:val="center"/>
        </w:trPr>
        <w:tc>
          <w:tcPr>
            <w:tcW w:w="1418" w:type="dxa"/>
            <w:vAlign w:val="center"/>
          </w:tcPr>
          <w:p w14:paraId="66709ECE" w14:textId="1D5D1AE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892246" w14:textId="069FC46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343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6CF49E4F" w14:textId="3A3DDE4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smatch repai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6A3674" w14:textId="7284711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B806CA" w14:textId="5DF2E3B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6E93698" w14:textId="4A166FB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01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E03C70" w14:textId="59C7CA7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14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7B58A6" w14:textId="60AE358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3262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B04A87B" w14:textId="16486C2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O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C037CC" w14:textId="73694A5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3589E813" w14:textId="77777777" w:rsidTr="006941E2">
        <w:trPr>
          <w:jc w:val="center"/>
        </w:trPr>
        <w:tc>
          <w:tcPr>
            <w:tcW w:w="1418" w:type="dxa"/>
            <w:vAlign w:val="center"/>
          </w:tcPr>
          <w:p w14:paraId="79FE60DF" w14:textId="17DDFC9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D7406D" w14:textId="2956AED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64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2CF615A" w14:textId="7D7E856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ximal tubule bicarbonate reclam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D685AC" w14:textId="79CFF68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8D2F85F" w14:textId="3A31E26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8F02AA" w14:textId="26C6596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01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662FC4" w14:textId="2260F78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14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433D5C" w14:textId="7D03A19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3262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E95AD04" w14:textId="0F5C2C7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D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1B4DF0" w14:textId="5E23046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13B1BB97" w14:textId="77777777" w:rsidTr="006941E2">
        <w:trPr>
          <w:jc w:val="center"/>
        </w:trPr>
        <w:tc>
          <w:tcPr>
            <w:tcW w:w="1418" w:type="dxa"/>
            <w:vAlign w:val="center"/>
          </w:tcPr>
          <w:p w14:paraId="0698EC5C" w14:textId="3A2F08B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B03587" w14:textId="006C090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724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A02470D" w14:textId="4BA435A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tamatergic synap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6C6A62" w14:textId="75AC14A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39EEF8" w14:textId="65A111B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9170DE" w14:textId="6F30E15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27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A3C724" w14:textId="41425E6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42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1BAFC2" w14:textId="2A2BDF6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545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0326CBD" w14:textId="702600F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82382B" w14:textId="7CFF739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78E151D5" w14:textId="77777777" w:rsidTr="006941E2">
        <w:trPr>
          <w:jc w:val="center"/>
        </w:trPr>
        <w:tc>
          <w:tcPr>
            <w:tcW w:w="1418" w:type="dxa"/>
            <w:vAlign w:val="center"/>
          </w:tcPr>
          <w:p w14:paraId="124E46C7" w14:textId="396D22C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FE000E" w14:textId="6F0372A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72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E550908" w14:textId="72524D0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urotrophin</w:t>
            </w:r>
            <w:proofErr w:type="spellEnd"/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48399F" w14:textId="5A62EA9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D747B3" w14:textId="1FCDF72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E68E0C" w14:textId="3B9030C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10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E42B0A" w14:textId="25ACC57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81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53FFD0" w14:textId="702071B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629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D89BEF5" w14:textId="27B88E7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6F822A" w14:textId="6E3E629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3894163B" w14:textId="77777777" w:rsidTr="006941E2">
        <w:trPr>
          <w:jc w:val="center"/>
        </w:trPr>
        <w:tc>
          <w:tcPr>
            <w:tcW w:w="1418" w:type="dxa"/>
            <w:vAlign w:val="center"/>
          </w:tcPr>
          <w:p w14:paraId="770D4AA4" w14:textId="2ADAFF4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F575EE" w14:textId="6A59224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19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ABA0B26" w14:textId="78840AE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Thyroid hormone </w:t>
            </w: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E4A628F" w14:textId="7CA414D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6B3D2CE" w14:textId="3DC067E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1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AAEDEB" w14:textId="195FD7A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43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763C58" w14:textId="0CDFD78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213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F5CBFF" w14:textId="025B93E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941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99FA8CF" w14:textId="0E45100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1C0FB9" w14:textId="0A84CEF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18079B1B" w14:textId="77777777" w:rsidTr="006941E2">
        <w:trPr>
          <w:jc w:val="center"/>
        </w:trPr>
        <w:tc>
          <w:tcPr>
            <w:tcW w:w="1418" w:type="dxa"/>
            <w:vAlign w:val="center"/>
          </w:tcPr>
          <w:p w14:paraId="676FCC9F" w14:textId="2E805DB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09E147" w14:textId="24048BD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3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611441C0" w14:textId="5D763E4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igello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2B3E3C" w14:textId="1C3F1A7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FF7BAE" w14:textId="3BE6C1F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38B407" w14:textId="1EACC55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80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5F4702" w14:textId="651AE6C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66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340917" w14:textId="54135FA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296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14DB0BD" w14:textId="0648F52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TOR/ITPR2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822664" w14:textId="37F1226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2CF1E63D" w14:textId="77777777" w:rsidTr="006941E2">
        <w:trPr>
          <w:jc w:val="center"/>
        </w:trPr>
        <w:tc>
          <w:tcPr>
            <w:tcW w:w="1418" w:type="dxa"/>
            <w:vAlign w:val="center"/>
          </w:tcPr>
          <w:p w14:paraId="76D606F0" w14:textId="0D976F2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D524DE" w14:textId="38C15F0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61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AF41FE9" w14:textId="6D66427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telet activ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78D727" w14:textId="0710A34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0E2E523" w14:textId="2455935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4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7D2DC2" w14:textId="02017C2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294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512E3E" w14:textId="0E054D2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67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67B96F" w14:textId="7C6C6D6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303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3419C4C" w14:textId="66AD589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15DDFC" w14:textId="232D5D5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6561252D" w14:textId="77777777" w:rsidTr="006941E2">
        <w:trPr>
          <w:jc w:val="center"/>
        </w:trPr>
        <w:tc>
          <w:tcPr>
            <w:tcW w:w="1418" w:type="dxa"/>
            <w:vAlign w:val="center"/>
          </w:tcPr>
          <w:p w14:paraId="3D3F2606" w14:textId="058EE2F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AA29AC2" w14:textId="1E63D34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39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B17D182" w14:textId="76AD863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ppo signaling pathway - multiple spec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CD1137" w14:textId="7A01C42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51A2C2A" w14:textId="30CE77B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1D4883" w14:textId="7BD36AD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368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7389CD" w14:textId="78B69F4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82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7A70DC" w14:textId="1108893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1989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9489DA2" w14:textId="0F84953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WTR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D4377B" w14:textId="6C5C319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36F9423A" w14:textId="77777777" w:rsidTr="006941E2">
        <w:trPr>
          <w:jc w:val="center"/>
        </w:trPr>
        <w:tc>
          <w:tcPr>
            <w:tcW w:w="1418" w:type="dxa"/>
            <w:vAlign w:val="center"/>
          </w:tcPr>
          <w:p w14:paraId="5ADC11BA" w14:textId="55A5C40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A0F95E" w14:textId="27E7884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65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58B5B1A" w14:textId="786419E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atural killer cell mediated cytotoxic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32A0A7" w14:textId="3343AF4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4A06F4" w14:textId="46A72AC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F981C7" w14:textId="161FF54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14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F47F8B" w14:textId="63122D8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41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CDBF93" w14:textId="4B68F0A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663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53B6091" w14:textId="13E600E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F45F50" w14:textId="79BC7E0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200BEFB3" w14:textId="77777777" w:rsidTr="006941E2">
        <w:trPr>
          <w:jc w:val="center"/>
        </w:trPr>
        <w:tc>
          <w:tcPr>
            <w:tcW w:w="1418" w:type="dxa"/>
            <w:vAlign w:val="center"/>
          </w:tcPr>
          <w:p w14:paraId="60164CB3" w14:textId="535DC6B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8946C4" w14:textId="4F3B6E3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136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76CC1F0" w14:textId="35FF28B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tophagy - oth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59143E" w14:textId="18C8CE7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E6A5255" w14:textId="6AA48B1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E56F7A" w14:textId="457984A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9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F28B09" w14:textId="61E26EC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43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CCD1CE" w14:textId="46BFC08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63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A99974A" w14:textId="4549A96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TO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4DC85B" w14:textId="35F57EC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2CB20C73" w14:textId="77777777" w:rsidTr="006941E2">
        <w:trPr>
          <w:jc w:val="center"/>
        </w:trPr>
        <w:tc>
          <w:tcPr>
            <w:tcW w:w="1418" w:type="dxa"/>
            <w:vAlign w:val="center"/>
          </w:tcPr>
          <w:p w14:paraId="04F7790E" w14:textId="4F9C23B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EBB098" w14:textId="260DA3B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215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0E27048" w14:textId="744F3E6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optosis - multiple spec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FA26B4" w14:textId="1F1A173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CAB8D7C" w14:textId="46F86C9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5FC3AF" w14:textId="4369F89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9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E2F128" w14:textId="5373046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43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4A6A8A" w14:textId="7E7E040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463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AE61643" w14:textId="436D0AA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RC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F0D1EC" w14:textId="493EBCF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042B5E49" w14:textId="77777777" w:rsidTr="006941E2">
        <w:trPr>
          <w:jc w:val="center"/>
        </w:trPr>
        <w:tc>
          <w:tcPr>
            <w:tcW w:w="1418" w:type="dxa"/>
            <w:vAlign w:val="center"/>
          </w:tcPr>
          <w:p w14:paraId="3D2D0D70" w14:textId="341395F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69504B" w14:textId="06E3A20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15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5739EF1D" w14:textId="65CBA1A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strogen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970945" w14:textId="5005B64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14B7ED3" w14:textId="062F5CA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8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84D2791" w14:textId="62021A6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F3A104" w14:textId="05BADF6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62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751143" w14:textId="6D19E01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6081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1240604" w14:textId="14B6B27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0796A6" w14:textId="3FEA410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14EADCCD" w14:textId="77777777" w:rsidTr="006941E2">
        <w:trPr>
          <w:jc w:val="center"/>
        </w:trPr>
        <w:tc>
          <w:tcPr>
            <w:tcW w:w="1418" w:type="dxa"/>
            <w:vAlign w:val="center"/>
          </w:tcPr>
          <w:p w14:paraId="0ECCD34A" w14:textId="6E6C5D0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D27D45" w14:textId="18CE48D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37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01CB388" w14:textId="3CCC638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pelin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203EBA" w14:textId="0811FCB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81322A2" w14:textId="3518E2C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24A27B" w14:textId="16C1C90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54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7A0573" w14:textId="2349393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62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2FF287" w14:textId="4B2453C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6081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B781882" w14:textId="4BB016D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51099E" w14:textId="3D68625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0BF2C6F5" w14:textId="77777777" w:rsidTr="006941E2">
        <w:trPr>
          <w:jc w:val="center"/>
        </w:trPr>
        <w:tc>
          <w:tcPr>
            <w:tcW w:w="1418" w:type="dxa"/>
            <w:vAlign w:val="center"/>
          </w:tcPr>
          <w:p w14:paraId="520D8139" w14:textId="4E398F8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23503B" w14:textId="6891543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6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4C9D02F" w14:textId="2A59573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sl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447285" w14:textId="4073B58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EA0AD2" w14:textId="32076F4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EADDE19" w14:textId="6245E1D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54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2E4DAE" w14:textId="2DF5110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62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66FBEE" w14:textId="2D9A136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6081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FDBACB5" w14:textId="0AE8220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/CSNK2A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7D6E06" w14:textId="066F245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33226093" w14:textId="77777777" w:rsidTr="006941E2">
        <w:trPr>
          <w:jc w:val="center"/>
        </w:trPr>
        <w:tc>
          <w:tcPr>
            <w:tcW w:w="1418" w:type="dxa"/>
            <w:vAlign w:val="center"/>
          </w:tcPr>
          <w:p w14:paraId="7BC75242" w14:textId="11446B6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ABA317" w14:textId="70D0F7D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02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5B9C7F99" w14:textId="1BC1BB3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ion dise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D7ED0C" w14:textId="7238166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AD9E60" w14:textId="6CC05D0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3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A1D1D8" w14:textId="2ABEFB2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86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FC26CE" w14:textId="7BB657B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71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6996C8" w14:textId="1D4F0E8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6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5CA70B7" w14:textId="7CEDE46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SMA1/ITPR2/CSNK2A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52F233" w14:textId="4D60319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37267FB0" w14:textId="77777777" w:rsidTr="006941E2">
        <w:trPr>
          <w:jc w:val="center"/>
        </w:trPr>
        <w:tc>
          <w:tcPr>
            <w:tcW w:w="1418" w:type="dxa"/>
            <w:vAlign w:val="center"/>
          </w:tcPr>
          <w:p w14:paraId="1605F9F2" w14:textId="08D88F0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52657E" w14:textId="7E5A3BB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14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A0C95E6" w14:textId="66B317C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utophagy - anim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DF6D9A" w14:textId="7FA518C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7C66A5" w14:textId="7BB41CB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1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7A762D" w14:textId="47BED96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90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145298" w14:textId="7FA7D39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71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B17E8A" w14:textId="646CE2A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6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3504E7E" w14:textId="4041084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TOR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E03A39" w14:textId="19E64D5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0990334D" w14:textId="77777777" w:rsidTr="006941E2">
        <w:trPr>
          <w:jc w:val="center"/>
        </w:trPr>
        <w:tc>
          <w:tcPr>
            <w:tcW w:w="1418" w:type="dxa"/>
            <w:vAlign w:val="center"/>
          </w:tcPr>
          <w:p w14:paraId="5AFD5AD4" w14:textId="76F3E61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4925354" w14:textId="33314D5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12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C938EF7" w14:textId="05708A1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biquitin mediated proteoly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E05E38" w14:textId="496EC13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18B3E91" w14:textId="38F7368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5EC31AA" w14:textId="7EF44AF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07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3A43AA" w14:textId="7CED933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75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42A2BB" w14:textId="4136885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715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E69AED5" w14:textId="641A45B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RC3/MID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65057C" w14:textId="5EF0F62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3528614D" w14:textId="77777777" w:rsidTr="006941E2">
        <w:trPr>
          <w:jc w:val="center"/>
        </w:trPr>
        <w:tc>
          <w:tcPr>
            <w:tcW w:w="1418" w:type="dxa"/>
            <w:vAlign w:val="center"/>
          </w:tcPr>
          <w:p w14:paraId="16DF40A9" w14:textId="05D0004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C044A0" w14:textId="5D1F7E3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55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4156E91" w14:textId="1C392A1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ignaling pathways regulating pluripotency of stem cell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3F6C3E" w14:textId="580FA93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D286FDF" w14:textId="6BDB710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3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58A6B0" w14:textId="5C8D0A4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25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FF7E43" w14:textId="29CFA70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7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9B9F63" w14:textId="1E466BB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732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B3E8B02" w14:textId="0EA0091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NT16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6790BD" w14:textId="2C8A035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2D4E848B" w14:textId="77777777" w:rsidTr="006941E2">
        <w:trPr>
          <w:jc w:val="center"/>
        </w:trPr>
        <w:tc>
          <w:tcPr>
            <w:tcW w:w="1418" w:type="dxa"/>
            <w:vAlign w:val="center"/>
          </w:tcPr>
          <w:p w14:paraId="69299B1D" w14:textId="17A7E63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30A70F" w14:textId="45ADD7D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303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185F07E" w14:textId="393F6E9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681054" w14:textId="5183466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47386A" w14:textId="34303D8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84C0270" w14:textId="39B422C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670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066AE9" w14:textId="4EA8015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7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405FE2" w14:textId="1E49466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732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CAB4907" w14:textId="7C1E62F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NA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1D68E9" w14:textId="34C7622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3767BE5D" w14:textId="77777777" w:rsidTr="006941E2">
        <w:trPr>
          <w:jc w:val="center"/>
        </w:trPr>
        <w:tc>
          <w:tcPr>
            <w:tcW w:w="1418" w:type="dxa"/>
            <w:vAlign w:val="center"/>
          </w:tcPr>
          <w:p w14:paraId="36B49ADC" w14:textId="1F384CF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A5AF74" w14:textId="600CD2C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025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448E48E" w14:textId="66FECBA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anine, aspartate and glutamate metabolis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751F9C" w14:textId="57D7715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74A7F9C" w14:textId="7F245F8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0E58A5" w14:textId="3172F74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12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6B64AC" w14:textId="2285EC5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7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01CCD6" w14:textId="06C77A6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732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01C09FB" w14:textId="2DAF83E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D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B7ACAA" w14:textId="41632D0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183C107F" w14:textId="77777777" w:rsidTr="006941E2">
        <w:trPr>
          <w:jc w:val="center"/>
        </w:trPr>
        <w:tc>
          <w:tcPr>
            <w:tcW w:w="1418" w:type="dxa"/>
            <w:vAlign w:val="center"/>
          </w:tcPr>
          <w:p w14:paraId="21FED000" w14:textId="4DEE3A6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7E5E26" w14:textId="14C21FC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6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55EEC2F3" w14:textId="764B14A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dosterone-regulated sodium reabsorp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B9DABD" w14:textId="3963227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C09652B" w14:textId="2B2D9E6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7AFAAA" w14:textId="1021816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12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EF0FA4" w14:textId="706CF1B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7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37F626" w14:textId="1E81583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732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6EAD50A" w14:textId="6321F6F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FBB42E" w14:textId="290B67E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12E3E5DD" w14:textId="77777777" w:rsidTr="006941E2">
        <w:trPr>
          <w:jc w:val="center"/>
        </w:trPr>
        <w:tc>
          <w:tcPr>
            <w:tcW w:w="1418" w:type="dxa"/>
            <w:vAlign w:val="center"/>
          </w:tcPr>
          <w:p w14:paraId="47175831" w14:textId="47449AD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9F25BE" w14:textId="359DAF0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43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577D0FA" w14:textId="7D51976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frican trypanosomia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98D054" w14:textId="3E2968A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7CE143" w14:textId="55A00D8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DA8A67" w14:textId="7834E05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12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FC6633" w14:textId="1F8F6F0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7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E97660" w14:textId="5CA432E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732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06F19C7" w14:textId="2241479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3CC1CF" w14:textId="3D655CB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11125F0F" w14:textId="77777777" w:rsidTr="006941E2">
        <w:trPr>
          <w:jc w:val="center"/>
        </w:trPr>
        <w:tc>
          <w:tcPr>
            <w:tcW w:w="1418" w:type="dxa"/>
            <w:vAlign w:val="center"/>
          </w:tcPr>
          <w:p w14:paraId="4BF60396" w14:textId="2DF47D1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F46E97" w14:textId="74A32DB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16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74377F7" w14:textId="331E107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yroid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5E01CB" w14:textId="236A5B4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779206" w14:textId="423BA50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29E2BF" w14:textId="0536E44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12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EC88D1" w14:textId="25E0060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7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495BB8" w14:textId="1E54280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732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450789C" w14:textId="1D8FE36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2FF68C" w14:textId="3413472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27C5FEC5" w14:textId="77777777" w:rsidTr="006941E2">
        <w:trPr>
          <w:jc w:val="center"/>
        </w:trPr>
        <w:tc>
          <w:tcPr>
            <w:tcW w:w="1418" w:type="dxa"/>
            <w:vAlign w:val="center"/>
          </w:tcPr>
          <w:p w14:paraId="41A01478" w14:textId="176F156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3E1D08" w14:textId="629E46A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723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AEC82CA" w14:textId="6D08CB6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trograde endocannabinoid signalin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6252C7" w14:textId="056F453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0E7C81" w14:textId="18BF4E4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8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CB1D08" w14:textId="7E2B114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15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259046" w14:textId="5543751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7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1CBB81" w14:textId="17EFBD2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732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351F0D1" w14:textId="6338A48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908188" w14:textId="0F0C0E8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494AF762" w14:textId="77777777" w:rsidTr="006941E2">
        <w:trPr>
          <w:jc w:val="center"/>
        </w:trPr>
        <w:tc>
          <w:tcPr>
            <w:tcW w:w="1418" w:type="dxa"/>
            <w:vAlign w:val="center"/>
          </w:tcPr>
          <w:p w14:paraId="71CBA687" w14:textId="1B93C4B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C07684" w14:textId="5C96422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2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6E8F67F6" w14:textId="0B75E98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xytocin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94498C" w14:textId="458DB65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D63907" w14:textId="6898111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4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56B215" w14:textId="2CD3E2F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24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FAC916" w14:textId="57B6E82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28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013BB1" w14:textId="1EF4485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9073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45BC1F4" w14:textId="1C88830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2C8082" w14:textId="3C1797A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1786D7C6" w14:textId="77777777" w:rsidTr="006941E2">
        <w:trPr>
          <w:jc w:val="center"/>
        </w:trPr>
        <w:tc>
          <w:tcPr>
            <w:tcW w:w="1418" w:type="dxa"/>
            <w:vAlign w:val="center"/>
          </w:tcPr>
          <w:p w14:paraId="0A2AB44A" w14:textId="0EED725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533734" w14:textId="7022DCE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218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A7981D5" w14:textId="0480887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lular senesc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76AE35" w14:textId="51FF35A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05FB54" w14:textId="46BB643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6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687715A" w14:textId="1E00BCE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60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144722" w14:textId="1D5B5D0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60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F9E174" w14:textId="550CCC7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1623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E4B13E0" w14:textId="670C621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46786D" w14:textId="611C186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49201F98" w14:textId="77777777" w:rsidTr="006941E2">
        <w:trPr>
          <w:jc w:val="center"/>
        </w:trPr>
        <w:tc>
          <w:tcPr>
            <w:tcW w:w="1418" w:type="dxa"/>
            <w:vAlign w:val="center"/>
          </w:tcPr>
          <w:p w14:paraId="2B10892B" w14:textId="4648951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6AFFFA" w14:textId="0DE0C73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19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7EAECFF" w14:textId="034656E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ladder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929793" w14:textId="3C7FB26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4CDD14C" w14:textId="09ED04C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1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E323DB" w14:textId="64DBFB9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79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E35AD4" w14:textId="665082E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65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2061CB" w14:textId="39BB0C6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199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0545614" w14:textId="57D854A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7712FC" w14:textId="2134D7E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4E559322" w14:textId="77777777" w:rsidTr="006941E2">
        <w:trPr>
          <w:jc w:val="center"/>
        </w:trPr>
        <w:tc>
          <w:tcPr>
            <w:tcW w:w="1418" w:type="dxa"/>
            <w:vAlign w:val="center"/>
          </w:tcPr>
          <w:p w14:paraId="4F757FB1" w14:textId="698BE47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B08CE1" w14:textId="034B59B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217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5197CF0" w14:textId="7CBE709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cropto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DADDED" w14:textId="30F13A6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80A5AA" w14:textId="315A562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60390F" w14:textId="71A84D7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15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79C72B" w14:textId="60AFCD2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96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DAAAD7" w14:textId="535D462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438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1D8DB5C" w14:textId="3C5A085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D1/BIRC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644FC9" w14:textId="64FF8D5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231DAC08" w14:textId="77777777" w:rsidTr="006941E2">
        <w:trPr>
          <w:jc w:val="center"/>
        </w:trPr>
        <w:tc>
          <w:tcPr>
            <w:tcW w:w="1418" w:type="dxa"/>
            <w:vAlign w:val="center"/>
          </w:tcPr>
          <w:p w14:paraId="43FA5345" w14:textId="36C7F4D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5968B0" w14:textId="3ADED76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016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21213FD" w14:textId="11F9F06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ntington dise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9581B1" w14:textId="3C89119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9D204C" w14:textId="717483B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6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ECC889" w14:textId="1DEE676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02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D5FE8F" w14:textId="5E02164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06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937A62" w14:textId="111CF07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298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8CAD18E" w14:textId="1E42D7A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SMA1/DNAH11/DNAH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D5E0CB" w14:textId="05591A1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3AD073A4" w14:textId="77777777" w:rsidTr="006941E2">
        <w:trPr>
          <w:jc w:val="center"/>
        </w:trPr>
        <w:tc>
          <w:tcPr>
            <w:tcW w:w="1418" w:type="dxa"/>
            <w:vAlign w:val="center"/>
          </w:tcPr>
          <w:p w14:paraId="35096D25" w14:textId="300950A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ACEED8" w14:textId="464B6D3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302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653BC79" w14:textId="56AA27B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sal transcription facto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7225EE" w14:textId="58C30CB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25E93D" w14:textId="4DCBDC3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719177" w14:textId="20CCF17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43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E666EF" w14:textId="715946B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2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07BD75" w14:textId="08FBA3F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409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8FC1B27" w14:textId="38CD21F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K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AA8581" w14:textId="309C597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03158099" w14:textId="77777777" w:rsidTr="006941E2">
        <w:trPr>
          <w:jc w:val="center"/>
        </w:trPr>
        <w:tc>
          <w:tcPr>
            <w:tcW w:w="1418" w:type="dxa"/>
            <w:vAlign w:val="center"/>
          </w:tcPr>
          <w:p w14:paraId="69F122E2" w14:textId="7068AB8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D41CCE" w14:textId="7921238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06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E61E978" w14:textId="075D41E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croRNAs in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468A3F" w14:textId="1FB5C33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324ADB" w14:textId="1B0FB4D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0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26EA7B3" w14:textId="449A0A2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55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244655" w14:textId="648456C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2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CAB0F95" w14:textId="4401FD9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409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981A5C4" w14:textId="1B6B4A6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TOR/ZFPM2/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C1137D" w14:textId="7E12072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6FCD6808" w14:textId="77777777" w:rsidTr="006941E2">
        <w:trPr>
          <w:jc w:val="center"/>
        </w:trPr>
        <w:tc>
          <w:tcPr>
            <w:tcW w:w="1418" w:type="dxa"/>
            <w:vAlign w:val="center"/>
          </w:tcPr>
          <w:p w14:paraId="6C09305F" w14:textId="7A893A1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91915E" w14:textId="14A8D2F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02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66828981" w14:textId="2BB2DE6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GMP-PKG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E20935" w14:textId="080AA22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880CF2" w14:textId="1AFBADB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657FD2" w14:textId="4444803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63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E5884E" w14:textId="12F7173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20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AB238E" w14:textId="2C4382E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409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87FC4F1" w14:textId="3500FE6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B340E5" w14:textId="022BA6C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173DF132" w14:textId="77777777" w:rsidTr="006941E2">
        <w:trPr>
          <w:jc w:val="center"/>
        </w:trPr>
        <w:tc>
          <w:tcPr>
            <w:tcW w:w="1418" w:type="dxa"/>
            <w:vAlign w:val="center"/>
          </w:tcPr>
          <w:p w14:paraId="208B4BEB" w14:textId="7D86CC3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EC46EC" w14:textId="5FA919F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305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5698953" w14:textId="75553EF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C61AD4" w14:textId="625D89B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7002397" w14:textId="3978C7E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B6212FA" w14:textId="69990ED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084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7EC05B" w14:textId="2FDBB4A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260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A66475" w14:textId="1AAE8DB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454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B68D104" w14:textId="357F628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SMA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27719A" w14:textId="72F4701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5FF0B7CF" w14:textId="77777777" w:rsidTr="006941E2">
        <w:trPr>
          <w:jc w:val="center"/>
        </w:trPr>
        <w:tc>
          <w:tcPr>
            <w:tcW w:w="1418" w:type="dxa"/>
            <w:vAlign w:val="center"/>
          </w:tcPr>
          <w:p w14:paraId="0AA02EAF" w14:textId="3754381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2BB781" w14:textId="267E383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342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E2BB817" w14:textId="53407A6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cleotide excision repai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42173B" w14:textId="6BA510D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8821A36" w14:textId="368319B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234530D" w14:textId="5E7F2C3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24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62CD7F" w14:textId="4FD041E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54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726EB0" w14:textId="037D016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676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20CF87C" w14:textId="6DAC898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K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A55669" w14:textId="0F245B6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08CF2C04" w14:textId="77777777" w:rsidTr="006941E2">
        <w:trPr>
          <w:jc w:val="center"/>
        </w:trPr>
        <w:tc>
          <w:tcPr>
            <w:tcW w:w="1418" w:type="dxa"/>
            <w:vAlign w:val="center"/>
          </w:tcPr>
          <w:p w14:paraId="178FFB7C" w14:textId="34F7839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AF6F6F" w14:textId="00D35F2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64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A52AF52" w14:textId="47F621C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1CA6E5" w14:textId="4879A0A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33B6B53" w14:textId="7D14630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1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90F13F" w14:textId="12271CB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137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83CA2A" w14:textId="018676C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54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EF9AA8" w14:textId="1E8743E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676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D0CDA00" w14:textId="4645A53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1409F7" w14:textId="78DF938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628E81C6" w14:textId="77777777" w:rsidTr="006941E2">
        <w:trPr>
          <w:jc w:val="center"/>
        </w:trPr>
        <w:tc>
          <w:tcPr>
            <w:tcW w:w="1418" w:type="dxa"/>
            <w:vAlign w:val="center"/>
          </w:tcPr>
          <w:p w14:paraId="1D640E6E" w14:textId="167F560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8A5BC4" w14:textId="342B2C6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060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0EF44D2" w14:textId="7752882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hingolipid metabolis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30053A" w14:textId="343D8D1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457336" w14:textId="3859A3D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61C319" w14:textId="61EE25D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04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865FD0" w14:textId="082ED40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268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167E35" w14:textId="078883A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243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2F4BAAD" w14:textId="1B2F949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4GALT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AA6FC3" w14:textId="0B63D5B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0DB02439" w14:textId="77777777" w:rsidTr="006941E2">
        <w:trPr>
          <w:jc w:val="center"/>
        </w:trPr>
        <w:tc>
          <w:tcPr>
            <w:tcW w:w="1418" w:type="dxa"/>
            <w:vAlign w:val="center"/>
          </w:tcPr>
          <w:p w14:paraId="4132B062" w14:textId="2E130F4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A5698E" w14:textId="100AD98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6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4CF5123" w14:textId="0B47AFD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docrine and other factor-regulated calcium reabsorp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68A2C6" w14:textId="5830990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93977E5" w14:textId="5B6A780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3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B97099" w14:textId="1E8C8FD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61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216058" w14:textId="11782F3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29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79E3BD" w14:textId="4AB8E6B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831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722A659" w14:textId="3278C79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547242" w14:textId="5E8E9B8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2C219913" w14:textId="77777777" w:rsidTr="006941E2">
        <w:trPr>
          <w:jc w:val="center"/>
        </w:trPr>
        <w:tc>
          <w:tcPr>
            <w:tcW w:w="1418" w:type="dxa"/>
            <w:vAlign w:val="center"/>
          </w:tcPr>
          <w:p w14:paraId="1CCF9FB3" w14:textId="2C3EB38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2E6227" w14:textId="1FF1DE3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62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627860FC" w14:textId="1CE7B39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D-like receptor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2D9630" w14:textId="7FE14AC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2E785D4" w14:textId="00FE5A2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4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06006B" w14:textId="38D499D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38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4AB9A6" w14:textId="4F1F0F5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30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C0F8A9" w14:textId="759B9AE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834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B103FB1" w14:textId="6D9248C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RC3/ITPR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682A09" w14:textId="1FFF422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2F6AB5A9" w14:textId="77777777" w:rsidTr="006941E2">
        <w:trPr>
          <w:jc w:val="center"/>
        </w:trPr>
        <w:tc>
          <w:tcPr>
            <w:tcW w:w="1418" w:type="dxa"/>
            <w:vAlign w:val="center"/>
          </w:tcPr>
          <w:p w14:paraId="20CEC591" w14:textId="7C79D82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7E05E5" w14:textId="1E98B04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23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8B50133" w14:textId="62AE4CE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gulation of lipolysis in adipocy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FBE7A7" w14:textId="53CA43D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F2E1B0" w14:textId="11987E5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C8E59F" w14:textId="2233D28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77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1DBF94" w14:textId="391F853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37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4B8128" w14:textId="09466D7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6712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5A6C70F" w14:textId="6DE249F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2F30A9" w14:textId="1D3B88F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1244A03B" w14:textId="77777777" w:rsidTr="006941E2">
        <w:trPr>
          <w:jc w:val="center"/>
        </w:trPr>
        <w:tc>
          <w:tcPr>
            <w:tcW w:w="1418" w:type="dxa"/>
            <w:vAlign w:val="center"/>
          </w:tcPr>
          <w:p w14:paraId="05E0B859" w14:textId="6965F3A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0CD78C" w14:textId="1002C45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613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CB5C597" w14:textId="553368E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utrophil extracellular trap form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6A0062" w14:textId="304BD58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19D70DD" w14:textId="684ABE8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0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FFB024" w14:textId="167C4D3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93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15379C" w14:textId="39ABCAD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372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03300A" w14:textId="0E9278D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6712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156DDB4" w14:textId="2432DA4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8415CA" w14:textId="4DEC872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3ED5BF1A" w14:textId="77777777" w:rsidTr="006941E2">
        <w:trPr>
          <w:jc w:val="center"/>
        </w:trPr>
        <w:tc>
          <w:tcPr>
            <w:tcW w:w="1418" w:type="dxa"/>
            <w:vAlign w:val="center"/>
          </w:tcPr>
          <w:p w14:paraId="73B8C35B" w14:textId="07425E5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2B661C" w14:textId="060A715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0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5F8F0F4" w14:textId="59ABB01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Transcriptional </w:t>
            </w:r>
            <w:proofErr w:type="spellStart"/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sregulation</w:t>
            </w:r>
            <w:proofErr w:type="spellEnd"/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n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407DA2" w14:textId="2A900C4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208425" w14:textId="733394B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7A668B" w14:textId="1CDC648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31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BCB9F0" w14:textId="4E087BC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630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36050D" w14:textId="368290F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8733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56CADE6" w14:textId="4A00024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RC3/WNT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5812CB" w14:textId="7D63967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19DD421F" w14:textId="77777777" w:rsidTr="006941E2">
        <w:trPr>
          <w:jc w:val="center"/>
        </w:trPr>
        <w:tc>
          <w:tcPr>
            <w:tcW w:w="1418" w:type="dxa"/>
            <w:vAlign w:val="center"/>
          </w:tcPr>
          <w:p w14:paraId="61B3B43B" w14:textId="1828DF7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6162921" w14:textId="709009B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67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5B34ADD4" w14:textId="60D11A5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Kaposi sarcoma-associated herpesvirus infe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D8BDD" w14:textId="50EBDD8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FEB5BB4" w14:textId="039F970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4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29C7A1" w14:textId="1C70FC5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68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DC5105" w14:textId="358CB26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885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1CE517" w14:textId="71A4E05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072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68D66A3" w14:textId="5D409D3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A77FC4" w14:textId="12DD096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33A626F6" w14:textId="77777777" w:rsidTr="006941E2">
        <w:trPr>
          <w:jc w:val="center"/>
        </w:trPr>
        <w:tc>
          <w:tcPr>
            <w:tcW w:w="1418" w:type="dxa"/>
            <w:vAlign w:val="center"/>
          </w:tcPr>
          <w:p w14:paraId="32BCDA2B" w14:textId="73114E6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20A66D6" w14:textId="44BE588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78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417D099" w14:textId="5557486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neral absorp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AA418C" w14:textId="1080651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A141AB" w14:textId="28B2F18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0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612499" w14:textId="73E7CD0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62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C5D594" w14:textId="1EB0BC3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454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9F59FE" w14:textId="7D305E0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517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44C4D34" w14:textId="4393C4D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P7A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3A74F8" w14:textId="16F2B8C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03271E98" w14:textId="77777777" w:rsidTr="006941E2">
        <w:trPr>
          <w:jc w:val="center"/>
        </w:trPr>
        <w:tc>
          <w:tcPr>
            <w:tcW w:w="1418" w:type="dxa"/>
            <w:vAlign w:val="center"/>
          </w:tcPr>
          <w:p w14:paraId="7AF3B1B0" w14:textId="79FA1A3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F4B587" w14:textId="78A79A3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415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53E50157" w14:textId="50D4D7D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abetic cardiomyopath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7145D8" w14:textId="106A6B6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911DC5" w14:textId="5DA6ABF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301883" w14:textId="5E1F743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38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291C81" w14:textId="77B9AA1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44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373C34" w14:textId="28BED48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288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30D91B3" w14:textId="3BEB097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9B4EB5" w14:textId="42D7FC3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0D4E4787" w14:textId="77777777" w:rsidTr="006941E2">
        <w:trPr>
          <w:jc w:val="center"/>
        </w:trPr>
        <w:tc>
          <w:tcPr>
            <w:tcW w:w="1418" w:type="dxa"/>
            <w:vAlign w:val="center"/>
          </w:tcPr>
          <w:p w14:paraId="16361FAF" w14:textId="0ACC846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6A4AE0" w14:textId="72F2C05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17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9C74618" w14:textId="65C9899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sal cell carcinom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D8F4EF" w14:textId="7FB06AD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A397C72" w14:textId="2E0016D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3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67F28F" w14:textId="54793AC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41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D14D4B" w14:textId="49D1BE9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44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8ED4BD" w14:textId="0E8A555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288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A845418" w14:textId="6BF8CF4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NT1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9ADE47" w14:textId="4335E85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6D4998B0" w14:textId="77777777" w:rsidTr="006941E2">
        <w:trPr>
          <w:jc w:val="center"/>
        </w:trPr>
        <w:tc>
          <w:tcPr>
            <w:tcW w:w="1418" w:type="dxa"/>
            <w:vAlign w:val="center"/>
          </w:tcPr>
          <w:p w14:paraId="6B67C6BC" w14:textId="6301185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4006F2" w14:textId="061EEE9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014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E573414" w14:textId="6BB46F1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yotrophic lateral sclero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75A5A7" w14:textId="0416F42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660CEF5" w14:textId="7FA1C04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4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F07E4C" w14:textId="7B59650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787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29F5A9" w14:textId="2F85176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7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C23C3F" w14:textId="1FDFB93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5632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98E0D48" w14:textId="64D2256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SMA1/DNAH11/DNAH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A07F8A" w14:textId="6CF3101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5604D669" w14:textId="77777777" w:rsidTr="006941E2">
        <w:trPr>
          <w:jc w:val="center"/>
        </w:trPr>
        <w:tc>
          <w:tcPr>
            <w:tcW w:w="1418" w:type="dxa"/>
            <w:vAlign w:val="center"/>
          </w:tcPr>
          <w:p w14:paraId="7EE14C07" w14:textId="3C0FE48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2EA3E1" w14:textId="43BCB9A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27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C51A19E" w14:textId="3A2B85E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tisol synthesis and secre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B1EAB0" w14:textId="32BCABE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E8535EF" w14:textId="0B1BDDF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72DD0E" w14:textId="471E274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15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9723A5" w14:textId="6AD6195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88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3F6EAC" w14:textId="32965E0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634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5858E89" w14:textId="4DA1A9C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B9CD46" w14:textId="4DFB077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17E9F6A4" w14:textId="77777777" w:rsidTr="006941E2">
        <w:trPr>
          <w:jc w:val="center"/>
        </w:trPr>
        <w:tc>
          <w:tcPr>
            <w:tcW w:w="1418" w:type="dxa"/>
            <w:vAlign w:val="center"/>
          </w:tcPr>
          <w:p w14:paraId="1FAFA230" w14:textId="48BDD7F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EDD219" w14:textId="325A47B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097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51A1C792" w14:textId="4C7DBEA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noacyl-tRNA biosynthe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72189C" w14:textId="0F08B71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226FA15" w14:textId="5C6572D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54B033" w14:textId="3AF4128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51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F873AF" w14:textId="407880A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08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7AF4A3" w14:textId="69EBF01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789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507F8EB" w14:textId="1B676EE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RS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E511D5" w14:textId="6A15D8F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271AC02A" w14:textId="77777777" w:rsidTr="006941E2">
        <w:trPr>
          <w:jc w:val="center"/>
        </w:trPr>
        <w:tc>
          <w:tcPr>
            <w:tcW w:w="1418" w:type="dxa"/>
            <w:vAlign w:val="center"/>
          </w:tcPr>
          <w:p w14:paraId="1C883E12" w14:textId="36140EC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C20C63" w14:textId="6330BDF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07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C61EF41" w14:textId="5FF5795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emical carcinogenesis - receptor activ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2480C8" w14:textId="673CBDB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6D4F5A" w14:textId="20462D4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89E93D" w14:textId="3F42FD6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08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C5B62E" w14:textId="0800AD7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08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EAE791" w14:textId="1D0A8B0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789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DC26BE3" w14:textId="3884C0F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B19E82" w14:textId="57EAD43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52DB991B" w14:textId="77777777" w:rsidTr="006941E2">
        <w:trPr>
          <w:jc w:val="center"/>
        </w:trPr>
        <w:tc>
          <w:tcPr>
            <w:tcW w:w="1418" w:type="dxa"/>
            <w:vAlign w:val="center"/>
          </w:tcPr>
          <w:p w14:paraId="7AEEE591" w14:textId="3A87CA8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E9D434" w14:textId="66DCF73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664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5A7E915A" w14:textId="46049E4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c epsilon RI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9B07F5" w14:textId="3A398E9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8D08D1" w14:textId="4D21286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97DFFD" w14:textId="0C17CB9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24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78D13D" w14:textId="07E92C7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08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FFF352" w14:textId="175C240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789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7264252" w14:textId="44DE127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CAF9BD" w14:textId="1677C38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5FAAC182" w14:textId="77777777" w:rsidTr="006941E2">
        <w:trPr>
          <w:jc w:val="center"/>
        </w:trPr>
        <w:tc>
          <w:tcPr>
            <w:tcW w:w="1418" w:type="dxa"/>
            <w:vAlign w:val="center"/>
          </w:tcPr>
          <w:p w14:paraId="3CCEEEB0" w14:textId="0671558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A79D44" w14:textId="0B954A3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2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5E4936E8" w14:textId="794D0BF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ipocytokine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CC5020" w14:textId="1BD05FA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E2AC067" w14:textId="23F2D64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9241504" w14:textId="3613FDC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60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474657" w14:textId="37FB587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08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627C9A" w14:textId="407CB3C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789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A5309AC" w14:textId="0B09B32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A6CA45" w14:textId="0E29F10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43CC861C" w14:textId="77777777" w:rsidTr="006941E2">
        <w:trPr>
          <w:jc w:val="center"/>
        </w:trPr>
        <w:tc>
          <w:tcPr>
            <w:tcW w:w="1418" w:type="dxa"/>
            <w:vAlign w:val="center"/>
          </w:tcPr>
          <w:p w14:paraId="7CC4E026" w14:textId="44EB675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D80F9C" w14:textId="7A104C9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24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6DBAC9D" w14:textId="5E564B4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nin secre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79CDD0" w14:textId="2F923B7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FD9890A" w14:textId="17FFC37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76B34BA" w14:textId="49FB269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60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D29339" w14:textId="43035D3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08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66A867" w14:textId="731B1CC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789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8576830" w14:textId="722CFC4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44BB27" w14:textId="42D709E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4774F857" w14:textId="77777777" w:rsidTr="006941E2">
        <w:trPr>
          <w:jc w:val="center"/>
        </w:trPr>
        <w:tc>
          <w:tcPr>
            <w:tcW w:w="1418" w:type="dxa"/>
            <w:vAlign w:val="center"/>
          </w:tcPr>
          <w:p w14:paraId="369E55BE" w14:textId="15E7ACF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4C2254" w14:textId="4EA4DD1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03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ACDD538" w14:textId="25C23E8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phetamine addi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79A3FA" w14:textId="27E4A67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6949778" w14:textId="09D307A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83B4C6" w14:textId="7FD8BAF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60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BB1C7F" w14:textId="3889DC9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08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4104AF" w14:textId="1BE069B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789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A5D9188" w14:textId="0B43872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A4CDB9" w14:textId="38A5244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7E53ED5C" w14:textId="77777777" w:rsidTr="006941E2">
        <w:trPr>
          <w:jc w:val="center"/>
        </w:trPr>
        <w:tc>
          <w:tcPr>
            <w:tcW w:w="1418" w:type="dxa"/>
            <w:vAlign w:val="center"/>
          </w:tcPr>
          <w:p w14:paraId="23FB363E" w14:textId="73E3B3C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75CA450" w14:textId="326CD53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17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8188F51" w14:textId="143B6AC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lactin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3EF2D1" w14:textId="467C340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F5EDFB" w14:textId="25E5B5C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3B7768D" w14:textId="787C8CE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96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4BB3D2" w14:textId="5D37724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08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3E6CC3" w14:textId="33281CA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789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0CDF36C8" w14:textId="24E127F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454423" w14:textId="6CC6DFA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03AAAB18" w14:textId="77777777" w:rsidTr="006941E2">
        <w:trPr>
          <w:jc w:val="center"/>
        </w:trPr>
        <w:tc>
          <w:tcPr>
            <w:tcW w:w="1418" w:type="dxa"/>
            <w:vAlign w:val="center"/>
          </w:tcPr>
          <w:p w14:paraId="7CDDA117" w14:textId="0174EC0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79ED62" w14:textId="247F215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3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994B686" w14:textId="3C2E393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ntral carbon metabolism in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2AF810" w14:textId="545567B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7B5F4C" w14:textId="6B79B46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0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803A625" w14:textId="370B694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964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09DAD7" w14:textId="4BD1AA2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080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1D5E8B" w14:textId="457A1F5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789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9C0DED3" w14:textId="79123AA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3126D0" w14:textId="4B60186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43F959A9" w14:textId="77777777" w:rsidTr="006941E2">
        <w:trPr>
          <w:jc w:val="center"/>
        </w:trPr>
        <w:tc>
          <w:tcPr>
            <w:tcW w:w="1418" w:type="dxa"/>
            <w:vAlign w:val="center"/>
          </w:tcPr>
          <w:p w14:paraId="5241BB5F" w14:textId="7D8EAF0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BDFC36" w14:textId="40948F5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81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9816F26" w14:textId="1E4CD73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gulation of actin cytoskelet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91BBE1" w14:textId="04E989E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2E16DA0" w14:textId="0E5B9DB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8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374028" w14:textId="6BBD22B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21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A51EBC" w14:textId="51E9555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133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991B32" w14:textId="7F7ADD1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831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4B4FB3E" w14:textId="277FAA7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IAPH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176E8F" w14:textId="67BAA62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620FBA23" w14:textId="77777777" w:rsidTr="006941E2">
        <w:trPr>
          <w:jc w:val="center"/>
        </w:trPr>
        <w:tc>
          <w:tcPr>
            <w:tcW w:w="1418" w:type="dxa"/>
            <w:vAlign w:val="center"/>
          </w:tcPr>
          <w:p w14:paraId="72E6ECF6" w14:textId="65DCFF5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1D8C3C" w14:textId="7E856F6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137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8999ECF" w14:textId="60107E1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tophagy - anim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6E29D7" w14:textId="73C21BE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547F140" w14:textId="78B6890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FEFD6A" w14:textId="0DB385E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67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4CAB30" w14:textId="3B25610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3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504EEB" w14:textId="2407855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974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3F0583A" w14:textId="4F93E90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SNK2A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756E28" w14:textId="785F536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66921DF0" w14:textId="77777777" w:rsidTr="006941E2">
        <w:trPr>
          <w:jc w:val="center"/>
        </w:trPr>
        <w:tc>
          <w:tcPr>
            <w:tcW w:w="1418" w:type="dxa"/>
            <w:vAlign w:val="center"/>
          </w:tcPr>
          <w:p w14:paraId="4502D8A9" w14:textId="6A3BF47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3EAFF3" w14:textId="7C0FC0E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024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4F0CDFA" w14:textId="03675A9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MP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1ABB58" w14:textId="2F0A5CF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9222C5" w14:textId="3B9E60D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1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4CA687" w14:textId="45F575B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779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9D3D0B" w14:textId="74B1B90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3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3BAB15" w14:textId="61135F2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974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C1F2788" w14:textId="3F36953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3C839F" w14:textId="2C07395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20D0F617" w14:textId="77777777" w:rsidTr="006941E2">
        <w:trPr>
          <w:jc w:val="center"/>
        </w:trPr>
        <w:tc>
          <w:tcPr>
            <w:tcW w:w="1418" w:type="dxa"/>
            <w:vAlign w:val="center"/>
          </w:tcPr>
          <w:p w14:paraId="6A7DD9D9" w14:textId="191F110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1B4114" w14:textId="2C2FC10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208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59CA802" w14:textId="3F0E18F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emical carcinogenesis - reactive oxygen spec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E6256E" w14:textId="1AE1992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369220" w14:textId="5BBC13B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3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90B30F" w14:textId="594D9BC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1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3233B1" w14:textId="115D75D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522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F60736" w14:textId="497E5F1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135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47F6A66" w14:textId="1012F91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/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21A558" w14:textId="42EA5A8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3A5E0373" w14:textId="77777777" w:rsidTr="006941E2">
        <w:trPr>
          <w:jc w:val="center"/>
        </w:trPr>
        <w:tc>
          <w:tcPr>
            <w:tcW w:w="1418" w:type="dxa"/>
            <w:vAlign w:val="center"/>
          </w:tcPr>
          <w:p w14:paraId="05B74194" w14:textId="57DC835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5B70C1" w14:textId="33A05E0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0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69017979" w14:textId="2A4378E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acterial invasion of epithelial cell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9DFD3B" w14:textId="7982DBC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08BE50" w14:textId="2C3696F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A79E2E5" w14:textId="454B7A8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42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02513E" w14:textId="7BA9126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56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F3A080" w14:textId="203375C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947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D611455" w14:textId="7138FE1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RHGEF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55E5CF" w14:textId="3279CE0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711547C4" w14:textId="77777777" w:rsidTr="006941E2">
        <w:trPr>
          <w:jc w:val="center"/>
        </w:trPr>
        <w:tc>
          <w:tcPr>
            <w:tcW w:w="1418" w:type="dxa"/>
            <w:vAlign w:val="center"/>
          </w:tcPr>
          <w:p w14:paraId="361CE8C1" w14:textId="41A8A0D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19F2AF" w14:textId="05E158E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4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47FCA64" w14:textId="311B790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eishmania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841541" w14:textId="05FE810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730178F" w14:textId="0FA86C3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04A496" w14:textId="4B4D4EA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42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2AEDF4" w14:textId="6FD03FF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560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F76CD9" w14:textId="233340B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0947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017BE69" w14:textId="0045D5A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F0AC79" w14:textId="1221BA6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59B3FDC1" w14:textId="77777777" w:rsidTr="006941E2">
        <w:trPr>
          <w:jc w:val="center"/>
        </w:trPr>
        <w:tc>
          <w:tcPr>
            <w:tcW w:w="1418" w:type="dxa"/>
            <w:vAlign w:val="center"/>
          </w:tcPr>
          <w:p w14:paraId="586F11AE" w14:textId="7D2F1CF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061435" w14:textId="32F9331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014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5C42007B" w14:textId="1D293B73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s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19569B" w14:textId="51DA64C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1C760A" w14:textId="4258CA0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E92FAE" w14:textId="634B876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84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D6FC15" w14:textId="63961C8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80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916B3F" w14:textId="10D099D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13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7CC43E1" w14:textId="2DABB00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/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54C91C" w14:textId="2E8D5A0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3C973994" w14:textId="77777777" w:rsidTr="006941E2">
        <w:trPr>
          <w:jc w:val="center"/>
        </w:trPr>
        <w:tc>
          <w:tcPr>
            <w:tcW w:w="1418" w:type="dxa"/>
            <w:vAlign w:val="center"/>
          </w:tcPr>
          <w:p w14:paraId="2AC46044" w14:textId="137706C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ADD08B" w14:textId="7FC3BC0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02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926350C" w14:textId="1311FBB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cium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CDCAF4" w14:textId="33F26FE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EFB1F5" w14:textId="76BCA5C5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0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8ACA23" w14:textId="3E306C21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33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797B27" w14:textId="62B107A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334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766A3A" w14:textId="3C8061F2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335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FD5EB7D" w14:textId="243A628C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/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B811FE" w14:textId="6EE36255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487B11E6" w14:textId="77777777" w:rsidTr="006941E2">
        <w:trPr>
          <w:jc w:val="center"/>
        </w:trPr>
        <w:tc>
          <w:tcPr>
            <w:tcW w:w="1418" w:type="dxa"/>
            <w:vAlign w:val="center"/>
          </w:tcPr>
          <w:p w14:paraId="76347795" w14:textId="584C9CA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DC7CE6" w14:textId="2440500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727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6B06172" w14:textId="524B5E8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ABAergic synap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96F661" w14:textId="30766B83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76C845" w14:textId="4A074DD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EDE186" w14:textId="1542155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45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F19F15" w14:textId="233A459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70B474" w14:textId="0D8D4DB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107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6C7BF74" w14:textId="00EA0E8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087B9E" w14:textId="2E3B8C8F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27B02A87" w14:textId="77777777" w:rsidTr="006941E2">
        <w:trPr>
          <w:jc w:val="center"/>
        </w:trPr>
        <w:tc>
          <w:tcPr>
            <w:tcW w:w="1418" w:type="dxa"/>
            <w:vAlign w:val="center"/>
          </w:tcPr>
          <w:p w14:paraId="5B6E4507" w14:textId="0E224C4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5AFCEE" w14:textId="3D8C230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03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DA5F2B4" w14:textId="44291AD9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orphine addi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5CBEBA" w14:textId="77F7E1A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B0DCF85" w14:textId="7B99AACC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DEF502" w14:textId="513A452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1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6A49CE" w14:textId="437CACEF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086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9E5C3E" w14:textId="210321A5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44883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945B2C0" w14:textId="102E8219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E77640" w14:textId="6341B3A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329DC707" w14:textId="77777777" w:rsidTr="006941E2">
        <w:trPr>
          <w:jc w:val="center"/>
        </w:trPr>
        <w:tc>
          <w:tcPr>
            <w:tcW w:w="1418" w:type="dxa"/>
            <w:vAlign w:val="center"/>
          </w:tcPr>
          <w:p w14:paraId="4BA78D94" w14:textId="54D5B7BB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5EF55A8" w14:textId="6A96CF55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01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9B607A3" w14:textId="369CE7C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rkinson dise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4FF0EC" w14:textId="3C7415A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DA7F8D" w14:textId="4C6FA48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6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95C1AB1" w14:textId="72068D8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10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78C34D" w14:textId="006F60E3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170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E95A5B" w14:textId="4BE4A1D5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1182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F3C38CA" w14:textId="1D21392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SMA1/ITPR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5B6E28" w14:textId="1E9A6B21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A15DA3" w:rsidRPr="009B7F10" w14:paraId="2402DB59" w14:textId="77777777" w:rsidTr="006941E2">
        <w:trPr>
          <w:jc w:val="center"/>
        </w:trPr>
        <w:tc>
          <w:tcPr>
            <w:tcW w:w="1418" w:type="dxa"/>
            <w:vAlign w:val="center"/>
          </w:tcPr>
          <w:p w14:paraId="74F122FC" w14:textId="25F65CA6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D8234B" w14:textId="250CA24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46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BCED6ED" w14:textId="70BAA76E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oebia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182468" w14:textId="43B609C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E39693E" w14:textId="39A27AB3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B8769F4" w14:textId="294A0995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54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F8AE5A" w14:textId="185E69D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56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457E26" w14:textId="790EB58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211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C054E46" w14:textId="445772EF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989E6F" w14:textId="69E101C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1F505F73" w14:textId="77777777" w:rsidTr="006941E2">
        <w:trPr>
          <w:jc w:val="center"/>
        </w:trPr>
        <w:tc>
          <w:tcPr>
            <w:tcW w:w="1418" w:type="dxa"/>
            <w:vAlign w:val="center"/>
          </w:tcPr>
          <w:p w14:paraId="443F084A" w14:textId="774D0C5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2DC9F6" w14:textId="780E300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62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4A9BC5C" w14:textId="53550BE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ll-like receptor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ABCEAB" w14:textId="00B67FE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244745" w14:textId="7455725E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ACEF10A" w14:textId="0D117BDC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15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01F7B4" w14:textId="72C961B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668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88A3F6" w14:textId="32B7800E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290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306D9AE" w14:textId="44B85E3F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D99C5D" w14:textId="70046376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2DF07AEB" w14:textId="77777777" w:rsidTr="006941E2">
        <w:trPr>
          <w:jc w:val="center"/>
        </w:trPr>
        <w:tc>
          <w:tcPr>
            <w:tcW w:w="1418" w:type="dxa"/>
            <w:vAlign w:val="center"/>
          </w:tcPr>
          <w:p w14:paraId="1BA16DB9" w14:textId="61E0579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FB0529" w14:textId="73689821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66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B01BD27" w14:textId="0EA12A5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 cell receptor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C2510A" w14:textId="57E22B4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5ABDE99" w14:textId="1AA38E0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4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87780F" w14:textId="0F8B60D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15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15C78C" w14:textId="710F76A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668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94EF25" w14:textId="79475D8C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290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BA73B81" w14:textId="41DCBA52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A299BB" w14:textId="4BE4BC5F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57382585" w14:textId="77777777" w:rsidTr="006941E2">
        <w:trPr>
          <w:jc w:val="center"/>
        </w:trPr>
        <w:tc>
          <w:tcPr>
            <w:tcW w:w="1418" w:type="dxa"/>
            <w:vAlign w:val="center"/>
          </w:tcPr>
          <w:p w14:paraId="3E284B90" w14:textId="768D86A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E7B253" w14:textId="211B6786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3008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5B0D9EB" w14:textId="335F3F72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bosome biogenesis in eukaryot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A4D5F4" w14:textId="6811C1FE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AB0B35B" w14:textId="0C4C155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DD6901" w14:textId="5DDBDCA2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64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11EEA7" w14:textId="56AC22DE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08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FD6BB6" w14:textId="24C28DB2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8398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B1A064C" w14:textId="56C2A07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SNK2A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708200" w14:textId="03937F1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7B1E5698" w14:textId="77777777" w:rsidTr="006941E2">
        <w:trPr>
          <w:jc w:val="center"/>
        </w:trPr>
        <w:tc>
          <w:tcPr>
            <w:tcW w:w="1418" w:type="dxa"/>
            <w:vAlign w:val="center"/>
          </w:tcPr>
          <w:p w14:paraId="5496ED0A" w14:textId="2E74DC50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D108B59" w14:textId="4C7EE76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67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EBEB2B1" w14:textId="3B810D2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Leukocyte </w:t>
            </w:r>
            <w:proofErr w:type="spellStart"/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nsendothelial</w:t>
            </w:r>
            <w:proofErr w:type="spellEnd"/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migr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DA1694" w14:textId="60E3434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A10349" w14:textId="0997C82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4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07C0FE" w14:textId="1EE6CBE6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102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838FF6" w14:textId="17290BD3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44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36B959" w14:textId="1CB76C41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459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5712ACD" w14:textId="43C0C1D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83DF67" w14:textId="54D9593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10F850B8" w14:textId="77777777" w:rsidTr="006941E2">
        <w:trPr>
          <w:jc w:val="center"/>
        </w:trPr>
        <w:tc>
          <w:tcPr>
            <w:tcW w:w="1418" w:type="dxa"/>
            <w:vAlign w:val="center"/>
          </w:tcPr>
          <w:p w14:paraId="56A51254" w14:textId="5434C2E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BCFE68" w14:textId="314002A6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120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E7896C1" w14:textId="7FB25D36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rbon metabolis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3C1BB7" w14:textId="78AEE8AF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4001EC2" w14:textId="69217C61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5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3A8EC2A" w14:textId="44AD8A5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38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78F27B" w14:textId="50A174D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454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FB2FC0" w14:textId="5D0D17C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469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363B523" w14:textId="5A5610CC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LUD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28D821" w14:textId="32CF445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4190854A" w14:textId="77777777" w:rsidTr="006941E2">
        <w:trPr>
          <w:jc w:val="center"/>
        </w:trPr>
        <w:tc>
          <w:tcPr>
            <w:tcW w:w="1418" w:type="dxa"/>
            <w:vAlign w:val="center"/>
          </w:tcPr>
          <w:p w14:paraId="690E96EE" w14:textId="0725E998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C109DD" w14:textId="547D9C7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68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5BA46895" w14:textId="71E8596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rpes simplex virus 1 infe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4CFB5D" w14:textId="79BB560E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D53F375" w14:textId="22E13E6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5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8AF8CB9" w14:textId="36242E91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09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B6580B" w14:textId="251B4426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06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5C78BD" w14:textId="2212269F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730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5909CDC" w14:textId="2D6059CF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RC3/AKT2/ZNF18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DE9896" w14:textId="64622EF1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A15DA3" w:rsidRPr="009B7F10" w14:paraId="63A8131D" w14:textId="77777777" w:rsidTr="006941E2">
        <w:trPr>
          <w:jc w:val="center"/>
        </w:trPr>
        <w:tc>
          <w:tcPr>
            <w:tcW w:w="1418" w:type="dxa"/>
            <w:vAlign w:val="center"/>
          </w:tcPr>
          <w:p w14:paraId="6F6A390F" w14:textId="547F1F3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1BE0F2" w14:textId="25AFBE1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11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D917E5B" w14:textId="621CAA29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ell cyc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A925BF" w14:textId="00B8C203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1A158A" w14:textId="4AF79BC5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6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0B8FA11" w14:textId="181FB4A1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44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5E3B17" w14:textId="13613E3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2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0DA949" w14:textId="149B65AC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671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4243DBF" w14:textId="28982DBC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DK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619543" w14:textId="711F4C4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283A1C61" w14:textId="77777777" w:rsidTr="006941E2">
        <w:trPr>
          <w:jc w:val="center"/>
        </w:trPr>
        <w:tc>
          <w:tcPr>
            <w:tcW w:w="1418" w:type="dxa"/>
            <w:vAlign w:val="center"/>
          </w:tcPr>
          <w:p w14:paraId="2813646A" w14:textId="2BDE821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FFEF9B" w14:textId="58BD33F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38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797D086" w14:textId="6D7FDA0E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steoclast differenti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275589" w14:textId="5CDD3BE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E092CBB" w14:textId="2E50E23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8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05D21B" w14:textId="70034021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98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5A3D49" w14:textId="47C01E42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51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EDED71" w14:textId="3055B5F3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86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1BACC50" w14:textId="6331FB4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3CDEBF" w14:textId="0F82928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30E2D62D" w14:textId="77777777" w:rsidTr="006941E2">
        <w:trPr>
          <w:jc w:val="center"/>
        </w:trPr>
        <w:tc>
          <w:tcPr>
            <w:tcW w:w="1418" w:type="dxa"/>
            <w:vAlign w:val="center"/>
          </w:tcPr>
          <w:p w14:paraId="0610830A" w14:textId="12325E4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7FC3D1" w14:textId="1F3B87C1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26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A87F0B5" w14:textId="49D3BAA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laxin</w:t>
            </w:r>
            <w:proofErr w:type="spellEnd"/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2A2A0C" w14:textId="5AAB58D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89BBD1D" w14:textId="7A7C7D0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2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B2E890" w14:textId="14D593F2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25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90ACC8" w14:textId="60995E1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51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417801" w14:textId="76BB748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865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6A5A83D" w14:textId="1071D5D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33F8F6" w14:textId="7A24F2D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022424C0" w14:textId="77777777" w:rsidTr="006941E2">
        <w:trPr>
          <w:jc w:val="center"/>
        </w:trPr>
        <w:tc>
          <w:tcPr>
            <w:tcW w:w="1418" w:type="dxa"/>
            <w:vAlign w:val="center"/>
          </w:tcPr>
          <w:p w14:paraId="26082F85" w14:textId="315808D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13C042" w14:textId="76841CB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114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7C36DA2" w14:textId="454F25D9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ocyte meio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51A889" w14:textId="086BCFA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ABB4A96" w14:textId="2B0ACB2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1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294CE3" w14:textId="582096E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78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7765A1" w14:textId="754AA9F5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778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8277B3" w14:textId="4C670E1F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07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437004C" w14:textId="28958751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TPR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1322A0" w14:textId="0B74EFE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56B508DD" w14:textId="77777777" w:rsidTr="006941E2">
        <w:trPr>
          <w:jc w:val="center"/>
        </w:trPr>
        <w:tc>
          <w:tcPr>
            <w:tcW w:w="1418" w:type="dxa"/>
            <w:vAlign w:val="center"/>
          </w:tcPr>
          <w:p w14:paraId="33F01EF6" w14:textId="1958C0CF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E08D06" w14:textId="2024B46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35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4A8EE7DC" w14:textId="3B29CFC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rsinia infe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61C41A" w14:textId="4E15B30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CAD09D7" w14:textId="3181FF4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5F4245" w14:textId="632B9B5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34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7DF748" w14:textId="1AF424B1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164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5845110" w14:textId="23304EF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154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6026865D" w14:textId="0F529AE6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FD766D" w14:textId="6F0D275E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216E6C9D" w14:textId="77777777" w:rsidTr="006941E2">
        <w:trPr>
          <w:jc w:val="center"/>
        </w:trPr>
        <w:tc>
          <w:tcPr>
            <w:tcW w:w="1418" w:type="dxa"/>
            <w:vAlign w:val="center"/>
          </w:tcPr>
          <w:p w14:paraId="7DE2742E" w14:textId="7CE9735A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9014E6" w14:textId="66AC3BB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418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797EB60F" w14:textId="787C551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luid shear stress and atherosclero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1B5D0E" w14:textId="54D848B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DCDA272" w14:textId="086B534E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DDF0BF" w14:textId="1867863E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85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697048" w14:textId="5695C71F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3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054A07" w14:textId="4B04DED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331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6F5E082" w14:textId="14E6554C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B2BFA1" w14:textId="6363010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36E70BD9" w14:textId="77777777" w:rsidTr="006941E2">
        <w:trPr>
          <w:jc w:val="center"/>
        </w:trPr>
        <w:tc>
          <w:tcPr>
            <w:tcW w:w="1418" w:type="dxa"/>
            <w:vAlign w:val="center"/>
          </w:tcPr>
          <w:p w14:paraId="7C7E1936" w14:textId="22FB3FB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9A2508" w14:textId="682A4646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36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08B537D" w14:textId="38D6CD23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coholic liver dise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0EA2FF" w14:textId="23888C29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900081" w14:textId="4875CF92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7035F8" w14:textId="6AA8E33C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6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D35485" w14:textId="6C2274C6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8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5E3BAD" w14:textId="00E6B31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71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E2408A7" w14:textId="2D702C4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6CE056" w14:textId="435F73D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7F2B12AB" w14:textId="77777777" w:rsidTr="006941E2">
        <w:trPr>
          <w:jc w:val="center"/>
        </w:trPr>
        <w:tc>
          <w:tcPr>
            <w:tcW w:w="1418" w:type="dxa"/>
            <w:vAlign w:val="center"/>
          </w:tcPr>
          <w:p w14:paraId="46D77792" w14:textId="1BC7A78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12E4B8" w14:textId="3FECC2FC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07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6DD4807" w14:textId="790109AC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hospholipase D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20FE93" w14:textId="37DCFA4E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6D31291" w14:textId="337B4EB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8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7BEAE3" w14:textId="1C86934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EEF8BB" w14:textId="71CDB0E2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1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C8F7DA" w14:textId="7B07CBF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6989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8D91879" w14:textId="75293C0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8CAF3A" w14:textId="49F04B95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6DACDFB4" w14:textId="77777777" w:rsidTr="006941E2">
        <w:trPr>
          <w:jc w:val="center"/>
        </w:trPr>
        <w:tc>
          <w:tcPr>
            <w:tcW w:w="1418" w:type="dxa"/>
            <w:vAlign w:val="center"/>
          </w:tcPr>
          <w:p w14:paraId="1A3EBB84" w14:textId="5573607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AC64A8" w14:textId="22905CC9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124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79E7997" w14:textId="174453B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synthesis of cofactor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AB79BC" w14:textId="334BDB36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6A0002" w14:textId="002570A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8F16FB" w14:textId="375F557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74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717540" w14:textId="5F5E82CF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24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ABD878" w14:textId="47CD197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5653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59C1A42" w14:textId="2257A58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PK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A82555" w14:textId="17761312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3F2BFE18" w14:textId="77777777" w:rsidTr="006941E2">
        <w:trPr>
          <w:jc w:val="center"/>
        </w:trPr>
        <w:tc>
          <w:tcPr>
            <w:tcW w:w="1418" w:type="dxa"/>
            <w:vAlign w:val="center"/>
          </w:tcPr>
          <w:p w14:paraId="469D636A" w14:textId="46481DA1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FBB0A7" w14:textId="27C66A0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93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8B4B3A9" w14:textId="01DDD21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alcoholic fatty liver diseas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5D2EB1" w14:textId="35D10CB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D4FD0B" w14:textId="2FE11B2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5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FC4013" w14:textId="69DB75C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74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32F1C5" w14:textId="2341CEC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24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71D65F" w14:textId="2EA745D9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5653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03A0979" w14:textId="622F5239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8A56AC" w14:textId="4C723DF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1F53A5C0" w14:textId="77777777" w:rsidTr="006941E2">
        <w:trPr>
          <w:jc w:val="center"/>
        </w:trPr>
        <w:tc>
          <w:tcPr>
            <w:tcW w:w="1418" w:type="dxa"/>
            <w:vAlign w:val="center"/>
          </w:tcPr>
          <w:p w14:paraId="0D5EA2CD" w14:textId="57A57B0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2984F18" w14:textId="55C0A7E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63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81EFD2C" w14:textId="5AF5AA45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JAK-STAT signaling pathwa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E35654" w14:textId="1D920E1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773C115" w14:textId="0733F103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EC34A66" w14:textId="6EB1B35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3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0A09FE" w14:textId="3239F3B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961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2E0E12" w14:textId="7448591F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66323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ADE963E" w14:textId="168FF4B3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3689DD" w14:textId="2BAB2303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3B55B1CB" w14:textId="77777777" w:rsidTr="006941E2">
        <w:trPr>
          <w:jc w:val="center"/>
        </w:trPr>
        <w:tc>
          <w:tcPr>
            <w:tcW w:w="1418" w:type="dxa"/>
            <w:vAlign w:val="center"/>
          </w:tcPr>
          <w:p w14:paraId="0249D7E2" w14:textId="026CED8C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5EBA9A7" w14:textId="5F6AF57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53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1CD8607C" w14:textId="2557CC1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ight jun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FA4658" w14:textId="343D83D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3697AE2" w14:textId="36F7C81E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9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9BEC92" w14:textId="5AC4E7C9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90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CF66EC" w14:textId="4EFCEF66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AC22F4" w14:textId="5878ECA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6411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1C5E5D2" w14:textId="321C93C6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PP2R2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0E9ACF" w14:textId="0D5DCE2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3881AE3A" w14:textId="77777777" w:rsidTr="006941E2">
        <w:trPr>
          <w:jc w:val="center"/>
        </w:trPr>
        <w:tc>
          <w:tcPr>
            <w:tcW w:w="1418" w:type="dxa"/>
            <w:vAlign w:val="center"/>
          </w:tcPr>
          <w:p w14:paraId="1324E1D5" w14:textId="27E1C3F7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F85351" w14:textId="62B96821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52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9A100F9" w14:textId="7DDCB74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uberculo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AF3349" w14:textId="176FA085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C4F67C4" w14:textId="306DC8B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0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4C8193" w14:textId="7EB8CE8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23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13C728" w14:textId="12D7A23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989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CC32CF" w14:textId="75766F4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2753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4C5EA8B" w14:textId="5B98783F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C3AAF1" w14:textId="0349E73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7BF70052" w14:textId="77777777" w:rsidTr="006941E2">
        <w:trPr>
          <w:jc w:val="center"/>
        </w:trPr>
        <w:tc>
          <w:tcPr>
            <w:tcW w:w="1418" w:type="dxa"/>
            <w:vAlign w:val="center"/>
          </w:tcPr>
          <w:p w14:paraId="654586BB" w14:textId="1B27A5B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4EAC58" w14:textId="4538437C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36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603681D6" w14:textId="1A81B45C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1FCEBA" w14:textId="7CF0DC66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D4A8333" w14:textId="3F4430F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97F5E6" w14:textId="36181E2C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64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C13F23" w14:textId="564A43A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05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9FFF99" w14:textId="7A12CE1C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3289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5B1D8146" w14:textId="3E7A03F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PC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F53B77" w14:textId="69F6842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32BEC910" w14:textId="77777777" w:rsidTr="006941E2">
        <w:trPr>
          <w:jc w:val="center"/>
        </w:trPr>
        <w:tc>
          <w:tcPr>
            <w:tcW w:w="1418" w:type="dxa"/>
            <w:vAlign w:val="center"/>
          </w:tcPr>
          <w:p w14:paraId="0451D38D" w14:textId="5B0E075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2D7D45" w14:textId="313998B3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034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362BB0FC" w14:textId="09A3E98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coholis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31831F" w14:textId="7042224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780125B" w14:textId="342ACA6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7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4CFB96" w14:textId="68A39095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65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5C6AC1" w14:textId="65EE82B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742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784FF9" w14:textId="0A187C9F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8646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DA0BF79" w14:textId="68719BB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DE71C1" w14:textId="696F2E3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74AC41DF" w14:textId="77777777" w:rsidTr="006941E2">
        <w:trPr>
          <w:jc w:val="center"/>
        </w:trPr>
        <w:tc>
          <w:tcPr>
            <w:tcW w:w="1418" w:type="dxa"/>
            <w:vAlign w:val="center"/>
          </w:tcPr>
          <w:p w14:paraId="1B92161C" w14:textId="443BAF74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66E79E" w14:textId="694CEE69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69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5CD0821F" w14:textId="47632AB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pstein-Barr virus infe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1CC46A" w14:textId="426A1F32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A7F896" w14:textId="7C3B98E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F889C7" w14:textId="1565CAA9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52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CA77B9" w14:textId="7D1C68DE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33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5FEBA4" w14:textId="45F004AF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1894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BDFE0F2" w14:textId="23F0871E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C5932E" w14:textId="5D7C3FB2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0869CCF8" w14:textId="77777777" w:rsidTr="006941E2">
        <w:trPr>
          <w:jc w:val="center"/>
        </w:trPr>
        <w:tc>
          <w:tcPr>
            <w:tcW w:w="1418" w:type="dxa"/>
            <w:vAlign w:val="center"/>
          </w:tcPr>
          <w:p w14:paraId="49FF79BB" w14:textId="40C6C6BD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EDE362" w14:textId="02A4798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417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9390863" w14:textId="7AD76FD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pid and atherosclero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037303" w14:textId="35EB24C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B602B01" w14:textId="18EE358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5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5EBB61" w14:textId="0587D94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84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472EF0" w14:textId="47A747D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33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E07798" w14:textId="777BF525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4594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2358C3DC" w14:textId="697877D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5E86E5" w14:textId="4D994BA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178ED6A4" w14:textId="77777777" w:rsidTr="006941E2">
        <w:trPr>
          <w:jc w:val="center"/>
        </w:trPr>
        <w:tc>
          <w:tcPr>
            <w:tcW w:w="1418" w:type="dxa"/>
            <w:vAlign w:val="center"/>
          </w:tcPr>
          <w:p w14:paraId="2489E56E" w14:textId="24C31315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3369A7" w14:textId="0CF7ADB2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66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4690A74" w14:textId="14CF3459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uman T-cell leukemia virus 1 infe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C2D55C" w14:textId="6C17F406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8026BB" w14:textId="6DF98522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5A949A" w14:textId="18756C6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803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03820D" w14:textId="6BCC796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16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A13013" w14:textId="1E5ADB16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1062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41BE0C6A" w14:textId="1E938CF9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EF0B3C" w14:textId="1D93E5D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0B5D3949" w14:textId="77777777" w:rsidTr="006941E2">
        <w:trPr>
          <w:jc w:val="center"/>
        </w:trPr>
        <w:tc>
          <w:tcPr>
            <w:tcW w:w="1418" w:type="dxa"/>
            <w:vAlign w:val="center"/>
          </w:tcPr>
          <w:p w14:paraId="415AD245" w14:textId="6ABFDEF9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4417416" w14:textId="4DE5BB4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714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6E0F53B8" w14:textId="014E7FE5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ermogene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0BB0FA" w14:textId="3B8D134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915FD5" w14:textId="2E29BFF9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162F44" w14:textId="12B67A5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65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202916" w14:textId="7D802EFF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0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D4DB54" w14:textId="3997F335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788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72EEF10A" w14:textId="155A1AC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PTOR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A2106E" w14:textId="3CC2656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10BB91EA" w14:textId="77777777" w:rsidTr="006941E2">
        <w:trPr>
          <w:jc w:val="center"/>
        </w:trPr>
        <w:tc>
          <w:tcPr>
            <w:tcW w:w="1418" w:type="dxa"/>
            <w:vAlign w:val="center"/>
          </w:tcPr>
          <w:p w14:paraId="3B4E54D4" w14:textId="5DD9E832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191272" w14:textId="08B8750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5171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27E5798E" w14:textId="276EAD9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oronavirus disease - COVID-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7503C5" w14:textId="5C06531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91E657A" w14:textId="79AEA65E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2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27A2AE" w14:textId="3C315E82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65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98D13F" w14:textId="4D036C87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03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9FFDE1" w14:textId="176765F1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4788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3ADB9015" w14:textId="74BE7B6E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CB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3357CA" w14:textId="4A922398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A15DA3" w:rsidRPr="009B7F10" w14:paraId="22CCA68D" w14:textId="77777777" w:rsidTr="006941E2">
        <w:trPr>
          <w:jc w:val="center"/>
        </w:trPr>
        <w:tc>
          <w:tcPr>
            <w:tcW w:w="1418" w:type="dxa"/>
            <w:vAlign w:val="center"/>
          </w:tcPr>
          <w:p w14:paraId="25CA03E7" w14:textId="730A075E" w:rsidR="00A15DA3" w:rsidRPr="009B7F10" w:rsidRDefault="00A15DA3" w:rsidP="00A15D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7F10">
              <w:rPr>
                <w:rFonts w:ascii="Times New Roman" w:hAnsi="Times New Roman" w:cs="Times New Roman"/>
                <w:sz w:val="20"/>
                <w:szCs w:val="20"/>
              </w:rPr>
              <w:t>KEG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0469BE" w14:textId="636C692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sa04080</w:t>
            </w:r>
          </w:p>
        </w:tc>
        <w:tc>
          <w:tcPr>
            <w:tcW w:w="2262" w:type="dxa"/>
            <w:shd w:val="clear" w:color="auto" w:fill="auto"/>
            <w:vAlign w:val="center"/>
          </w:tcPr>
          <w:p w14:paraId="0E597A0A" w14:textId="510A6BA2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euroactive ligand-receptor interac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AB8736" w14:textId="17D012BA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/4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46ED138" w14:textId="246B1A2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3/811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5D50CD" w14:textId="3BD60C13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9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F17AD3" w14:textId="1D9A1590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934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301CCE4" w14:textId="3B39F4ED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6608</w:t>
            </w:r>
          </w:p>
        </w:tc>
        <w:tc>
          <w:tcPr>
            <w:tcW w:w="2132" w:type="dxa"/>
            <w:shd w:val="clear" w:color="auto" w:fill="auto"/>
            <w:vAlign w:val="center"/>
          </w:tcPr>
          <w:p w14:paraId="171E114F" w14:textId="39760A1B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PR1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8ACC4D" w14:textId="006E77C4" w:rsidR="00A15DA3" w:rsidRPr="009B7F10" w:rsidRDefault="00A15DA3" w:rsidP="00A15D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B7F1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6AA744FE" w14:textId="1303A3B6" w:rsidR="00F16487" w:rsidRPr="00F16487" w:rsidRDefault="001D39CE">
      <w:pPr>
        <w:rPr>
          <w:rFonts w:ascii="Times New Roman" w:hAnsi="Times New Roman" w:cs="Times New Roman"/>
        </w:rPr>
      </w:pPr>
      <w:r w:rsidRPr="001D39CE">
        <w:rPr>
          <w:rFonts w:ascii="Times New Roman" w:hAnsi="Times New Roman" w:cs="Times New Roman"/>
        </w:rPr>
        <w:t>BP, biological process; MF, molecular function; CC, cellular component. GO, Gene Ontology, KEGG, Kyoto Encyclopedia of Genes and Genomes.</w:t>
      </w:r>
    </w:p>
    <w:sectPr w:rsidR="00F16487" w:rsidRPr="00F16487" w:rsidSect="00BF2F9C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7AE2B5" w14:textId="77777777" w:rsidR="0095417A" w:rsidRDefault="0095417A" w:rsidP="00F16487">
      <w:r>
        <w:separator/>
      </w:r>
    </w:p>
  </w:endnote>
  <w:endnote w:type="continuationSeparator" w:id="0">
    <w:p w14:paraId="27859582" w14:textId="77777777" w:rsidR="0095417A" w:rsidRDefault="0095417A" w:rsidP="00F16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67D1C8" w14:textId="77777777" w:rsidR="0095417A" w:rsidRDefault="0095417A" w:rsidP="00F16487">
      <w:r>
        <w:separator/>
      </w:r>
    </w:p>
  </w:footnote>
  <w:footnote w:type="continuationSeparator" w:id="0">
    <w:p w14:paraId="0D37C484" w14:textId="77777777" w:rsidR="0095417A" w:rsidRDefault="0095417A" w:rsidP="00F164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AEIDExMTUwNLS2MDYyUdpeDU4uLM/DyQAvNaAPSSCK4sAAAA"/>
  </w:docVars>
  <w:rsids>
    <w:rsidRoot w:val="00151D30"/>
    <w:rsid w:val="00014CD3"/>
    <w:rsid w:val="000834AC"/>
    <w:rsid w:val="000D0A33"/>
    <w:rsid w:val="000D11EF"/>
    <w:rsid w:val="00151D30"/>
    <w:rsid w:val="001D39CE"/>
    <w:rsid w:val="00202D50"/>
    <w:rsid w:val="00374E38"/>
    <w:rsid w:val="00395496"/>
    <w:rsid w:val="003A77F1"/>
    <w:rsid w:val="003B0EF4"/>
    <w:rsid w:val="00426AA2"/>
    <w:rsid w:val="004430FB"/>
    <w:rsid w:val="00452571"/>
    <w:rsid w:val="004D6B12"/>
    <w:rsid w:val="006941E2"/>
    <w:rsid w:val="00793E41"/>
    <w:rsid w:val="007C7788"/>
    <w:rsid w:val="0082572A"/>
    <w:rsid w:val="009510E7"/>
    <w:rsid w:val="0095417A"/>
    <w:rsid w:val="009B7F10"/>
    <w:rsid w:val="00A15DA3"/>
    <w:rsid w:val="00BC10B1"/>
    <w:rsid w:val="00BF2F9C"/>
    <w:rsid w:val="00CE24F0"/>
    <w:rsid w:val="00D40AFA"/>
    <w:rsid w:val="00EE7D56"/>
    <w:rsid w:val="00F16487"/>
    <w:rsid w:val="00F509F6"/>
    <w:rsid w:val="00F568E3"/>
    <w:rsid w:val="00FE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1B755E"/>
  <w15:chartTrackingRefBased/>
  <w15:docId w15:val="{7140A7DF-59F4-4B28-A32A-CB41571C8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64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64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64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6487"/>
    <w:rPr>
      <w:sz w:val="18"/>
      <w:szCs w:val="18"/>
    </w:rPr>
  </w:style>
  <w:style w:type="table" w:styleId="a7">
    <w:name w:val="Table Grid"/>
    <w:basedOn w:val="a1"/>
    <w:uiPriority w:val="39"/>
    <w:rsid w:val="00F16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0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7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9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8</Pages>
  <Words>3604</Words>
  <Characters>20543</Characters>
  <Application>Microsoft Office Word</Application>
  <DocSecurity>0</DocSecurity>
  <Lines>171</Lines>
  <Paragraphs>48</Paragraphs>
  <ScaleCrop>false</ScaleCrop>
  <Company/>
  <LinksUpToDate>false</LinksUpToDate>
  <CharactersWithSpaces>2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丽</dc:creator>
  <cp:keywords/>
  <dc:description/>
  <cp:lastModifiedBy>宋 丽</cp:lastModifiedBy>
  <cp:revision>15</cp:revision>
  <cp:lastPrinted>2022-05-09T07:57:00Z</cp:lastPrinted>
  <dcterms:created xsi:type="dcterms:W3CDTF">2021-11-30T11:48:00Z</dcterms:created>
  <dcterms:modified xsi:type="dcterms:W3CDTF">2022-05-09T07:57:00Z</dcterms:modified>
</cp:coreProperties>
</file>